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C033A" w14:textId="77777777" w:rsidR="004028D0" w:rsidRPr="00D238E6" w:rsidRDefault="004028D0" w:rsidP="004028D0">
      <w:pPr>
        <w:pStyle w:val="Normal2"/>
        <w:widowControl w:val="0"/>
        <w:spacing w:line="480" w:lineRule="auto"/>
        <w:rPr>
          <w:bCs/>
        </w:rPr>
      </w:pPr>
    </w:p>
    <w:p w14:paraId="06F46C57" w14:textId="77777777" w:rsidR="004028D0" w:rsidRDefault="004028D0" w:rsidP="004028D0">
      <w:pPr>
        <w:pStyle w:val="Normal1"/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8C09ACF" wp14:editId="6FFFCFB0">
                <wp:simplePos x="0" y="0"/>
                <wp:positionH relativeFrom="column">
                  <wp:posOffset>800100</wp:posOffset>
                </wp:positionH>
                <wp:positionV relativeFrom="paragraph">
                  <wp:posOffset>154940</wp:posOffset>
                </wp:positionV>
                <wp:extent cx="3147060" cy="2869565"/>
                <wp:effectExtent l="0" t="0" r="2540" b="635"/>
                <wp:wrapThrough wrapText="bothSides">
                  <wp:wrapPolygon edited="0">
                    <wp:start x="0" y="0"/>
                    <wp:lineTo x="0" y="21414"/>
                    <wp:lineTo x="21443" y="21414"/>
                    <wp:lineTo x="21443" y="0"/>
                    <wp:lineTo x="0" y="0"/>
                  </wp:wrapPolygon>
                </wp:wrapThrough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47060" cy="2869565"/>
                          <a:chOff x="0" y="0"/>
                          <a:chExt cx="3147060" cy="2869565"/>
                        </a:xfrm>
                      </wpg:grpSpPr>
                      <wpg:grpSp>
                        <wpg:cNvPr id="74" name="Group 74"/>
                        <wpg:cNvGrpSpPr/>
                        <wpg:grpSpPr>
                          <a:xfrm>
                            <a:off x="0" y="0"/>
                            <a:ext cx="3147060" cy="2869565"/>
                            <a:chOff x="0" y="0"/>
                            <a:chExt cx="3147060" cy="2869565"/>
                          </a:xfrm>
                        </wpg:grpSpPr>
                        <pic:pic xmlns:pic="http://schemas.openxmlformats.org/drawingml/2006/picture">
                          <pic:nvPicPr>
                            <pic:cNvPr id="75" name="Picture 7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6767"/>
                            <a:stretch/>
                          </pic:blipFill>
                          <pic:spPr bwMode="auto">
                            <a:xfrm>
                              <a:off x="0" y="0"/>
                              <a:ext cx="3147060" cy="286956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  <a:ext uri="{FAA26D3D-D897-4be2-8F04-BA451C77F1D7}">
                                <ma14:placeholderFlag xmlns:ma14="http://schemas.microsoft.com/office/mac/drawingml/2011/main"/>
                              </a:ext>
                            </a:extLst>
                          </pic:spPr>
                        </pic:pic>
                        <wps:wsp>
                          <wps:cNvPr id="76" name="Text Box 76"/>
                          <wps:cNvSpPr txBox="1"/>
                          <wps:spPr>
                            <a:xfrm>
                              <a:off x="386715" y="74295"/>
                              <a:ext cx="876300" cy="40195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95C7D25" w14:textId="77777777" w:rsidR="004028D0" w:rsidRDefault="004028D0" w:rsidP="004028D0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7" name="Group 77"/>
                        <wpg:cNvGrpSpPr/>
                        <wpg:grpSpPr>
                          <a:xfrm>
                            <a:off x="1031701" y="448310"/>
                            <a:ext cx="1939639" cy="1837534"/>
                            <a:chOff x="-165756" y="-69626"/>
                            <a:chExt cx="1943040" cy="1838748"/>
                          </a:xfrm>
                        </wpg:grpSpPr>
                        <wps:wsp>
                          <wps:cNvPr id="78" name="Text Box 78"/>
                          <wps:cNvSpPr txBox="1"/>
                          <wps:spPr>
                            <a:xfrm>
                              <a:off x="62784" y="1531632"/>
                              <a:ext cx="171450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24F1EF2" w14:textId="77777777" w:rsidR="004028D0" w:rsidRPr="00E2042A" w:rsidRDefault="004028D0" w:rsidP="004028D0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proofErr w:type="gramStart"/>
                                <w:r w:rsidRPr="00E2042A">
                                  <w:rPr>
                                    <w:sz w:val="18"/>
                                    <w:szCs w:val="18"/>
                                  </w:rPr>
                                  <w:t>trans</w:t>
                                </w:r>
                                <w:proofErr w:type="gramEnd"/>
                                <w:r w:rsidRPr="00E2042A">
                                  <w:rPr>
                                    <w:sz w:val="18"/>
                                    <w:szCs w:val="18"/>
                                  </w:rPr>
                                  <w:t>-</w:t>
                                </w:r>
                                <w:proofErr w:type="spellStart"/>
                                <w:r w:rsidRPr="00E2042A">
                                  <w:rPr>
                                    <w:sz w:val="18"/>
                                    <w:szCs w:val="18"/>
                                  </w:rPr>
                                  <w:t>eQTL</w:t>
                                </w:r>
                                <w:proofErr w:type="spellEnd"/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(FDR 5%): </w:t>
                                </w:r>
                                <w:r w:rsidRPr="00E2042A">
                                  <w:rPr>
                                    <w:sz w:val="18"/>
                                    <w:szCs w:val="18"/>
                                  </w:rPr>
                                  <w:t>10,33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" name="Text Box 79"/>
                          <wps:cNvSpPr txBox="1"/>
                          <wps:spPr>
                            <a:xfrm>
                              <a:off x="-165756" y="-69626"/>
                              <a:ext cx="171450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35440AF" w14:textId="77777777" w:rsidR="004028D0" w:rsidRPr="00E2042A" w:rsidRDefault="004028D0" w:rsidP="004028D0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sz w:val="18"/>
                                    <w:szCs w:val="18"/>
                                  </w:rPr>
                                  <w:t>cis</w:t>
                                </w:r>
                                <w:proofErr w:type="gramEnd"/>
                                <w:r w:rsidRPr="00E2042A">
                                  <w:rPr>
                                    <w:sz w:val="18"/>
                                    <w:szCs w:val="18"/>
                                  </w:rPr>
                                  <w:t>-eQTL</w:t>
                                </w:r>
                                <w:proofErr w:type="spellEnd"/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(FDR 5%): </w:t>
                                </w:r>
                                <w:r w:rsidRPr="00E2042A">
                                  <w:rPr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>,26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7" o:spid="_x0000_s1026" style="position:absolute;margin-left:63pt;margin-top:12.2pt;width:247.8pt;height:225.95pt;z-index:251660288" coordsize="3147060,286956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a1leDCBQAARxcAAA4AAABkcnMvZTJvRG9jLnhtbOxYW2/bNhR+H7D/IOhd&#10;sS7UzahTKHZcFMiaoO3QZ5qibKGSqFF07GzYf985pCQ7ToomKVpgQB4s885z/c4nvXm7ryvrlsuu&#10;FM3M9s5c2+INE3nZrGf2n5+XTmJbnaJNTivR8Jl9xzv77fnvv73ZtVPui42oci4tOKTpprt2Zm+U&#10;aqeTScc2vKbdmWh5A5OFkDVV0JXrSS7pDk6vq4nvutFkJ2TeSsF418Howkza5/r8ouBMXRdFx5VV&#10;zWyQTemn1M8VPifnb+h0LWm7KVkvBn2BFDUtG7h0PGpBFbW2snxwVF0yKTpRqDMm6okoipJxrQNo&#10;47kn2ryTYttqXdbT3bodzQSmPbHTi49lH25vpFXmM9uPbauhNfhIX2tBH4yza9dTWPNOtp/aG9kP&#10;rE0P9d0XssZ/0MTaa7PejWble2UxGAw8ErsRWJ/BnJ9EaRiFxvBsA955sI9tLr+zczJcPEH5RnHG&#10;zih3r1tM7usG/f+bbm3JpvDrYwBaD2Lg+7kCu9RWcrs/pH7SGTWVX7etA+HaUlWuyqpUdzr1IDBR&#10;qOb2pmQ30nQO4RSHg8lhGm+1YASMjltwldlDUacrwb52ViPmG9qseda1kLWAJbh6cn+57t67cFWV&#10;7bKsKksK9aVUm08b2kIIezoZcbLXFVL+JGUeMZdJx4Vg25o3yuCL5BWoLZpuU7adbckpr1cc0kW+&#10;z80lEOVXncIcwHjXOf+Pn2Sum/oXzjx05w5x40snS0nsxO5lTFySeHNv/i+K6JHptuNgAFot2rKX&#10;FUYfSPtogvdQaKBDQ5B1SzXQoem0QMO/FhGG0CQoayfZRzAzAmIURzrVYVBJrthmsPtgW+O0DvLf&#10;Wu3+EDnYl26V0Cb+kfwfsxiiQHbqHRe1hQ0wLoimj6e3ILhRZliC0lcNPhuBnjezZuQxX4RBRMAX&#10;kZNli9ghJE+ciwtozeeXKQm8iISXoy+6Dc3F7nrVMQjY/MfdceSG4/BYZpkfLYKFs0hSEGnFfSdZ&#10;usS5yEjozeN46S1iDI8a46OtKOOmTi4ruh5y98lBUlN2r2Z63kSHypFsJlRMiGDCoav73IMugikU&#10;525IJeg9LTyxND9W1nSOgnp47BFgRANgfMZEuhB7K44MTOtlWH8stYfxHhtwu5F0qAZjGQqSKPYA&#10;gKDexMRP+2qDx2I9SuIocPtyRFwvDfX8y6OxE1WZYyjqxELmwueVNKm4Whscg+Q6XvXNANaUxcS8&#10;jhjtlOPYmYexn8Vh6kRZ6DnEcxMIbNd3FsvMzVyynKfkYoydHRCbFmgRWhQM9yvi5+AV3VJ3FTcZ&#10;+5EXwDM0R3jETpQxgNzBVlUDq3FVAVZ9zsZ+PW7l2pTP2Tzu0DeLRo2b67IRUgOSJqYH9+ZfB5EL&#10;sx7S5khvbKr9ag+5hs2VyO8giKFUaabUtWxZAt5d0U7dUAm8E4ISuLS6hkdRid3MFn3LtjZC/v3Y&#10;OK6HdIRZ20J3z+zury3FIl+9byBRU48QJL66QyB4oCOPZ1bHM822nguoIB6w9pbpJq5X1dAspKi/&#10;QF5neCtM0YbB3TNbDc25MuwaKDvjWaYXGe5w1XxqgXGYqolo/nn/hcq2h3wFIfpBDNBApyfIb9ai&#10;YxqRQfEpSl0WDlbtDQ8wpVs9KzREUBNE0zzCmxO+G7+E73pu4MUuWAuQhpAk8Po3igFqvDRIoyA1&#10;1NdLgjgMNPWk05H6Ol4UxiGAHxzhRGnka9DDBZc9XnlQp1x0IvJnOCSJSaLJ0YB7pyz4V6A1vNeZ&#10;t4UDWmuh0CNg5OegdeTHCRB0VC6Eghz4qJzBPIRrL/ZIOOC1H8Qk1UZ+xeuzR0nhM+s9+stUUd16&#10;xWvEa/1CrJH9ADCvsA05+VNhG23982kmgPEpcKUvpJnfgu4R/V+Rq5viS8zT3hdekWtm/yjTNJ/y&#10;hnh+JZy/nnBqMgZfa4GG3vscfNzXFPXw/fv8P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JXXHdTgAAAACgEAAA8AAABkcnMvZG93bnJldi54bWxMj0FLw0AUhO+C/2F5gje7SRqj&#10;xGxKKeqpCLaCeNtmX5PQ7NuQ3Sbpv/d5ssdhhplvitVsOzHi4FtHCuJFBAKpcqalWsHX/u3hGYQP&#10;mozuHKGCC3pYlbc3hc6Nm+gTx12oBZeQz7WCJoQ+l9JXDVrtF65HYu/oBqsDy6GWZtATl9tOJlGU&#10;Satb4oVG97hpsDrtzlbB+6Sn9TJ+Hben4+bys3/8+N7GqNT93bx+ARFwDv9h+MNndCiZ6eDOZLzo&#10;WCcZfwkKkjQFwYEsiTMQBwXpU7YEWRby+kL5CwAA//8DAFBLAwQKAAAAAAAAACEAE/tPASDKAAAg&#10;ygAAFAAAAGRycy9tZWRpYS9pbWFnZTEucG5niVBORw0KGgoAAAANSUhEUgAAAo4AAAKACAIAAACd&#10;Zm7HAAAAAXNSR0IArs4c6QAAAdVpVFh0WE1MOmNvbS5hZG9iZS54bXAAAAAAADx4OnhtcG1ldGEg&#10;eG1sbnM6eD0iYWRvYmU6bnM6bWV0YS8iIHg6eG1wdGs9IlhNUCBDb3JlIDUuNC4wIj4KICAgPHJk&#10;ZjpSREYgeG1sbnM6cmRmPSJodHRwOi8vd3d3LnczLm9yZy8xOTk5LzAyLzIyLXJkZi1zeW50YXgt&#10;bnMjIj4KICAgICAgPHJkZjpEZXNjcmlwdGlvbiByZGY6YWJvdXQ9IiIKICAgICAgICAgICAgeG1s&#10;bnM6dGlmZj0iaHR0cDovL25zLmFkb2JlLmNvbS90aWZmLzEuMC8iPgogICAgICAgICA8dGlmZjpD&#10;b21wcmVzc2lvbj4xPC90aWZmOkNvbXByZXNzaW9uPgogICAgICAgICA8dGlmZjpPcmllbnRhdGlv&#10;bj4xPC90aWZmOk9yaWVudGF0aW9uPgogICAgICAgICA8dGlmZjpQaG90b21ldHJpY0ludGVycHJl&#10;dGF0aW9uPjI8L3RpZmY6UGhvdG9tZXRyaWNJbnRlcnByZXRhdGlvbj4KICAgICAgPC9yZGY6RGVz&#10;Y3JpcHRpb24+CiAgIDwvcmRmOlJERj4KPC94OnhtcG1ldGE+CgLYgAUAAEAASURBVHgB7J0LXFRl&#10;/v+/hLcRRTFQwfUGKKbL6mpYFqZZoS5thUGaZllau1Detqz2b0GS7lrmJrjib1OzVWFl1eiiq7Kt&#10;V0yDsow0BwEvpFYQeEMUGef/nOucM3PmBsMwA5/z4sWc81y+z/d5P8853/Ncj4/RaCQcIAACIAAC&#10;IAACnkrgFk9VDHqBAAiAAAiAAAhwBGCqUQ9AAARAAARAwKMJwFR7dPFAORAAARAAARCAqUYdAAEQ&#10;AAEQAAGPJgBT7dHFA+VAAARAAARAAKYadQAEQAAEQAAEPJoATLVHFw+UAwEQAAEQAAGYatQBEAAB&#10;EAABEPBoAi3QVFcUZKWnJAzwEY/2YQmvZewsMWgWUxUL+1pCWHsp8ICElPd2ltRohm2AY9XOpDAu&#10;iU5JO2sdFVO7M6kTFycmvcRaHENVwQdJI4O4UD5hSTurHBXtTDhDUfq9Ah7byjOSKQl8JpkyDGNW&#10;QZUSeU3JznRJVaYs769Sg5Uaiy+kxIqMxa9Q+Wtf1BSlj1dr9336SB4bD8XsnykHdrRVJlafslPG&#10;d/7c/SkyHUVuJkRmehsOpQyQbxMTV6vh5eiG79LvtVVFLSpYbUl6jCkBszOr6bF7gVUg6a43q2D2&#10;lDcUpEgxlenZuKesVVfnlLfIu0zN9olZYTlbYaTwI9NLbKfjlK/4wOo0Mv17p+K5MbCUcau1yI26&#10;WCTVwkx11b6UkbcNnzI7dbNeQlFTunnR8+Mi+yekq42HoepQ6sgeLOyizaWybdZvTv3DuPDfJqQf&#10;ahS7J+nkml9DwbKpSSvzHDFp9U6wLHv+4j0yHmti2ON4wu+mpG4uFQMwjFNGPbTokGitmUGdEDlu&#10;tknVUub/u4dS9kmQf9qZNHo4F19IiRVZ6pTho5N2/mQtQdG9Imf+qzvsamcuhFWShyy0nbCiSPlq&#10;YR6nxV8bLpafd5o0kaEie+Gre2xUUccqmD38hqIVE0axCiTd9WYVzJ7yhsry8/aSUPhXHEpJ4FJT&#10;VtdRU9OLnOXjmrwrFMOpNxNgG4u2lKOuMG10IF9WgdGJa/Mr67iMV+avS4zW8a660Wl63o051+nT&#10;Rouu0Ynr8iu5oHWV+WsTo0UJo9MKpbCcX8OOyh2JoZwK/ok7rjsq6fqORH8uzgNpxVbiSCGckepo&#10;6ny4usodM3m9OT2sK19XnjmRZxkxMZMBvlqc+SQfKzg+8wwnR9RTFzpxXTFjKheTbmJmOce4Lj85&#10;gksgMDp5L1cQlVsTQzl5uvjMci6+tePHHYmDuHj8YR1C+cFkvqhDZ+7gqoSs7aDEHT9yhS7mUdLW&#10;PLX6lJ25DOeu3Z8i0+9YWjRX3axiLE6LtuVtJYdSUfJFFJq4g7/PTGFl+LaLsK7y4AL+HhaKzBRf&#10;OjuTGR/MiQh9MrP4Kru3MyfyFUqqYEY7yl8vTnuAxbaadykZ8bc8M56vnqGJWx2ortaUdzDvZmkL&#10;l/YKSzOSyVGqYNFpxSbHBp+Jt7l/dNqxBstqJAFSxh0t6UZSQ1ssaTs3Q1f5EawTbyFTHuVnuvw4&#10;lu5tsrj55YeLfJ+b5Fg5Ex4ExJLN37EgXrBtuujEtB2cYeIPzSpSnp+5RHozYHZJGUG8FfkHGP/P&#10;/KYSHy6mACx18TloQyzTxXSTXy3euiA+wtbzSbCpuoeT54/mErJavyWYEcn5QobrDiZHmGytZImH&#10;JedfEXBI7xiCzlfyk4dx8uXoQiB7/4WXLV38K/Nt2Rj5gSgXtFQWJqQmJlrvRFJ4VfZtQ2aqXy3e&#10;kWYq3ND45BWm2mDuy95REpdk5suvJZopKnGohZtHlypP9Lv5pldPHVNBkQT3CpuZrKyrn7xrC6NR&#10;tHbOldFVfdo4HQXHJ8/hzLypikp5cbCCibek5X0tyZFsZ0TyQbECii9/0v0u3KFWlRfuJp0cXZKr&#10;/SvVXvkdWroZVTVEimtNeQfzLoixU1gaFaaOr3/8CzQjz0p/vlgBxYcVVx78IVlWdQTucfTuRrG1&#10;w3QQY7HAe/PXzRSbPhTB1Snu9VciIAnVbmCIQmw8JyVoVn6lJ4nqUSQ5CmVt+9YwAyWrLT885Zwq&#10;k2A3O7tVRJYcGJZphYZqcgrUijCOnLYcUy0ZDDKZBBmQVJxSQ028tzXNg2Q52CNGaBTKUqydSPU4&#10;NJR/tTfVV6GVyaKZVRHmIjX1TIG5M6ndLz1tZV+TXRGUkCuZHEKobbbFsriSWXp28RKhB0Lz+cIl&#10;IjxnA0enfaXn2xzKyisoIf5XG2be0TK/qhjSw04oKUklJ3ocpKa5blya/itbzUFRN+VTXtLNhFRQ&#10;wNqTWgpvAmUXstyvIJcOV7bSG6T89qD0Zf4sL1cdoGc3ulR5eoVKjxcpIbFfQaInOXO/ul6hvbiH&#10;kSmXqhITe0bs9XOo4ojvUqwrS8+3yM1NtYMVTLofZeVViXAX0t2tuGGlGiZkR7iyrrxQxIroFkko&#10;HSTZFqZa41XAmvIO5p1PVu6FksvLvLDMq6ipy1COwp3wb6vaplpuzKgiSI8j2YBJCZtCCbXa8nEk&#10;w1GQs/+cVATWPJUeNYrXeokw17K6LvWQmfTjzqzeWbLa1k213EOjEin1/7G6J/fOqgLIDQPNbGg7&#10;thhTLd1AilJUEJF9+XtXutJ+Oku+Vh9bCrn8qVz7ddEzt/JdvMXrJgqPSfH5YnEvyV2+Mz/km97y&#10;05+ZRrHjXVJDq9ILGkgh5Mer9MwKjLYqVnqOyxVLjmyWK6E1wOl/VegetIrDQg3Tq4lWz0Rd8Ycz&#10;+VEG8UEgRvePTl5rGqqInrnO1Mo004xdCuZKeEzYsPTCA1F5r8pxWf6F20k2q9buLufLTnoR1EUv&#10;OMi1OeTCFV5NxHdKyVfu8Jdro3mK6vzbjS4XsVQNKvcmi8M6wiNJ7n+SnjimANYKWYyii352PuuJ&#10;4Q7Weli4g/U2Wz2Ep7/SPCgeiCyWYxVMehSa7gvLBKUKqJAvOfHm2a7yAlLWtzFHajxFxC/g72TL&#10;xGTNpXevOvFml1/FTHGsKu9Y3nlBjhSWWYURrZfJ0ErlK72sSOHlt1Wxxkr1wTQqJDV7zB9xcq++&#10;4uVOvpGtdYCbCzFK6FiHizA4ZUJn5UwyzKb2mFjb+azZvTWkjIsPPbumWoKvG518kO/0qiveKvYp&#10;CGTsoraSDy3nFmOq5Xog1z8lDvl1jCskuYSkzh9lSNNLurXHljo0u5KSlu4E5iSVsdiSMKsiYpVS&#10;vVXIGkrv5tLTxnFT7YhYi+e4RW54B6EKCu0MCZc1oy4pqvCX8ms20C6F5J/10lNA5cj7CP/k28NS&#10;Q4GV+B5g3VRb63s02U45OfkhZZmYlBcxe3Yhy0UvZZCJFPOoXd+MUtFLAM1StFRJ7WIeXSpi03uS&#10;VIJibdTIgvSSZ63OyxJkYvyJqb2iVkm6icQ7QrxBFKbU6GAFk1p7Nh/lUg1SyJeciHsa2FVeImaW&#10;OcXUFnX2FIZKimJ68TIFtaa8g3kXBDlSWGYVRrrk+mrT0tS9tbxQKYDmo5IPIdUHCanGI06CJtVa&#10;O5WcidUQIt8sUkJCpq3/lxSTukDElwzp0iyi+a0hZVzUWa4YitQlJfkgAnz5HZqXLlYtwVESaBW1&#10;mUK2Lm+R6hJ+G5tAcGzcSGFOGpFv4B138QOwFYX6H80TNpzVF15gjv5j7hrsK3n6Rj44cSB3oT94&#10;8JS11VlSYM1fp8T6J7z2TlyYnLpaoKFozctLvqKIZ1+e2FPt48Krr1InJWUp18WJtll6DtbsWfLn&#10;LK1Z2TVFKxYs0VPEvDkTA61kgFPTULF9/QfcHN2BTzw9OkChuKFk+7INX6hn61bkbVizXamMIrzq&#10;1D7kaxcrKjnh/sPvGuwnxm0zNuMiu0sv7p91m+jCrRJkB79QsNWIVL1aHVWSWheORO8V0S9Ai0/t&#10;sbxcNt9ZFzFx/FDJ33fwXWP4SYxaiTG36uLj3LoeXfRLW7mWtNQVUbPj1fk5GtO7Dd+teDlDT8Pm&#10;vfywdEeoBDtawSr+t/qDo5yqT0y+XzMvKqnWLuwpX3vm+LeXuFmNQl+U1OdZs2fx/OwyDaFcBcrK&#10;U5dYTV7Wsu3qFaFWlHc070LC9Smsdn0H9OcGM2ryVs6dPXvK8C5sAZrZ6jWtXFUVZHNVkl9y2Wp4&#10;qjSZXhlU12tgqPJWUvo5fO7wc1JLou/Q8RO5eTDnt+Xsr2D3eO4n21hB6O6JiwkRgztya2hJ1nAT&#10;4dfoU0e0khfxtR23klUWqtHvyj9F9UOtkRRzajGmumdEpPCs+fZ4saWlqyo9dka+t9r0jAjnw176&#10;9vgZi7CGqhP6MyaY0lI8uahUJ8qVl7qgWzuY4tk4E5eO+P9mQK82pmCtu9zahb8qOV5cbXJ2/Mwp&#10;sb8ZEK5IW53IT58te29PzaDEtKQo6VGuDuDwla5LYCeFCMFiyZ1IpZtS1x2RV0j5T3t1/p3swe4b&#10;cOfM16Zxk/Nqvvj8S9XibD7dql3L0vbWhM5Im2NTO0PB8tRPuCKPiH1wqGQy2SWzIjP+lM1MeOjE&#10;NK6PnU37T+O6PUvXzXhVy+rwaZr+2Yf8k2DVyCpheZXg7NmzF20LmfZu2nyp39WUjvUzh6MH3dpF&#10;wd5CYOugWxVl06bXgN/YsNUBYzNK2LvG1f1LYsPYg1IXNnnhm/yk65rcvK/MbyFD1Wfvpe2pDk1c&#10;MCdKQd6kgYMVrLpg+d82c0U4cOKDkbayYpJsfqbrHtiJ7CkvvkiV70/nX159+0/+ezI/x/t8bt4x&#10;88wRe1OcPSObGbKI+LSD/Azwg2ncoIA+e0ZydoVcna0p72DezTLiVGHp+s9av1cxE4qTxa9em5D+&#10;nayfOgG2/Oz+HsMnsRo5O3VPSOLiNGnKoTqYWg21n8NX1p+T0lYSqkesfCEshpaaNDWF+pOGayf1&#10;xZyljn0ohntrd/jWcFhXewHrgdqqyBZjqtsMjI7hZ3Vdyv/8iGzq2ILd34ZN+qDgi0OHeUuti4ke&#10;1obaDIuO4V476dKuz022ompbUtivJ2Ud+CLvOz5scEz0QKvmTAN4TfkvVyyc/boHWthv305BwSx5&#10;sxeFG5W/VPLRwwaEaz7gLGSbObhMbKW+sIzo6Mpx3fnbpG347P9ySV1aOa6t1v4GYrp0o/wX7nWT&#10;O678Us4jZK8f/gZxR4v2k7KEB5lvWGxyYizHv+bMsdIqMbryxcUvfEAYJ6amsuKixbOlsqSQGdrS&#10;5eO6CG+6A2fnccly2im2izEc3p7NNVVVbUdO5qldm7hlvqyhNuf5KP7NIGr6y09w/Rk12z7JNT1q&#10;ubAah33IAV2C+IZH+S+VFrpzAtlq+GmL82rEpWtX92fMmTVlZEhrjbQ0nRoY3SSTFZcCrtiyNHnb&#10;O+twaxB/C2mEM1Tqj5dSTenKB7n2HDvCZ+dxwUpXjuviw2274VgFMxRuzT7GxTN72eKcVIdvlyD+&#10;zlfcgJd+Kb/BhWG2ResFxIbyvGT/W4OsFsipHZs+5yp3xMSXn7+TK+mAO59/mV8cVrMvJ/ccH5+V&#10;sjXlHcu7KEX+cbawAqMmL9hUwtatFe9YkSbZ3Yo9GZsOa9VJ9lo7LZXtniBMgy3fn/HKrCdHhsiJ&#10;u/hEUUwmyVrPSZOv8sxv6IOx3HQJ/batBQf5GiI10112ayiTY+dWetf3z+IfUs6hNhOtvGwxpppC&#10;YuLu4R8exzas3SPsrWEoyV27U1+a/fTwB5fzu3NIhRo4Mi6Wv7v1W9Z+9hPPq6Zk+793lh7NnjLq&#10;wZWsz409zIVOFfGV3MogQ0nGWLlD6EKh/qx0Ixgqvvj8K05KyMB+QluZuxAP3x4RkZ3ZuepFwXRv&#10;jxjRx5k3BEkqNZJYWb61Eyld/j2XDyT1EvMvRlIfRk2x/uQ1Mxnck1SMfumr/V9LXalijyX5h0f0&#10;rBcK9n4tdo0Ej7krgr1vu+yQMmu97Pz7RoRz9fCM/oTcJVCRlcDt9BWSkFVGYgdP8NinHxQHIAwX&#10;RcPiiJYNjM6SEN82avTZ2+UHt+HI57uk9ywNLUT92w9IOSTVcOltLDjIZttdQ5ijTlJPmGqcSCuy&#10;b9+ISI646QY0nNQXcuaUf9u2o7yhImsSvw3b7SkF0iu+aOl1wUGKjgetpK26Oay8VQmCRz0KS7lr&#10;mG/Y2KRZsxZs/ELY+eB8udbro3Sz+I95Or6/cLMYKn8pt6NZvb1NxcTeaFTPSbF7w8qz9mLGWP5h&#10;IPWBn8hdmsa9jsu93w2/NZhCyoyLXU0XDud9K23WpM6106jV0c2urOS7OTqbVjWYtkCRpiFwVExT&#10;Ilm/pzzJns0IELdAEafz8QBtzTg1ZyfNRGAJCBMFTTMbxTli0uwDcTqDvN5GGh4zTXQyTWGQZsYo&#10;ZieZJSyFkCZ2OCJWmgxifUaJWSKmRZNSMtL8EeLn7LDg8twQK1ugmM2IljvAxddVs+jSWLU0w9Yi&#10;OTMFxRzJ2vHeEnDT1CopljTTxLwDnJW6NKFPCir8SqIcLzsxv9KWL3LhCspI01LEtVuKLXqkLJil&#10;qFbHfnTLIjabPiNNjDd14cpTxK1MK5PvLGGPEXmsmnVO8EuZ5Zqovf2FeIMoJu+o8iSpJ+Vf8JRk&#10;arRpJC95mp4090pzCxR7ykuPAqm8pLFqEqcZS8UhzpGUnxJmHeCsApluVUlDDeVVWZenvKnzrgjj&#10;SGFJGopC1DSYLDlHZo8jqcJL2gqLIJQ7QUlFJpagDJwJlaqZrLkoxfQEU+SCP7X/nDSPYeVayi//&#10;pDZN5pUUcPjOkp880ux9aao8E8xnywK+sTw/bSI3OCfWfLuoreRAy7nFzAAXMq9gzZej6p80KUYI&#10;KpsEVRjpQjaiWlDN3KR6bLGuWl7/I9UtuVrLj28pPeFXOY9Uun94H03LKoUwSbUvVrrBNAWa5Uu8&#10;tHiSSulKppo9C+R94kz5UeRFrvEmX1bXxc3LWCpa0cWdp5ivZXIqPTVNtZRN6WGkiCG/0CiV4d7j&#10;xPUYiqD8aT3KTl6dpUxCXmQvTQyWPXVDorlBetlMWqao1MludCnvpiKWSlBe2WwJXFoxq6hLykS1&#10;bxa5iKUiUj7KFdHrY6plnU32T5ZomZxkbmWm7ESe1W9HecVqOs3oUnHIyxnElQXKwMrkmJq2lJdz&#10;wZ9IIa1w58LYLyxJQ0mIFg2mocXjiMsBX2QWOdLdGX0n11FRD1PNCbW5BYq/9eekmo3VK9nEsoSU&#10;L0N2bw1zUEapFcHrzP+TdiMQWcpvOaYQ3Jlc8+2htpoHS48WZqo5AOqdpLgFoPPT0hbzW0fJd68E&#10;im0D9K607yhXBGz/nXfTBBerz24prvwrP4lUu5UpVwZbVBEurlpP1rhXbG/G+Ztan3L7lXM2HfIT&#10;S7V5iG2xls9xkzwrZxZPEyldk6lmMRUbKvEYhW2MZJHqXYTMd+/iMsvt7sU9HdjBOkUYC2nNrmZy&#10;smDp7V56TPEedqKwdgObdSOsD7ZIziRZOKtX2XGFq9rhSFW2ppY0q5xsw6eT4n5tojHQTFGhlp3o&#10;lkUslaD85GXCTELYc4fV1b22dpLhEmfQNiruFXmnKs5P4u1CUy1BkA0kl454aCWnLlMeq2JLKVvK&#10;80LVd40qupYmqtrObe2lKl95yyMt5aVMCL9S0aiqrzoIu7JTWJKGCiGq+4l/Biq3y5P3NhBNNVe4&#10;8p7KfMmW5wkbDor3uNQaUfSaSNXMlCjb//Al6RbWWmJq/zlpkXFrDrKJNes2M4Fy8M5SZpzfKuDY&#10;h8J+zqZsmT2oLZ5dtlFby4Glews01ZYQeJc6/caFG+U9wK0EEp3rijcvzDwmbFJoOyTnK1dB8y2O&#10;7Uf13hDc49LUbmv0fLg5uUbPTzNMgBmMQYpHeWPn0L3JcfVPy/w0di6bk/wW+Zx0vABb8c0U/GOz&#10;afpPnN/fQRC+YY/O56f3ORi+xQWr2rdo4c6hCUl93JNzNyfnnkw1q1TYOpnlCzN7JhS4p0a4ObmK&#10;Q4sWZw6NK6jffM9mVdDITGMRgKluLLItVy6b99h/If1t44dTf+3KydXWgLo5OWtqwN06gdqdM/sv&#10;bPW3z9ZP5ffesB7QNT7uTY7trPDAQpr92YdTxenRrskEpICAigBMtQoHLlxAgK2pKB/rAjkOinBz&#10;cg5qhWAKAm4uIvcmx5Zrfu3G6q7AitOWRMCH9ZW3pPwiryAAAiAAAiDgZQRazhYoXlYwUBcEQAAE&#10;QAAEBAIw1agJIAACIAACIODRBGCqPbp4oBwIgAAIgAAIwFSjDoAACIAACICARxOAqfbo4oFyIAAC&#10;IAACIABTjToAAiAAAiAAAh5NAKbao4sHyoEACIAACIAATDXqAAiAAAiAAAh4NAGYao8uHigHAiAA&#10;AiAAAjDVqAMgAAIgAAIg4NEEYKo9unigHAiAAAiAAAjAVKMOgAAIgAAIgIBHE4Cp9ujigXIgAAIg&#10;AAIgAFONOgACIAACIAACHk0AptqjiwfKgQAIgAAIgABMNeoACIAACIAACHg0AZhqjy4eKAcCIAAC&#10;IAACMNWoAyAAAiAAAiDg0QRgqj26eKAcCIAACIAACMBUow6AAAiAAAiAgEcTgKn26OKBciAAAiAA&#10;AiAAU406AAIgAAIgAAIeTQCm2qOLB8qBAAiAAAiAAEw16gAIgAAIgAAIeDQBmGqPLh4oBwIgAAIg&#10;AAIw1agDIAACIAACIODRBGCqPbp4oBwIgAAIgAAItGohCHx8fFpITpFNEAABEACBpibQgyiCaJcN&#10;NYxGow1fM6+WYqpZtp3iYoYJl82MAHt1Q31oZmWK7ICAhxDI2UQzplPlZerWlw7lUZ8QDb2cbT22&#10;lAcWHs0alaUFO6E+tODCR9ZBoHEJdPWnisskNJnvS6LPVmgk5+wjqAW1qjVowQkEQAAEQAAEXEqg&#10;/LJJ3LlS03lDzjCtrCH0EBcEQAAEQAAEVAQWzDFdLnzDdN6QM3SAN4Qe4norAWd7n7w1n9AbBECg&#10;KQgsWUKZmbRqFUVFaSfv7CMIrWptjnAFARAAARAAgfoRGD2awsOt2ul6yISprgc0RAEBEAABEAAB&#10;9xGAqXYfa6QEAiAAAiAAAvUgAFNdD2iIAgIgAAIgAALuIwBT7T7WSAkEQAAEQAAE6kEAproe0BAF&#10;BEAABEAABNxHAKbafayREgiAAAiAAAjUgwBMdT2gIQoIgAAIgAAIuI8ATLX7WFukVEYJIZSQZeHu&#10;aoeKLGrfnlIOuVqu4/L4nA5IIYPjURASBEAABEBAJABTjaoAAiAAAiAAAh5NAKbao4sHyoEACIAA&#10;CDQtgXPniP017QFTbZN/QQGlp1NODl1WfCrFZgzXeVbQ+lnU3od8fCgsgbIKFJLVXjtLRC9DCaUm&#10;cOG5vyBK+oCqbPc48/3Sj6RIsdpTwiIqqVEkpHXKdaeHUFaZyc/kUkM7F1FYe1GHkbOooMIUTDgz&#10;742vppTbydQ3XkFZKaIEs1yXbKOEAbxkx/Q0TxjXIAACIOA0gbkzqEcP7i9uhtNxXRgBpto6zBkP&#10;08gRNHs2TU6ku2Pca61/oqTR9F5bKrxKRiPlTqaVkyj9O17XCkpJkLzqKDOS4iZSQTVRNaVOpH+2&#10;p2I+SvHfaOdsWqY08FZy+nEGVUymOiPVFVLwDop5xY6BDxxJsUQ5+yVxBsr9hOgeigmhgsU0bj29&#10;+Q2nc52eeuTS1OXOjE/XUPpUel1PG8+QsY42jqTXHxZzbThEsa9Q3Ce8ZF7PGauckSwpi18QAAEQ&#10;cJiA/hgtWyOG/mgNfXTMVkzWsmN///sf177LzrYVsh5+MNVWoOn/R5lb6TrfKr32Ex09T+9vshK0&#10;EZyLsumDdvS3NyhMx0kPi6O/PUGvLqQKA1Xk0pLLkpcv3fk0xZbT1kIyFFL2CXoiUYoymob6UfZ2&#10;+/YsIonejSNfIt8wWvAq0ce03XZfT096+Vna9gmnDHeco5yDNG0qBV6jrdsoYiJN7M85M2kPDSH9&#10;NjrMXiMcOypy6NUj9OYSigpk8SnqeXrzHsrYxGXh8HbSt6N+PThBTHJyIn2xzgnJjqWPUCAAAiCg&#10;JHDpAvn5SA4+dOAQ/fOfnCVmf/Hx4p/Yj+lDr7xCb71FK1dy4Xv14i5deLRyoSxvEsXoOnXcPE1z&#10;pnN/dg/WoGzoYaAvP6desZytlY++EUSrKJd1O7MmbDj1bSf59KRNp8Xz4xclR6KSL+nHG6ZLG2eR&#10;EZydFo6A39DQG1yLefJkyUnrd+h46vUB5Z6jyT2pYj9tC6K9o4n8aMGXtEAKbzhFh85KF4788q3z&#10;mhDq10UK7Uv9Inhj/zKFD6fQJTRpGs0eS7FTKGwyXbWpoSQCvyAAAiBQbwIDIqlnTyou47od2+io&#10;iPXrhXNmmB2JieTvz52sXUsdO3InjXq01FY1M6i2/45/Ru0UcG7pzfWD2I4i+LqguK6RvtiKGN6r&#10;VwQFyNZVDsjGidNpZJA4UL30G9mjPifciLIw5m32nx+l9o2kiUF8HzhvX+W3ipKdlDRSHKgevZTq&#10;nEpZyPVXNLyDKIG9Tg1P5VrtJyopIJZyc+gJotnPUjgbCx9Aqdvsdxg4lT4CgwAIgICaALPB+d/R&#10;/GS6/Xaq+JE+/ojeeYdmzeL+7ruP+8Yl+3ODnWZKKayRWsWWfhVxH015kNryFrFdNxoUTM8kNDUT&#10;1uIMpohwOqPXGE4uWkVxb9KYLfz7RDllzKDureuvcCBrtmq+zfAtadaAfjCW7wMvo5xvKCmBa5cb&#10;vqMZT1DhA1RZx+mwfzlF8/3VdpSopGNCf3s7Lmu6iVTORze9FQkpslGAsbRgEye5Mp+SIynlWcou&#10;syMb3iAAAiDQMALMEsfGUu/ebjLJ1pSFqbZGhmj1x7T/IKWlUdZKOpDrxoLiDeGZfMVkbLnx2onr&#10;E64pppPXJL3ZLO7elHKA6zOv6U0PDhPdDWep8IIUxuZvod7UPOV6s4niRtqMwHtGzaDY72hDJuUO&#10;ocm3cU5V39IX1TQmRmrx2+gbUIg36elLMQ8RfUdfyZPGDbSTzYGfRBW1lDXJNEs8IIqSX6SIBryI&#10;KNLHKQiAAAh4PgGYaptlxHo3WE9HXJwb7TSvT1QSTSuj6UvE1nNJFr2+T2y8Mq/Ea/SnpbxXDWW9&#10;RtsG0pShnAmn03TwJBe/qoBmziO9vWVXQtb1GZS6jzs1FNELqXTHqzSxp+Bj838Ixf2a5r7G2ddA&#10;vu8hIJTYEM6+fN7ws+Vkf6YlX2lI4CaQd6Zdubz+FbRimUnPwPtoGtHCd/h3FAMVrKCkzbT4NQps&#10;Q+On0o0ttELYcK2GslfSmRHcnHMcIAACINACCMBUN3Uhb55iGpoVphJyW412o+Uf0wOF1KUV5xvz&#10;Cb35Mc36Na+r0qs9rexEe9dTfx1FvUpbp9GrkVz429+m6CW0YybpU2kSk2bzeDiJquZzsVoNIcNU&#10;Wv2saZaZrXh8I1gXbGqC+95J2zKp7k1qxYa3o6n4Tir8hEKP0ajp0lxxQVxPWryKumfxWYumC3E0&#10;X+oJYLnO2EPPXadINhrdikZtojekXAeMo40v0abf86yEXP9dfEWwpST8QAAEQKA5EPAxssG/FnD4&#10;+LSUnDpTmKzz/A6id2hTi5tNjfrgTD1BWBBo0QTYamm2CmvzZldCcPYRhFa1K+lDFgiAAAiAAAi4&#10;nABMtcuRQiAIgAAIgAAIuJJAS90CxZUMvVcW2z5FWCjlvVmA5iAAAiDQ/AmgVd38yxg5BAEQAAEQ&#10;8GoCMNVeXXxQHgRAAARAoPkTgKlu/mWMHIIACIAACHg1AZhqry4+KA8CIAACIND8CcBUN2UZZyXw&#10;W3oovojRfiSl71Rs9Ml/NSPF5lenhS9r2A5jN5OcJgOoQPispd3QjRGgghLamzYPbYwUIBMEQAAE&#10;vJQATHVTF1wE5Su+T7E3gdLG0egUquL1Er6asSCqqZVE+iAAAiAAAk1HAKbaFnu2SQ37hHhODl2+&#10;bCuYC/2iZtH2NPoqlZbZbEm7MEWIAgEQAAEQ8HACMNVWC+jFGTRmJM2dTY9OpkF30wV3Wev+kylW&#10;R9lbuW5wVec2+9BUKoUJveVhlMr3kxekUNAUYt/lSB0u9R4rg/nQyCQqEFrofA9zQjqtTxI/RR2W&#10;wHsZKGUATWF75ulpeCsy70jnYz2SQqlSX31CKpXY6yfn1G5PWfInsoSMCC7W1FOUgyrXzJ3XcECK&#10;NC5QRVkpIgeWhSzFOw37XnZCmDim4IieijRxCgIgAAKeSwCmWrts9Hp6P5OuXKebRMZrVHaU5r2v&#10;HdL1rgE0sBfps+mw2iIWpFLSMcrle8uL0+m/j9GKIopaQOWZpCNKzqfjC7gPbbBg4/5JbxZzX3au&#10;K6YeO2nqMsnIEW2eTdui6TL7FHUljT1Mk+ZTlS8tOE6Z8UR8V7xmZ/vHS6hiGtXxAoP/SzEzxf55&#10;a3kPjKFYopxck39uDjGnmEA76pkiWDszUPoEev0YbazkMrhxJL0+itKLuNCGAopNorhcMeNMzxkr&#10;TBm3Jg/uIAACIOD5BFqoqRY+YWXj/4ABdEH+JDQrxpu0eo75FDDN6C4ocl+KiCQ6QyeE1rAg0UBb&#10;s6l1BPXhPzgZFkuJMZSRaWGK+GART9DEMC6abxg9NFRl9UMTaeVk/tNZAfT0E1S6i4rVLwSa+kfM&#10;o3djuVhM4ILXiD6g7YoWs0aUQHp5Hm3LITFUBeVso2kzKNCeehqi1E4V2fTqF/TmSooK4DzYeMGb&#10;sSKHw1tJ35r69eHcmZ7JifRFhvnrDueHAwRAAAS8jUALNdWsQWb77/hx6txOUZi30IxldqIIAhVx&#10;Gnbai/rx1kiU4kt3jeG/aZlCGXzX9+RNYjNalQzfRBaa18zdUEKHflT5tw4if6WD2QuB0ktxHhnB&#10;W3feJWAYDVW3mBUBTadDH6Re2yiXt9UVubStFz19PzOhXAvehnqm+FbOWOu8Rk2m30DxXST8LgrV&#10;06RJlJ7BddFzM/KOUxT/ZmNFGJxBAARAwDsItFBTbbdwIiLomSnUoS0xQD7tqOcgWvKM3UguCmAg&#10;faGGqLHLaccKog30/Djuk9BsmHZniUYwNl6bNFLsABi9lOo0grjGSRhR1uha4MekfYfSxF5iHziz&#10;r70m0lDeajZIPYEMP6Yupzs8VeyBCBhLuTvoCaLZz1M4+8y3NJzvmtxCCgiAAAg0HQGYaqvsl66m&#10;Xfvp3TTakkVHD1DnjlZDutijio6doQjJtpmE+9LYJNpUwjXu8zNp6GGKe1XqYZYCGYpoRhwVjqFK&#10;vttgfwZFd5f8XP0rLCTT6Jy4SpMDuQb0gxP5PnDW+51LSVO4dnk91eOBcOrzQwO6eCo36xQRUiQK&#10;G0sLNnF8KvMpeSilxFG27Y56VzOBPBAAARBoDAIw1baoRkXRrFkUF0cd3WaniYqyaBuJts2kHD8T&#10;W56eHTWZXmbtR4uj6kv6oobGPEhi37mVBrpFPDsOhXrToDjXm00UF2MnCvOOmkmxubRhA+XG0OT+&#10;XPj6qWc4SYVsjjt/xMQRHaavFKP4O9mE9gTulYXt4iLPEg+IouSX2Tw5HCAAAiDQHAjAVHtWKRak&#10;0/jZdMdiep63bSblAmnGNNrwtrjyig1CL91AsXHEmq/KI6Af9SLad5C3rFW0fiYt0Sv963muX0Kp&#10;h7i4LN0XXufUm2iWsKbgQM6iz51LzL4KwR1Uj5tArqNdW/l55lW04m22jkw8AsfTNKKFKeKCMYYr&#10;6QNavIiTP34G3dhAK4S1WwbKXkpn+DnnUlT8ggAIgIC3EoCpbuqSU4+8jtpEs3fQZ7O47mKzY+wi&#10;eiOIRnXhxqFbRVKXN+i9yVwQZr3mRYvrqimKtm2lule5wWyf26k4mgp3cJOtRk0y7yo3Ez7+RYo+&#10;o7Wumg/38DyqmsenG06Gp2j18xrqmQkULpmR1ulMTXBfB9ULpMU51H0DdeFzcWEazZcbyAGU8SU9&#10;V0eRbDTahxiuN/bSLP61ho1Vb3yDNo3ix+lb0coutPc981cZTSXhCAIgAAIeTsDHyEb2WsDh49NS&#10;curiwmQd76ydvpo28a8FLhbedOJQH5qOPVIGAS8jwLatfOst2rzZlWo7+whCq9qV9CELBEAABEAA&#10;BFxOAKba5UghEARAAARAAARcSaCVK4VBVvMjEEibrja/XCFHIAACIOBNBNCq9qbSgq4gAAIgAAIt&#10;kABMdQssdGQZBEAABEDAmwjAVHtTaUFXEAABEACBFkgAptpzCt1Ye+7Inj1HztUaqfbcN3v2fH6i&#10;ymMW0vG67T504oID3+HyHKLQBARAAASaBQFMK/PIYmwTMmR0iEdqBqVAAARAAATcTQCtancTR3og&#10;AAIgAAIg4BQBtKqdwuXqwMbq8pITRWVVteTTJuBXffxY9zK/oyjrAP+86GqPwSP6BfgQGat/LjlR&#10;XFZ1nUvex69rv/79e3Ruzeui8Gob0LOH3+Wy8g6DhFh048LZoqITP1cbOeE9+vbpHdK5DRNWe+7b&#10;z4uMfQbeWn3q5M/VLMW2AX1vG9QnwEKgeVquzjzkgQAIgAAIOEQAptohTI0T6Hr5sSNHq7sMHH5P&#10;Vz+qPnf0G/1Fo08X87SMVcVHvv/ZL3z46B5+PgY+2PFTflH9OvvSjZ+PfaOv7jooekiX1sbqc98e&#10;0V+oa9uBF3Dj56P5+uqAflGju3Oxfj5x9Ehh7e1D+vjx/SjGqpMnbokYcvcgv1tulH+f/933RX7D&#10;BgW1JatpoffFvFhwDQIgAAJuI4BHsNtQWyRU+8vZ8lt69O/X1Y+1pH39QiL6d21rEYiMFyvKr7ft&#10;2ptZXObp6xcY6Odzrbz8Evtkc235+XKf7v3Du3ANYh+/kNv6cG1w7jBUny3jvG6TYrGWeMiNUyd+&#10;qhX8qW3X/hEhXLo+rQODu7a9cfHCVTaFzXpaYjT8gAAIgAAIuJ+A57WqjRdL9u7437flFNj/jvtG&#10;De6mYb0ajmn37t0NF6Ip4d5779V0t3A01laUX2hza59O8je02nQK8PMpNw/o07nfXff2k1wN1Rcu&#10;Seb2WsXPl6h9UHvRPBO11vm18eH3Fqu9eKGmTVBoJ9mLbmnvp6Oz5RW13fnvUd7SprWy6I211TU3&#10;KKCN1bSk9PELAiAAAiDgdgLK57XbE2cJ1uW/89DLu8a8/clLwzlVavWZ0yc8teGYuCTIf+j0lVkZ&#10;kyPYEKtrD4cNqmuTVUq7ebW6xkjtlU7a52w8+/Spk6e4MWduoLqXnxjMeK36qkElwKedX3tfztYL&#10;XlJAbbGartbS0gwMRxAAARAAAbcQaGpTfbOq9MDeA32qbnK5vZi/aNpTG052u+fZxAm/7nil5H//&#10;Wr/myUkdu//33TF8U9AtRDwsEUP16eNHT93sMfju4QH8GwubcXamvI5pyRtmlbZ2LXSb9u1bmxra&#10;qrjchfW0LILCAQRAAARAwG0EmtpUKzNq+H5b9pE2MW/v/vT5/m04izIrMeaF4ROzNn+5aMw4B5qf&#10;Slmef+7bKejWtj/8Un4xtDObIMYdXIe2kfzVqrOu7KvGNt2DuMnb3GG8Ws2NKnNHm/Z+rY3l3CVP&#10;i+hGTTXbPoUdPv5BQW3PXrh41ci61DkHXvjlNkG9WJf4DcFB47+NtDRCwwkEQAAEQMA9BDxpWpnh&#10;Yvn51sNi7xPsNMu/T5e7Horp9nNh0Xn3wHBvKj6de/XrevNs0cmqG8y+sqndJ05Wca1l9cHZY6q9&#10;dIH1dZPxxoUfjhWd59dssVC+nUK6d6gtP3W6irO+N6pOHTslbW/m27lPaFBt2dHiSt4w88Iv6EJC&#10;/G20qQXbbyUttVK4AgEQAAEQcCMBj2hV37x8hWsatu45YEibbSfP1dBtOgGBsfx0yaXWnf2bXZNa&#10;yF7boIGDB35/9EhemZFN7e7at1/fm8dOmRW+b+fwyEE3jh7L33dSWB7d/7ddzxZ+98N3R/xuHxLS&#10;e8iQVkVFhXkn+eXRfbp3vVp2URDQuuvAIVRy4njebmbZ+XXVQwbwU77FJrlZMvyljbSGDdSKADcQ&#10;AAEQAAE3EPAxGm08uxtfgdqdSUHjVl5iCXUOHXZbQNX3X5X9Onn/Jwvu6FxbduBfq5ak/mVP0OJ9&#10;n780uIHNfx+fps5p47Nkq6JPHDxa3WfYkBDxVccNaXppEi2iPnhp2UBtEPAwAgUF9NZbtHmzK9Vy&#10;9hHU1K3qNvcuPHTgkeJTp0pPlhad/uEMG5E9efBIBd3hV5aTOu3NXZ3vefNff4xsoJ12JWAPksXv&#10;O3bSp/+QQXxzufbC6TM/G7v0D2rnQTpCFRAAARAAgQYT8Ni2pqFy93vphd3jpv5+cIAL3iecfYVp&#10;MFi3CFCureK60Hv17dMziNvYBIcdAs2zPtjJNLxBAATqQ8ATWtUea6rrA5Q9f21Ea+Kufhuawcvt&#10;BGCq3Y4cCYKAtxLwBFPtggar5+C3YYxtW3HPyQI0AQEQAAEQAAEzAhgFNgOCSxAAARAAARDwLAJN&#10;3armNhad9/FlfrMybTLtI+esyni0l7YnXEEABEAABECgYQQuX6Zz5ygiomFSGjN2U5tqlrdrZ7/N&#10;K+GWa2kf/pRQre0DVxAAARAAARBoGIGcTTRjOlVepm596VAe9QlpmLjGie0J08qun9/ywh3xq6um&#10;rP1ywUiLdwffDt17dmvwrGZMI2qc+uOtUlEfvLXkoDcIuJpAV3+quEzCBiP3JdFnK0wJ6PV06RJl&#10;Z9OpUy18XTXHpG3wQ48/2m3t+/7BfcPCxK2uTaxwBgIgAAIgAAKNRaD8skny9/spPZ327aPiYjpy&#10;hAYPpvBw7n9ioilMk5xZNGKbRIvWgx56aVarkJ5YEdwk+JEoCIAACLRYAgvmUMoyMfe3R3InzDD7&#10;+1NUlAch8YQOcHfgQIenOyh7TxqoD95TVtAUBBqdwJIllJlJq1a5zzw7+wjCYq1GrwRIAARAAARA&#10;wJMJjB7NdXR7VDPaDJdndICbKdU4l+wtpnEEQyoIgAAIgAAINCKBFmSqbexl1oiAIRoEQAAEQAAE&#10;GkYAHeAN44fYIAACIAACINDIBGCqGxkwxIMACIAACIBAwwjAVDeMH2KDAAiAAAiAQCMTgKluZMAQ&#10;DwIgAAIgAAINIwBT3TB+iA0CIAACIAACjUwAprqRAUM8CIAACIAACDSMAEx1w/ghNgiAAAiAAAg0&#10;MgGY6kYGDPEgAAIgAAIg0DACMNUN44fYIAACIAAC3kPg3Dlif153wFR7XZFBYRAAARAAgfoQmDuD&#10;evTg/uJmiNEvX6aCAu6L1B5+4MtaHl5AUA8EQAAEQMAFBPTHaMAgk5yHp9Gl07R7N917Lw0dSuPH&#10;0333mXwb+8zZL2u1oD3AGxs95IMACIAACHgsgUsXyM+Hqo28gj7U4Vc0P8mjv6alJIlWtZIGzkEA&#10;BEAABJonAdbXPfzXVFxGdUQBPan0O+rcscly6myrGqa6yYoKCYMACIAACLiTALPWS5fStm20axd1&#10;bDo7zbLsrKnGtDJ31hOkBQIgAAIg0GQEmHmOjaXevZvYTtcj/zDV9YCGKCAAAiAAAiDgPgIw1e5j&#10;jZRAAARAAARAoB4EYKrrAQ1RQAAEQAAEQMB9BGCq3ccaKYEACIAACIBAPQjAVNcDGqKAAAiAAAiA&#10;gPsIwFS7jzVSAgEQAAEQAIF6EICprgc0RAEBEAABEAAB9xGAqXYfa6QEAiAAAiAAAvUgAFNdD2iI&#10;AgLNlUBNyc7Vy5JGtmd7KYnHgISU9KyCCkWGy7ISQiRfa7+3pxRUU0VWQnuf9glZysgKOfU+rS5I&#10;ud1awj4+IQlZZUSGiqxJilzIwYNGJr2jzg5Tw4ZAlv33dpbU2NDVUJAyQBZvOhHUsBGvsb0EAnxB&#10;mCfFSjk9aWQQr2z7sIQUCyDmEdi1gY8jIR2QkLqtxKAMZqgqyEpJkEi0H5mUvlMZwFMpKbPg0ecw&#10;1R5dPFAOBNxHwFCybVZM5Lhn567MU5gm/ebU2VOG3zZyVo7yyes+rVycUkXeynlcdlL2VTkkmWX/&#10;D+MiJ6QXKZCoIhqqTujPqFwsLpiVS00I4wwje1H4oKBKZeLI8F16TIJ1+RbSHHU4l5uzT0vpmpKs&#10;P8aMm70yT3iDqindnDplVELKIVsvVIaS9VNi4lgcSaB+c0pCzMxtEkND1c65tw+fkrpZL2pXk7dy&#10;9rjI+9OLxLw6QMnRfLXUcMaWcbDibRkZRS6bikBdeeZEHekikg/WNZUKDUr3xx2J/AcCddGJ727M&#10;rxQzUVe8Y0VyfCj3eAyMTt5bqZHEmcz4YKJhyflXzD3LM+MZkfjMcnOPBl5fyU8eRhQcn3nGuiAr&#10;xVGZnylmZ1Dijh+l6FYF1hV/ODM6kGXeei6EuFrZF6VLYDmG3KEbnaY3VZG6yh1zohO3aoGVtHP6&#10;t64yf+O7idE6LjULxfhCIYqITzvIJ1p+MHk0FzIiOd+klVmSQhEHRieu5SsGk58WH8oiScLrDiZH&#10;sEtZphxALiO7lMxSbMTL/Hzjo482onwHRTPkDoYUgqFVzVVnHCDQwgkYCjJmrzxKoU9mFuZmzJkY&#10;FeArAPENG5u0YF1u5pOhVJG35K/rrTYuvYRfQNRkMTtHV87OKFC3by3z4BsW9+7fkiKIagr1J20E&#10;1oVH9G1nGZ258GBLQyeuK+YMIWcXac/i+dmsi54/qnbMX0ivLRoXIF43+IcbdGjVZfgkddeILNZQ&#10;kfvJthpdaOLS92bdyScaeGfyX+cxQ6vftvVwtRxOeWIoWJ26+bxu9Otrlk/jK4ZvQNTzK998SEfH&#10;srcWMiqGw9uz9TUUMfHl5wWZLMD0l58YSHR+W85+U2vdOiVlcjjXJABTrYkFjiDgHIGUAR2DpmTX&#10;UI0+dUQrH26AUBycG5BSUHEonRvDk0cNK7hBvTBh1I+NFL6WoRjUE2Jx47umXlMfn7CEVEUYIqUE&#10;zjdFKcKK4qqxRjaUuCxb0RNblv32Kj1rp765cHIY3xhTCdGFTX47g7W5a/ZmZB6xYbBUkTz3Qhc2&#10;MfEJm8ZJqbtv34hIhuSM/oRZx7UYqPLEsXPUK6Kf9HKjjMusGN89PvCJFyeEcS8/gXfOfDZWd6FQ&#10;f5bHWFO0/oPihOn3a8dVS3LwKnDypqt8M0xs6ZpFE3rFBz7x9GjTy4Fv5IMTmVkV7a5ZBDaQf3jr&#10;NlY3Yp+N6y++v7EgvoGTN141Xj2+4E6Tm0VM1oPQa2Aon5BtShox4WRGAKbaDAguQcClBG7kvx33&#10;+9nyGB79tDNpNDeoVyqM+rGRwkXPj4udkiUN6gmJ3zi2YUrsuJTNpcJl6eaUuBdWiC3amqL0qaNM&#10;EojYYOPzcYqBQ0v9DVWHUkdHcuOT4lgjG0qcO2n47c9kCROmKvbnbDtPunviYkIsI/Mu3e5/+tEI&#10;9iKSvf2w99tqsmOcVAwMJ/WFjJo1Y2w4qy+8oIsM+DlrljgZTzWjyjegX0QvOrZh6Yf8SH/FoeWr&#10;ttV0jozowVm4ipzkrSP//vyvbVo7lTINveC1JfPWbbu+EeE6qjlzrFQae1amw1tZrm60KVivmUfy&#10;HZqQNDqQ9NlvLxLmmrEpZmve3nCMdKOSpgzmcmeHkjI5nFsh4FR3ufcGZrn3XuWhuTcQMB8crctP&#10;Zh2n7NBFv7S1WGjpGEXH0Ilp+cIA7tXirS9xg4rSSKFGrMq9ydxwqTQKLow1miQYjZUH0+IjSDcx&#10;s9zKYKPQwGKD0OvyxTFRIQoTyg8ki4lKOmjTFtLVCNNUY9U8XIt/0qCyeXGoM2Xma22smo25rk3k&#10;4CsHttWSxKFfcz100QsOCuP9dfrMiUJFEMNIY9VsDPtBxXi5WmzDr8RWtTScLAgUtDWvKgINK+Px&#10;YuW5M/5hVS5Y3ZF69XnRUo0ygVBWUbuUGp5fhyVgrNpURjgDARAQCejGLV6TGiv2KgvdobqIJ+Y8&#10;H8VNVmLPu7Bxj47ppTPvX1XGCrh7ZuJ9Fo2erhHhUhdmwJ2zNh03Xt04OVCzeWaoyF62RE8R85Ys&#10;nxolxmFRViazOV812z7JrXCmmWy1H1jMrlf9mLUjz2+e0su02Io7Y4O+T6/MuzU+bfWisd00sya0&#10;udlbUNoOfjDaeLV4x0I25aomb/G0ZfxQuG//yZnbdiyQpuYlrt374fOsJ5mNYb9Y/niqFbGaaTW2&#10;o63x+JpDm3ODZm5V5pFKs195VRx0ryn5fMsm1k2uPEr/t2n9fmHVgH1Kyog41yKADnAtKnADAVcR&#10;6DV8hGn013KEr6bks/8du2GRmCqW2jfwvhnTBlHp8nFdBiWkLEtPVw45MwOgXuPLRsoN107qi6VB&#10;dIUlCpqymfXr1hTrT15TJ6B9ZacfWDuSc65aytuQIM8uVrWnrm6aLLwE2YgpeckjqZKD9u+Zw5+f&#10;qLTyPuMbteC40Xh1f8assfxgNHv3Gjt/48Z5qsECNjcveVMJp2b5/gx+ZpbhuxXzjz23KI6pypbI&#10;pYrLkS0XK8sKma38bj8g5ZAVjeQoTp/oIiP6ar7scZKC41dnpcfKefzTotmjdNKsMUPRqhkJ7+SR&#10;3G0j9EZQ3vIpwriMQ5Sc1rdlRYCpblnljdw2NQHl7hPMcLYPj3vvcJ1TSnUbu/zjHSvmx4ee2Zw6&#10;d/bsScO7tGo/ctZ61S4lSoH8WKPSweLc3swpFkFcF2vzaW4h13MdhNcXacxY1FPD9vOLtfwUzUeH&#10;smSPJ+vnWPzeiBef76+jqm0zYxJSxKkMZouVHUrLXYFCBvbrokhLFzZieC9xYnz14cx1e2o4W54h&#10;dtuwGeDTMnLS4nU1pR+s326l28YeJUVqOCWCqUYtAAG3EWAzwibws7vEBSxcx+mmhY9bzrm2rRG3&#10;gmrhphI2/l2en7kiLTk+OG/5k6NeYLPGheaLqZl5fEGU2E7SsEN8sC8XRPlR4Mi42GCq2ZeTe06d&#10;ckVB9md8H6Ywczg4Nm6kw21WtSQHrqwr70Bkp4IYCrdms0lPNqbRieKkxVrqRUdOpWUZuGpH8sqg&#10;pXNYyVQXLEtZWdpLXOLMDff2smLb/KIWfGkqVvtTry1T5V0CQgey0RbzrhThxcVK4fr2iIjsbEWc&#10;4GzlXVA7LZuSGsdTr6fLlxtHtBulwlS7ETaSauEEDEcyM/ay9afS7hN8x+m4flY7HbVw8b3E8qaV&#10;gVGTk2Yt+GAj2xJEw9AK8UNi4u7R0YXDed8q5/eaVoVxoULGz2CDqec3v/6aOCecj2ooWD510gOR&#10;o5OWpfzp9c3nKTR+xnhrU8SFtLzif03RigVL9DW62IditEf3Hc+FsMeqXBxCREPVV4cO15AV+cw8&#10;v/O9uEBLmFw9JG4yP4eArfmOG6KzWo6Oa2U9pObUd/HFZfDI2zVfw4T6c3rfQeXC8pqSg/ln2FTH&#10;ieOHitX3RkXFRVWffFXpsTOMAltxXs7vROsUJetZcMbn3Dm6LZQGDKBuPWjlJmdiel5YmGrPKxNo&#10;1NwJ+AZ28efyyG+bPGlaKts+wuGD7zZkNnVeutjjLS2MIbMuSlmib2DMQ7GsK3Lli8+lHxKstaEk&#10;Z+6fMvQ0aNqM+/jHs2/A2PncyunSdVMiY+Tdm32jkg/umBnMFnaxxWVsFnTG/LEuXAEsK+jOE26j&#10;6ifHz95RY8p7Q5IXzBgrjj9JC9/ZAMfi55JWl7KFyFo9EIaiNfMPxv1DXKDVpd/AEKr5JiergCsX&#10;plvONzUOtPUboLHf0ClPjtbV6JfMmyusq6oqWD9zHv/iMnUy65DXOIT6U7Hn1cSZ63k9qaZkW/L0&#10;V3fUiGuxhPc8LoAoUxiAT0zdzPZamTZ1fGBP/mXRCUoaWtTLafUiKjnJxay5TLOnE3uTYMb74MF6&#10;yWrySIpOleZ8yjg35+whbx5AQF5nJWy4qLUC6qo+bZz6cchWvKzInM+2yWQHt65GK5bZWhpLISwu&#10;23/KxuaUV4u57cbMDosoFsuK1BFMnQFq2HYWa6mFyFfqRURqifaurK2tUsYTocnpqU8iJmYqNvc0&#10;2hKoVSKKhOoK09iSYvNDvZC/WZNSAABAAElEQVTJFNxigVbl1kRuh075sCgUU1wnzzQXa3EytOoP&#10;26VOWk9oNAoFKi0O5KNo1Z/A0WmF0upA881TxfyEztwhrlhzipKTObUe/OlxxlZkZM9+4e83g40h&#10;Icbp042ffWY9jrt8GCKnkkKrWr5JcAICDSLgO3RKsnoFrYU4Xf9Z6/eumynszsz6k5Mz9365MWni&#10;k6yhYxHWqgMvhNvJWorDjXjn5C6PlRZvWcZk2429/yW3+7W0NFZIOkMdhS0r2vh18Y5V0vbRvBwW&#10;Mm1jfrl+68ygbbPHjGiEiceW6jamC9vIeklmft7GyYqtt2ymJ85+0i+Zmqo16dr317M+O8TP8pOK&#10;QyzWqcJsaYVs9k2LxQvpj6p1XwGxy3M3LRDLJSJ+wSab5agQVv9TVn8+LORXlPEyGJC0Hbn/p7VL&#10;nZyGef3hF6cd+myWvHlLt7EZBcU7/mGqYCwE20n+y3fFbhgnKMmJuuAk8Q1iUzZ9eElDRtHqVXT2&#10;LK1eTffd5wLhbhbhwwy7m5NskuTYXNsWktMmwYtEWwABtpvp1so7Jo41rT1rAZlGFr2cQEEBPfss&#10;TZlC8+Z5Vk6cNUktxYA5y8WzShXagAAIgAAI1ItAfDy98gpFRdUrcqNFctYkoQO80YoCgkEABEAA&#10;BEDAFQRgql1BETJAAARAAAQ8gwBbRc3WUjezA6a6mRUosgMCIAACLYUAW3zF/tghm+ecTdSnB7eW&#10;unsoneK9KiubA41WzSETyAMIgAAIgEALIzB3Bi1bw+X5jjF0ooAqL1O3vnSjnKqucI4/naTRsXTj&#10;ZwoKoh49OBevPjCtzKuLD8qDAAiAQAsiwHq2Q/gd8w7so/EPmjLOVmRZrmXqdhvtzaEIaYmiKbQH&#10;nDk7rQytag8oNKgAAiAAAiBgkwDr6L4vmo6fpDY6ak1UXcMtmJbNs3zSvjNdvSAKyljroXbaZka1&#10;PWGqtbnAFQRAAARAwHMIyLuE1tZQLa8WM8+ctfahNu2IOQrH+h3kc47KymjECI9boNUQmDDVDaGH&#10;uCAAAiAAAu4gcKrU1IaW0wuOpL+8SBMm0GefNUPzLGeTnWCsWkkD5yAAAiAAAp5IoOALGn6nqtOb&#10;abnlEE24wxO1tauTs2PVMNV2kSIACIAACIBA0xOQdwkND/f6NrSzphod4E1f/6ABCIAACICAXQJs&#10;c1BmpEePblaD0HZzLQTAFigOgkIwEAABEAABEGgaAjDVTcMdqYIACIAACDhIQN6MzMHwzS8YTHXz&#10;K1PkCARAAASaDwF5r9COXWjLluaw9Vg9ygbTyuoBDVFAAARAAATcRKCrP1VcFldqjXyK9n3gpnQb&#10;NRlMK2tUvBAOAiAAAiDgVgLll03JVfxkOm9RZ+gAb1HFjcyCAAiAgJcRWDDHpPDCN0znLeoMHeAt&#10;qriRWRAAARDwPgJLllBmJq1a1XyWaTnbAY5WtffVWmgMAiAAAi2KwOjR3Ipqtq66xR4w1S226JFx&#10;EAABEAAB7yAAU+0d5QQtQQAEQAAEWiwBmOoWW/TIOAiAAAiAgHcQwB7g3lFO0BIEQAAEWhQBtkPZ&#10;uXPUsWOLyrTVzMJUW0UDDxAAARAAgSYhwHYomzGdKqUV1YHBNOquJlHEUxLFYi1PKQnoAQIgAAIg&#10;wAiw9nSfYKqqFncoE5j8K58mNaMZ4FishaoOAiAAAiDgfQRYdzf7+3sa9Q6hSrWdJh8qv+F9OXKh&#10;xmhVuxAmRIEACIAACDhHQBiT/utr9M/NViL6UEBPKv2OOjejcWtnW9UYq7ZSOeAMAiAAAiDQyATY&#10;mPQzz9CFK9rJBPWjpMnUty9NmNDS55ehVa1dReAKAiAAAiDQ2ATYV7OUX+MwS27LIZpwh5lbM7l0&#10;tlWNddXNpOCRDRAAARDwOgLW7PSQUZSf32ztdD2KCaa6HtAQBQRAAARAwAUElF/NYuIG3klvv00f&#10;fkhf72nRO35bkkUHuCUTuIAACIAACLiJAPtq1urV9Pvf0913U1ycmxJt8mSc7QDHtLImLzIoAAIg&#10;AAItkYBeTz4+NGgQRUbSO++0RAKO51lhqo3VP5388YrRVlyfDt37dvPzsRUEfiAAAiAAAiBgi0BR&#10;EY2/j0p/EMOE9LEVGH6MgKIDvCR9ZPjsPNtUotOK988Ksx3GI32d7W3wyExAKRAAARDwegJZ62j6&#10;dLpWp8pIzlF6ZKDKpXlfOGuSFK3qgMiHkxIjuVa18Vrxf9f9t4SCh4wdE9Xb3/d6+Xd7cg+WXrp1&#10;+N23BTRvfsgdCIAACIBAoxFgC6mnTqObZt23PlR2odGSbBaCFa1qOT83j6aPGfNW14X/ff+ZgR18&#10;BWdj1RfvPvnYQt1fjmZPCfbCHnBnX2FkGDgBARAAARBwFQGNhdTNcTMyu7icNUlai7V+OLA1Tzdu&#10;6iOynWap+gQM/8NzD9z4aPPOH9XdFnY1QgAQAAEQAAEQ4AmYLaT+3WP0wVo63bw2DW2MotYy1a3b&#10;tL3lUsnJn2+qEqw9d/KH6zdra2+Y9VyoAuECBEAABEAABKwRUC6kfut92pZNTz3V0jcNtcZK6a4Y&#10;q5adu93x+zHt/vD61Ccvz50aMyy8S5vaypLDe/6d/pddfvenj/lVazkgTkAABEAABEDAcQJzU+lK&#10;a8rNpVWrsMmJ49iUM8AVsYyVe//y+FMpuacNJkffzvckf5rz/6K7aFl3UzAPPXN2YMBDswG1QAAE&#10;QMBrCbA5ZTOmU+VlautHx4uoT4jX5qTBijtrkrSmlQlKGC+W7N2+bXf+8fJrPv69h90dEzt2SLc2&#10;XjijjM+Os1waXBAQAAIgAAIgoCIQ2JEqr5AwhnpfEn22QuXboi6cNUk2msi+bToEBPYIHdBzUNyU&#10;iCtn2gR4rZ1uUTUAmQUBEAABjyLAvkh94gQtTqZfFB+7PFfqUTp6ujLaptpYuX/ptBmvflrEdYD7&#10;J0bcPWDhwEW1SemZ7z4WDoPt6WUK/UAABEDAUwiwTu8nn6IrNeb6LHzD3AXXNghozQCnit1vznr1&#10;PzT+5aVLnhnCRe4W/XTiwB/+MWNC8l7FW5ENsfACARAAARBo6QRYe3r6NAs77UMvrcEHLp2rG1qm&#10;+uLe91eVDluwYctbL8QNDuLkdRj6TMZHOfN/fWxN5u6L6jVcziWH0CAAAiAAAi2CAGtPd+9KVVfN&#10;M9u+K81PMHfEtW0CWqa64uzp6sBht4e3UUXtNOSu3/pVnD5ZgS1QVFxwAQIgAAIgoCTAGtM5OZQw&#10;ia5eUzpz5207kf5r6tzR3B3XtglomerAPv0DKw8XnlE3n6+f1pfW6LoEdhK3GrUtF74gAAIgAAIt&#10;kABrTHe9lSZMIIPahHQIpJQUKi+jXwW3QCoNzbLWtLJO0U9P7z96UeIL/vPHV1TTzUtnv9235cD6&#10;t9/YF/T4v8YFwlQ3FDrigwAIgEBzJTDjabp2QyNz/9yK8WkNLA46WVlXXavPSpqcuObwJZMYXUjM&#10;69n/moctUExIcAYCIAACIKAm4GOx+0bQANq2DnuTqTA5u65ay1QbK/VfX+gx5Naf9mELFBVcXIAA&#10;CIAACNgmMP95+kuGKYhfIP1QisFpExDhzBWmunZnUlBsZs/YZ6ZNSZj4uxE9O1i8JJmn6vnXznLx&#10;/BxBQxAAARDwBAJsEtk339BVxUzvzZvp44/prrto/HiaPBlf49AoJWdNklar+ubJT19/ZcHarV+d&#10;ryHfkGFxk56cOinuvqE9/bx4lNpZLhpo4QQCIAACIKAmwCaRPT6ZrlssDGLd4CuyKRGLstS45Ctn&#10;TZKWqRaE1VZ8f+A/WzZs+GDzrpJLBt/gOyY+Ne3xqY/FDuzijY1sZ7nIQHECAiAAAiBgjcCtHaiy&#10;WtvT14+uXyEvbuFpZ8s1rs6aJOumWtLHWH3my105a99e+l5emSE6rXj/rDDJy4t+neXiRVmDqiAA&#10;AiDQVAQsJ5EpNbluJPX+HErPFn3urEnSWqxlAlhb+f2BHds+ydn475yvzhmoc1j/ED+TL85AAARA&#10;AARaLoFz5+hWf/pFsVJIyeLhJNhpJY8GnWuaajML7esfdv9zby95bELsqLBO3tj73SBCiAwCIAAC&#10;IKBFYPUiuiTZaZ9bKDKSBAMRHExTp3ITynC4ioBWBzg3A3zcSlYA/hExU5556rEJD40K9/ZZ4M72&#10;NriKL+SAAAiAQHMlcN9vadc3psyhu9vEwt6ZsyZJq1V94/IPl9pGv5K59rVHwjtgToA95PAHARAA&#10;gRZGYP9++vZb2nvElO1ug9HdbaLh8jOtPcB/qbzme/3bSx16wU67nDcEggAIuJMAW/Or15snqOko&#10;B7LtKwdTntQjijK6V50zI91BR/fcQy+8QAajSfUA7OxtguH6My1T3XP8C9MGVW/N2YmPaLkeOCSC&#10;AAi4i8CmDOrRjQYMoNDbiM2AEg5NR1kj275yMOVJPaIoo3vPOUMY1pMz0tUW38timVjwhvfkxAs1&#10;1RqrNhzLmj339f/LPd11+CPjh3Zta5pJ5hOa8OZL93bxxnz6aOXUCzMClUEABBwjUE3+XehyLR+4&#10;DSW9QitSiTQdZXm2feVgypN6RFFG96bzx8fSxlxthf2605Xz2l5w1STgirFqQ1ne+txSA9H5/C3v&#10;56uSiR7wJ+801apc4AIEQKD5E6iV7DTLqi+VnuJzrOkos7DtKwdTntQjijK6N51/tMuqtus+suoF&#10;D5cQ0Gxr1laV/VBZqxiFkJLy6dC9bzc/Uytbcvf8X2dfYTw/R9AQBEDADoG58bRsC3ELiIx0KJ/u&#10;iOLCi45swqzB5CgLsu0rB1Oe1COKMrqXnBcVUUSESle2Ois8nEbcyQ1aR/FoVd64sEnAWZOkaar5&#10;FIxXyr46sP/wiYpbBsVNibhypk1YRKD37jvjLBebkOEJAiDgJQSWLKHMTFq1SmVMcnKorIxGjFA5&#10;yhmy7SsHU57UI4oyusef3z2MPj+s0nLYONr9b3yHQ8XEqQtnTZK2qTZW7l86bcarnxaxXnDyT9xx&#10;aMDCgYtqk9Iz330svI03NqrJWS5OQUdgEAABDyVQUEBvvUXsS0846ktgzJ20+wt1ZB9Kz6OZd6kd&#10;ceUMAWdNktYMcKrY/easV/9D419euuSZIVzq3aKfThz4wz9mTEjee8UZbRAWBEAABEDAewns32Nh&#10;p9nIfzuaGum9efJKzbVM9cW9768qHbZgw5a3XogbHMRlq8PQZzI+ypn/62NrMndfvOmVGYXSIAAC&#10;IAACThLYsFwjwrqt1LmjhjucGo+AlqmuOHu6OnDY7eHqkelOQ+76rV/F6ZNYbN14pQHJIAACIOBJ&#10;BPQnVNr85g7Kz6fJY1SOuHADAS1THdinf2Dl4cIz6ubz9dP60hpdl8BO2GrUDeWCJEAABECg6Ql8&#10;W2rSISCMjhzSnopnCoSzxiGgtQd4p+inp/cfvSjxBf/54yuq6eals9/u23Jg/dtv7At6/F/jAmGq&#10;G6coIBUEQAAEPIkA256sqtqkUPd+pnOcuZmAlqmmLtGp69ZVTE78w4MrOXU+nx6VSaQLiXk9e0ms&#10;N25V5mamSA4EQAAEmgGBxS+qMvHgU6pLXLiTgKapJmoTMXnVrjue2L5td/7x8ms+/r2H3R0TO3ZI&#10;N+9cqeVOoEgLBEAABJoHgY/U24iG9Goe2fLKXGivq/bKrNhU2tlFbDaFwRMEQMBLCGBdtfMFxb4T&#10;lp1Nf55HFRdMkVv5Ufl5TPw2AWngmbMmSWtaGadCXdWx7f/ccoStojZeObrlry8mzU1dtfuUsPN9&#10;A1VEdBAAARAAAc8ksOYf1LkTPfusyk4zVRd9DDvdlCWm2QF+48dPZkVP+L+SEWnRj3Y9NntC/PtF&#10;nI7Ls/dv/PSD+FBr5r0p84G0QQAEWiYB1gZk05/k/anZ16lDQrDjZf3qwtdf03OJdFPj+w/09PD6&#10;iUQs1xDQMruGr1a+/M8zQ5LWLH6k5/md760vCfj9skNHd6XFXVv/0nsH61yTMKSAAAiAQEMJKL8V&#10;/fXnFBrMfZ26Rx/alMNJZmb72LGGJtFi4j+dQEOHatvpR5IoCHueNGlN0BqrLkkfGf5O781fbHi0&#10;28Ut03rE73mEO+9e/emz3R86s6h466ww9eYoTZoBBxN3dmDAQbEIBgIg0AQExJb0rxRfpG5NYV2p&#10;5CyvjA/d4ks362jwYO7bT1OmUFxcEyjpVUkuXUwv/Vlb49hnaet72l5wrTcBZ02SZgc4S721f4d2&#10;RBcP5x2ubj3s/rvY9qLGulqt72LWW1NEBAEQAIF6EGAt6ekv0eUa6ttP8UXqOvrhZ0mYkbPTRq1u&#10;XCkEfmUC+/fT+6vog/Wyg3jSuh2F96XZs+kPfzD3wrX7CWiZ6j7Dx0T8vHr1qrEXr2T887jv0GnD&#10;u14rK9i6Ij23uve0Yb29r0ntfqxIEQRAoHEIVNP0uaKFPnmaBt9GR74Xv0i9IpVmsIYh/3XqOcmN&#10;k3qzksqG+PuF0tXrGplqpaOff8I8Mg0yTeWk1QFO0rQy9glM30HTP9y+alDOPeGz83wHTvXaaWXO&#10;9jY0VXkgXRAAAZsEqshH3oepNXXsQLd2othYeuopbsdLtjTr4EHq2RM93jYZ0uHDtGMHvfaadtdD&#10;xCgq+BQz82wjbKivsyZJ01QzJdhirf9+vOukz6DfPX5vnzaVu/+25JteEyY9FBXspW1qZ7k0tBwQ&#10;HwRAoJEIzI2nZVtE2e9/QE9jDy0nQLOW9NBI+qnSapRb2tIv5WhPW+XjKg9nTZI1U82WUxfv/fQ/&#10;u/P15depbVDE8Ht/9/tR4R1Y35J3Hs5y8c5cQmsQaBkEcnJowgTuG0+sJY3DGQKPjKaP91qN0Kod&#10;nSylXwVbDQAPVxFw1iRpmmpjbfGG6eMSN5QodmoX9gD/17zoLlrD265Sv9HkOMul0RSBYBAAAXsE&#10;5KXSwiJpFlxYOS27MxcfH+3eW3uyW7L/c5Np1b80ADCWoaH02GP05z+j31uDT2M4OWuStEz1zaPp&#10;Y0bOPhIx/Y2Xpo2ODO5wS21lyeE9/07/y/oTD6w9mj0luBHa1sbqM1/lHyk6cbriGvv2pi6wb3i/&#10;gYMHh3VxVX+7s1wao2wgEwRAwA4BZozff4deX8JN8G7ViurqSNeejcdRTS117UZXL9KVa9R3AOX9&#10;j3r0gKm2A1PtnbOZJiSonfgrtq7tdBla0hpkGtXJaZNktDxO/+MB326/X1tyU+V1/dQ/Hmzd+pG1&#10;526onBt+cfOnvKWTBvlbfluzc1jM3LVfl6vVqGd6DHo9Y3pMtG+//faXX37xGHWgCAi4lMClS8Zl&#10;ycaOOrbEyt6fr3H4aC4MDmcIdO9kztUvwPjYY0YGHof7CThrkqz1ZrcLurWjuvHcOjC4W9ub52tv&#10;sPJ24XHpm6VPPjjvs5uhI+Ljbx94W59buY93GWt/OfX90c+3f/Tu0/eeuHRg46yBfi5M0htFrV+/&#10;vqam5rnnnvNG5aEzCNghIC+VthNO8L6FLl+h48cdCotA/OhB1BD68aKKhW87+uE0po+pmHjyhWYH&#10;+Pfv/e7+V9v8v/1ZfxzUQWzsGq8cWf3Moy9feqngP38M19qNtJ6ZvPjJ9PDJexMy85Y91N38C5ts&#10;yHztE6Ne2PvwhyczxrFesIYcTvc2NCSxRoh79uxZnU7XpYu8TKUR0oBIEGgaAtWKTcesacAeRGzx&#10;KDv4k0P5dAcmlFljZe7++FjamGvuWHYOnd7mTNx57axJUrSqK3e/8/qmUq7NbLx2U3fp0xcG9189&#10;dkxUb3/f6+X6Lw4cOnq+4/BXwrq40E6zpCpOFVV0i3n4Hgs7zfx82oTHTX940abCovM0LsydFD0v&#10;rR5sZA4HCDRLApcrFZuOsRxy/Wo090UaHEkXL3KLpNlRVkYjRtAPP4gnmPjtcE1gE/Ky/2seutNt&#10;sNPmTDz8WmGqqwo/zliZp9T3/Df/yfxG4VCTf+D7KnrAlS27ToHddT/n7SyojInpou5wZ+kaKwt2&#10;5v2siwjspFACpyAAAs2HQFoKvbZEyo5gpP9Ej0/UXoUFCy2Rcvz3yQka0++Wr3BcAEJ6BAFFB7ix&#10;+qeTP16xORLt06F7325+Fia1ITmp2DX3gZhl+m7RE54YN/y2AWHBHdjbAxurPqM/fvDjNdl5P0XM&#10;yf3vu2MCG5IGi+tsb0MDk0N0EAABDQKsiXflimg6Kspo8mQ6Uy4F86HeYbQpS9tIS4Hw6xSBmGj6&#10;7wFVjMF3UtpiGjVK5YgL9xNw1iQpTLW5std/OrL3f18UVVyjdoH9ho68e1jPxtkBpfbEJ8kzE9/Z&#10;eU4YilKo4Rty78y0lW/FRzR8yZazXBRa4BQEQKDhBIw0YwKt+ci6oNY0bhJtX2c9AHycI6C5Ouu6&#10;kRr+OHVOD4TWIuCsSbJiqmv1WUmTE9ccviSn4dv7gZfeXZn6SJj55C85RENODNVlR/L2f1moP15a&#10;fo2olX+P8AEDho0ce2eYNK+tIdJZXGe5NDA5RAcBEFAROLaFBsWrXCwvMFnMkkl9XQ4coJHR3LI3&#10;5dH7fjplMW6tDIBztxFw1iRpmurKvFfHj37nx7uffe6p+4f06EBXzhbmfZT1/qcne7/y6eeLR3dw&#10;W26cTIhl3kYMtnLOhi+8QAAEGpHA58spepa56ZDTGzWOlqSi61vm0cCTv6TS62/QTfUD75Y29EsF&#10;Vmc1EK3LorvCVHMLqKZ+lbT9iwV3tTUpdjE/Zdxd/zd028m/j21vyyKaYnjSmbNcPEl36AIC3kyA&#10;bUB2YBdNn07nfjHPhs8t1DmQ/v4uN2iNwxUE2GSA2/rRpavmslp3pF/OYtNQcyxNeD1q1Ki9e/c6&#10;roBiBrgciVtAFXjXXbcp7DTz6zTkrt/6pZ7Qn78xNgyDHTIsnIAACFghwIx0xiJ6Yyldq5NC+JBv&#10;K0r6o3g5bBj31Y2OHSVf/DaIALPTfXrRDYtJP+yN6GfY6QahdWXkK1euFBcXv/LKK04J1TLV3AKq&#10;iq++LK4dG6WwyddP60trWvv5t3fpwuq6/HcemvfxZbbvt7WjfeScVRmP9rLmDXcQAAFPJLDub/SH&#10;VxRGWtDRSIYblJ7uiQp7v063R2rYabqFzvyAfm+PKN1r166dOnWqvLy8Z8+eDzzwADtxXC0tUx0Y&#10;k/iH0JiUJx69PGfag3cNDmaD1afzczPT/rKrwyNrx3bXiuJ4gpYhr539Nq/ENH/NPIA/JSg/8GXu&#10;jWsQAAGPI7BpGU17UXtkek6yx2nbLBQa1I/Oa32FetXH2O2k6QtYaaRHjBjRqlWriooKp9TSnFbG&#10;9h45tPyPT/9p03FFV4pv53uSP835f43wEczr57e8cEf86qopa79cMNLiRcC3Q/ee3fzE/U2dypsy&#10;MMaqlTRwDgKNRYB1ep/4lkbeS1dvaCSx+G16ZZ6GO5waRiCsJ5X+YC4ifCCtzsASanMsbr4WjPT5&#10;8+eDg4P79OnTrl07QQFnTZK2qeZkGS+W7N2+bXf+8fJrPv49I6Puj/v97d0aZaUW0Y1dc3vGvD9h&#10;W3nGWEWXuyuROsvFlWlDFgi0EALsqxtPzaEaLSM9eQrNmY053o1REaKH0oGvzQX3H0X6PeaOuHYn&#10;AWtGWtDBWZNk3VS7M0/00+533vpPyIzFkwc2tPlsRW1nuVgRA2cQAAFrBKx8dQNG2howV7i/v4qm&#10;P2cuSHcrXXWue9VcAq4bQqCuro5NHLNsSStlOmuSPMRUK7PQKOfOcmkUJSAUBJoxgXOHqccwdf5u&#10;oRFj6fP/qB1x5TICv4uh7RZbmnTsTpfOuywJCHKKADPSP/zwQ1lZWVBQkLK721KIsybJYmjYUiRc&#10;QAAEQMAugUUvWwS5Se8usHCEQ0MJsPkA//43/eEPZFBMJhKEdu1LP5U2VD7i14OA0khHRUXJY9L1&#10;EKUZBaZaEwscQQAEnCRQek4V4cUXaaKVD2SpwuHCOQJZ6+jJp8mgtb71lraw087BdElo2Uh37Njx&#10;t7/9bYcOjbKfJzrAXVJYEAICLZ7AF5vpzgSRAluRhfZ0I9SIv75J/8/6Yrcth2jCHY2QKkRaIaA0&#10;0qy7u3PnzlYCajg72wHusKkWP5HpmqVTGoo3spOzXBpZHYgHgeZIYPNmSkigDz+kuLjmmL0mztOa&#10;f9AMaZ83M1W6BNOOjzG/3oxKI142xEgLajlrkhzeeqx0TXxYeHh43+4hwx5L/+JKI0KAaBAAAW8j&#10;cK6YQoM5O80OeRdRb8uEx+rLBqfXrKFnNe20D729lH45BzvtvtL78ccfCwoKLly4EBkZOWTIEKca&#10;0/XW0mFT7dcj8p7oexI3nS5JH/7Ffw5c1BoqqbcWiAgCIODVBBb9kU7+KOZg+h+8Oiuepvw7b1FA&#10;Z5oxw3zzN/YdwTtH0LmzNO9PnqZys9WHGemDBw+y/7fddpvbjLRA0+EOcC+H72xvg5dnF+qDgHsJ&#10;jB9IO743JYkPzppY1P+MfX7jNwPpl4vaEsrOYcdQbTKN4crM88mTJ5nkfv36BQYGNjwJZ02StRng&#10;huqyI/nfHD9xsuIa0S3+PcJ79+435DdhAY20mVjDMw4JIAACTUfgjVTaoZhT1nSKNJuUv/6abh9m&#10;/s1pOXerPoWdlmE07olspPv27du9e/fGTcy6dAtTXXu+YPOalStXrcs7Y75mz7dX9JPPJiZOj48K&#10;hsW2jhQ+INDSCBhpVaaY5+HRmPvd8OIvKiL2gVDtvgkfyt5Mjz3Y8EQgwQ4BDzHSgpbKDvDrP+Vn&#10;/nXegr/vO2PwD4uOuec3YWH9Qzr6sIDGy+eKSkqOf3lgb+F56nXPCylL/jxleDf196zt5LqJvZ3t&#10;bWhidZE8CHgRgWNbaFC8Sd+jx2lghOkSZ04SSJ5PC/9iPjItyOgRSgV5FBzspEQEd5IAmzLGvlZZ&#10;U1PTeC1pZ02SqVVdl/+X0dGr/RJmrNk16fd3D+ii8WUOY23lsd1bNqxOe+munac/L1ww3BTbSRII&#10;DgIg0GwIXDhH7I3eyOfHpz1dsP5J22aT5cbJCBucDutL12o1pLf3p7+9ze1QhqNRCbjBSNdPf1Or&#10;+uYPh/OuhY0M78Q1o20fxovF+0vaRQ/9lcPzx23Lc4Ovs68wblAJSYCAFxNg64e++YauXuVM9JLX&#10;6X9f8nnxoV796bsC6tjRi7PWRKozO92rl8ZeoUydCc/QljVNpFaLSVYw0pcvX2Yt6V/96leNnW9n&#10;TZLJVJtrZrxS9tWB/YdPVNwyKG5KxJUzbcIiAr13iNpZLuY0cA0CICAT2LSCHp+tbVXyv6KooXJA&#10;nDhIgE0ii4rSJjpzAaVb36HMQfkIZoOAbKR79uzJjHSrVu7oLnbWJGnrZKzcv3TajFc/LeJmlvkn&#10;Rtw9YOHARbVJ6ZnvPhau0TFuAwK8QAAEmheBc4U08QXtoVSf1nTDfDZq88p8o+TmsQm0KUdLsg99&#10;sJ6e+v/snQlcVFX7xx/EhVFQMEhQwAUQXEhTMS23MlFfzNI0SnNrM82t0vTNwsTX/i65YKVlm2WY&#10;pmWp5FKZC6ZBLoUpKGiCAgaBCjiKDPM/MwPDzHDuMBdmuTPzm8/7eb33nHOf85zvufS7Zx/Li0KY&#10;OQjoinTnzp2tI9K1c5wr1fm/LJox7wca+tqK/vkb52wjatFn0pSOb3743EiPFr8uGWCRzchr5z6e&#10;AgEQsDKBt6bydZq54Saj8DAru2PX2e3ZQ48Np9t3OIXw9KMzxzGDjEPGLEG3bt1iR0oXFhaylrTE&#10;RVpTXt5o8/WDn350ofvCL79ZOm1EFx9VOvduz6z9bvv8zmc+if8F+5SZ5U2BERCwRwJfrKCPjwg6&#10;vmsHRqkF4ehHsJHpZu40dChfp/07UmE2dFofmZnumEinpqaynUHZEVi9e/dmx2xIuTGtLTRPqvOv&#10;XCrx7t4jWH9kulnX++9tkn/pYj52+NXSwwUIOBOBratowmy91b5ed1GXLnTvvTR+PCUl0UP9nQlH&#10;7cuamEiB/nSjhG9h1CTK+osfhdC6ENCINNsZlGmzHYm0psi8DnDvNu29C06kZJYP7qDD5faltAty&#10;WXPvZq46gbgEARBwDgKqIWqDzaZdadduuj/COcpvnlKyifP3daOz6QLWNNubjBSIRXBtCTCRZuuk&#10;c3Jy/Pz8mEi7ubnV1pLNnuNJdbM+k55tP2DxlGlN5w/NL6HyG1f+PPTNkY3L3jrk89RXQ7wh1Tar&#10;LWQMAjYjMOlxwyHq5ndjZFpUdUwar5omJvTr/gDt3IpObyE8tQx3AJHWlFxgsVZp2qapY6Z8ckJn&#10;LwNZy8g3t3w1p09znrrXEqP1HhM7M956niEnELADAiXUwIPKNLucqN1196RzZyAsJlYd2yi0U0cq&#10;E5gd36Y9ff0lTrE0kaWpyTRHSrMzNlhLmg1IS60lLVaSBKSa0VBezzi4O+GXpNS8Wy5NW3d/IDJq&#10;cNcWdrtSSywXU18HpAMBZyCQfYJada8qqGcLyjyPGWRVQIxebfqCnp6oN8Svm3z2Elo+VzcA13Ul&#10;oBHprKwsHx8fCYq0pnhiJUlYquuKS1rPi+UiLe/hDQjYlsBLD9Pan6tcOJZE92GIuoqHkau3Y2n+&#10;An586w70+Trqj6l4fDy1CdWKtJeXV3BwsNRa0rpFEitJvBngd/a/7FufGar+qx+5PlM3N1yDAAg4&#10;A4EL2XqlhE7r4RC8ibiHr9Mu9WjtB/T3Gei0IDqxEUyk2cQxNrub7WoSHh7OlkpLWafFlo6l5w08&#10;u7i36vZAn6Jyrbnywozf/spRkGebgOb6K7i0SXABAiDguAT6PkB7zlYU7/mXHbecZisZWzYd3I7k&#10;tzkGA0LpL+ySzgFTyyBtS9rDw4OJtKenZy0NSfsxnlTX7zn7h4Oz9fxWlGTuWzbuxc1NmzXWC8cN&#10;CICAwxMooSVfVBbSlRpgu8JKGAL/fv89jRjBG5x2oWXv0ByDJW8CRhBsCoHLly+ziWOOLdIaDqaP&#10;VZdf/2Ziq3Gl6zPjx9jhei3Wma/kH9RuyvuANCDgrATYQuAft9PjEyrLL6Mho2i3Vrkrg/FvJYH+&#10;PelQcuWN7r8u9NsJ6tlVNwjXtSeQm5vLRFomk7GJY/bYkhYrSbxWNZ+eoqToZrn8Rv51BdmhVPPL&#10;hFAQAAEjBD5cSFPe0l9OLae3pht5wsmjhg/h67RbU7qQiqVt5nk7NCLNdhzr0KGDPYp07SjwpFpx&#10;ZtO89xNLlLoWlTfSftx5UB44I7xlA91wXIMACDggAdaY3vE1TTXQaaIGbpj7za1uNjjdPohKbnEi&#10;291DGX9wwhEkloBGpNlT7EhpX19fsY/bdXquVGclrl+7Tmf3E3UJXZt2Gr3iw3kDZC52XWA4DwIg&#10;UAMBTmO68ok7PC2qjHTaf9kOJx3DSKHXulHDcKG492jGVKcFY7aCO7NIayByR3BLC7MuF5Tqv3cu&#10;7r5tWzSxW5kWOzBgtlcMhkDAzgiUUEMPuqP/568twpPP0Vcfae9wwQiodjiZoD9KoObi4kpnzlJY&#10;CCDViQBbfHX2rGr1gYO1pMVKEleq60RWmg+L5SLNUsArELA8gUJyaW6YC1sI3LEDTZhAc+YYRjn3&#10;/fPP0sefchDUc6VLWeTvx4lCkIkEmEizpdJyudzBRFpTfLGSpCPVBb+88+bWCwIf0xXW241eNPvB&#10;an/HJpK3ZTKxXGzpK/IGAdsSGNWDvjmu58LOH2jYUL0Qp785eZIiepCiavuJKiJhXSjpMPZdrQIi&#10;9sqxRVpDQ6wk6YxVF6Z8v3ZdonGofcJesU+pNl4sxIIACFQSUFJDn4prNxl170aLF2NXrUo4Vf8O&#10;7MvX6ekLaU1MVTJciSKgEemioqKAgAC24xib5i3qcQdOrNOqVpZcvZhbbLxVbbcD1mI/YRy4ylE0&#10;EBAmoKSorvTDn1UJ/kqljqFVt7gi+vFHGjyYt8MJEc7eqPULoivS/v7+Di/SYiVJ55vFpUmLdkEt&#10;hEkrzm6at/TmE7HPRLjzdg4XfhAxIAAC9kHgwFo9nSYXuma4FMQ+CmIxL1+ZRqve51tftI7eeJEf&#10;hVAjBIqLi9PT09GSNoKIRem0qnUSKgsS331t2TdphboDMeqdwDuvTN81I8j+NgIX+wmjAwOXIOAc&#10;BLLTKbC94ZKjGzcw6Kqt/rlzVDuDVv+1CqHt8ThwujqYGkJu3brFJo7l5eWx7m5naEnr4hArSTqt&#10;aq0Z5d9fvTh25tZqZ2i5BvZ7ecpjbe1Pp7UlwwUIgIAggVcfM9Tp51+BTmtwqXY4CaYSOQdeM3+6&#10;fI4TjiAjBHRFunfv3g7f3W0EhYlRvK7sf3/dvqugy7xfrpdfS5x7r2u/uPPlZUXnt0zt6CoLC/Pn&#10;PWFiZkgGAiAgXQLH9b/OvXxp/QrpemtFz9hk78AAvk5PmETXsqzoiv1nxUQ6NTWVnVbJihIREcF2&#10;8IZOm1KrPOG9np8rv/v+AV2aujRpF9a63ok/z96s5x782GvTOu1f/NFBudGJZ6bkiTQgAAKSI1BC&#10;V/TbjN9slpyPtnDohUnUrRt/svfZc7SBt6jaFm7aQZ66Is1a0mFhYQ52pLRF64An1c28fWWFf6X8&#10;XUr17/LzkxWf+TOd/Q038PZr0SjzdEr2HYs6BONCBA4cOCAUhXAQqDOB23SzrNKIC/WMpAf7V946&#10;77+976WPNvCLH/8zdiLjk6keyo6U1rakIdLV+ZgSwhurvuv+EcM8xs55oM23C77f0rNfg4/Xvrki&#10;dEq7lPd2F8v6ejdzNcUu0piXwPr16++66y7z2oQ1EKgicOCrqmu2S+bLz+vcOull65aUmcMpe3M/&#10;2vM9JpFxyFQPYiLNjpTOysry8fFhIo1mdHVEJobwZoArC1J/+n7zhg/X/9I7/lJMk2XRg9/48ZrK&#10;Xov+y3ftnd2jkYm2pZRM7HQ7Kfmu8uXKlSvNmzdnh7NKzTH44yAEHg+jb9Mqy+JCR36j+yMqb53u&#10;XzaJLCSIbvKOJgnvR38edDogtSiwrkizAWmItAFDsZLEk+rSvVN9ouIDop6ZOHZ09H96+ysuHNzz&#10;8583PO558JH+we72eWKHWC4GWHELAg5NQEnNZVR4u6qMTrxGi+l0YCApFFUwNFdsH/Q179I0HJNl&#10;CMbwXivSHh4ewcHB7u7uhilwz9ZJu/DEV5gML3X5xZ1vzl342a7jOXJybdl9xJPjxz05YmC3gCZ2&#10;3PUtloswMcSAgMMRGNeXvkysKlVwNzqvvwd4VZyDXwnpdJO7KScdK9dqqH1dkWYtaU9PzxoecOJo&#10;sZLEk2oNvtL8s0d++ObLLzds259xQ+Hqd1/0hIlPjXsiqmNze2xXi+XixK8Qiu5MBM79QZ26U5l+&#10;E/K+/9CxBGeiUFFW1bHTHTiTvT39qRArsoy+EBBpo3g4kWIlSViqK40rSzJ/37/9s2Ur1idmKfrE&#10;pR+eEVQZZUf/iuViR0WDqyBQSwIfLqQX3+I8u/+AE07/XjCfYt/mwGgRRLnpnHAEaQnk5uZevHiR&#10;zaRBS1rLpMYL0ZKkNPa7/e+Z/fHLZ43q3lLd9+0Z9MzWHGPppRvHwDHnpjStESASgIAkCTSdsqd4&#10;D15gSdYNnHJiAuwP83ZthI8hE/UYb7EWlRacPbInYcf2zV9vP56tINemQQ+/sGz5EyOj+gc1s8fe&#10;byd+j1B0EAABEAABuyfA6wBXzQAfso4dqNM0NHLsMxOeGDncbid+a+tHdG+D9klcgIBDEtj0LI3V&#10;32qrbz9K2OVUU6eEBqdZhU96mT5d6ZAVX9dCabq7mZW2bdv6+vrW1ZyzPi9Wknit6npewcNeWhY1&#10;euTwPkHudjzr21nfAZQbBEwgUN9LL9GK1fTKTL0QR795O5bmL+AXEsdZcrlApLlYrBPIa1Xr5lxa&#10;mJVV4h7Qyquhffd8i/2E0WWAaxBwQAIv9KePDlWUq54rXSt0qvb0vR3oVCqnVt29af8P2InMkMy1&#10;a9fYaZVyuRwtaUM0tb0XK0m8VrVO3qW/zO88ZO/YPb+vHaz/Da6TBpcgAAL2RyBZ5+DGcoVT6bRv&#10;c7payKmxXsPo6E5OuDMHQaQlUvs1SLVEvIQbIAACZiVQTKevVhns0q/q2tGvenXl6zQGpw1qXiPS&#10;RUVFrCXt7+9vEItbKxOAVFsZOLIDAQkQOLCWynROs/Vwlj4zoX5vDE7rvpRakQ4ICOjcuTPOk9aF&#10;Y6trSLWtyCNfELARgex0enieXt4TRujdOuhNSGtKzzQsW2NPOrAPg9MVWCDShu+HZO4h1ZKpCjgC&#10;AlYgwHQ6sD0pdJrULNPokVbI2bZZtPShnHxDFxp5UUmBYaBz3t+6dSs9Pb2wsBAtaWm+AJBqadYL&#10;vAIBCxDg6rTM07HnlJ08Sd27s52hDHm61KfcS4aBTnjPRJrN7s7Ly2MiHRYWhu5uab4DkGpp1gu8&#10;AgFzE2A63aZae5pl8u5qc+ckIXtMp3vwdLpeQ7r0N3l6SMhV67uiEemcnBwm0r1794ZIW78KTM8R&#10;Um06K6QEAXsmMPR+ulOtaTn3v/TsBHsulTHfp02m99dzEnj40pVzjt2VwCm1bpBWpP38/JhIu7m5&#10;6cbiWoIEapDq+h1Hr4i7L6hjEwm6DpdAAARMJXDyG/ozzzDxqtU0y2F3KIseRV9/Y1hidn93W7p6&#10;gRPuJEEQaTutaMHdypTF6Qd3/vBLUlrebWrkE9ylx4Chg7u2sNs9y8RuDWOn1Qm3QYBP4O6GlHdH&#10;L+q1ebT0//RCHOhm8iRav4FTnldeoxVLOeHOEKQ5UpqdVsla0uy0SrSkbVvpYiWJK9XK0vRNU0dO&#10;/yRFd0cfV89+MTu3v96neQ0NcduWXyh3sVyE7CAcBOyNgJJ6BlOyfkMy6jHatd3eCmKqv2+9QQsX&#10;cxIv/YJeG8cJd/ggjUhnZWX5+PhApCVS3WIliSfV5X+teajvzD9Cn31r9sQB4X7u9UoLMk7s27h0&#10;2deXB3/215axfna4HbhYLhKpTrgBAnUl8EQ32npSz4hLPbp+zVGHaocPop0/6RWX3bDJ3gk7aOhQ&#10;w3CHv9eKtJeXV3BwMFrS0qlxsZLEayJfPrIr0TVy7ecfvdC+QpSDgjtEDOjpkd9p9ra9udET/XhP&#10;SYcBPAEBENAQyP7NUKdZ+MuvOapOd+9EJ84Y1n29evRvgdNN9taKtIeHR3h4uKenpyEX3NsVAZ7o&#10;NmjYqF6Tu/289BvPDVu29W9UnlNafRKpXRUYzoKAsxBgq7MCehsWlgnX7BmGgQ5xz9VpVzcq/MdR&#10;v0z41QaR5nOx89B6HP99Bzz1WL09G787U6yoii1N3brxl9t9Bj/o36AqEFcgAAKSJTB1CJXrr85q&#10;4kGXL5Ofn2RdrrVj4aGc9jTr6c93Mp2+fPny0aNH2f6grCXdtWtXNKZr/UZJ7UHeWLXiTPwzk6Z9&#10;kXStaVCfyH7hPm50Oztp977jOfXaDRo5ONhdVQaX9qMXTX+wuavUyiPkj9iBASE7CAcB+yBQdIO8&#10;PPU3EHWhG9cdsoHZrROdrNbvzXQ68zL5O+BnCf8FzM3NZbO7ZTIZmzgGheYzklKoWEniSXXp3qk+&#10;Q9bdMF6sQXHpu2YENTSeSDqxYrlIx3N4AgLiCOzZQx8sp+/3Gz71zmp61QFXUb8ynVa9Z1jWevXp&#10;Uqaz6LRGpNleYyEhIRBpw1dBqvdiJYkn1VRamHW5oFS/68ygwC7uvm1bNNEfzTZIIqlbsVwk5Tyc&#10;AQGTCLDB6bYdqLSMk7iZD137hxNu50ErltHsuYZlaOhO+dkO2X1gWFKNSLNQdqS0r6+vYTTuJUxA&#10;rCRVSXXZ7x/PP3L3U0+yjU4aGS1gacGZn7/8/Mr9i5/rwZuUZvRZm0WK5WIzR5ExCNSSgJI8G9F1&#10;/X1OtKb2H6AH+2vvHONi3iu0dJVhURq5060iw0DHu4dI23udipWkqmll9e5uWvDJxHvbdxk8ddmm&#10;X/7ILCzVZ1FamJG8N/6dl4f3aNtp7McFTe+uelQ/Ie5AAASsT2DbXEGdvtvf8XT6yBGOTtdzc3yd&#10;ZlPG2MQxNizNWtJs+240pq3/p2aTHKta1arsS//e/17MrIWbUm6o5n67+nW6L8hLpcjlhRm//ZWj&#10;DmsaPmbB6thpD7Wxm2FqVcFI7CeM+iH8HwjYC4FycnWlcp63PXpQcjIvwo7D3o+jabOq+e9Cf1+h&#10;1o47j4yJNDutUi6Xo7u7Wt3bX4BYSdKXalV5laVXf9+xcdPX3+/cm5ihnVvm6td18MDBg0dHRw+x&#10;y53AxXKxv5qHx85MYP7D9PbPegAaNqQOHSgujvo7Wr+3kE7/doJ6dtVj4DA3EGmHqUptQcRKUnWp&#10;1ppiql1y9WJusZLsbQ6ZThEqL8VyqXwO/4KAxAkoaWBX2v+nvpcOuy6LO4+Mlf3sOQoL0WfgEHca&#10;kS4qKmJHSvv7++NIaYeoVVUhxEoSb2KYsjjrePKpc+kX8+VE9dy8W4eEkJdXOy+7PVbLYWoXBQEB&#10;QwLbXq+m00SLlzjkBOhXptGq9w0BsPuPdjqgTuuKdOfOnSHSnIp3piCDVnVZwZF3X5y8aOtfhfoQ&#10;XJsGDXrmjcUxE7oZbDeqn0y6d2I/YaRbEngGAloCbHWWfwgZLKts4Eal7CPb0X7bt9LIJ6oVyoW2&#10;bKMnRlYLt+eA4uLi9PR0tKTtuQ5r9l2sJOlKtfL2qRWDH5x3sLxNn8j+PTqGtb1LvWqr9N+LZ/84&#10;rNqtzDMybvfOGV3sa0KZhplYLjWTRgoQsDEBJfk2pqu3DL3Y9QNFOdoZUmy+d58+hgUlF3Kw8elb&#10;t26xiWN5eXno7q5W2Y4WIFaSdKX66s5n7x9+cOiOxBWP+FZbWl16dsPTwyYdHLLn4nuDG9vP1ieV&#10;9SuWS+Vz+BcEpErgwAp6cLahc998QyMdq41J9MmH9NyLhgV1MJ2GSFerYAcPECtJuoujCy6ey28a&#10;+cjg6jrNoDXsMObZwU3/OZ+WI7DHgoODRfFAQEoEcrJpaLVtuh4d43g6nZ1Nz1fXaXKc9jQT6dTU&#10;VLZUmr1eERERbAdvDEtL6S9NKr7oSrW7t2+TksSfEwt4GxMqrybuTSqRNfduZjdHdEiFMfwAAfMS&#10;eCGKWraiWzoH3zH7UcPpu3jz5mNza0ynAwMNx+KZV2u2OsK6LF2RZpuZhIWFubm52Zw5HJAmAd0O&#10;8PIb++dERK7MaNHnyaeH9OwQ1t7PXdXTXfrvpbQzx77f+EXiv0GztievGtRUmkUx6pXY3gajxhAJ&#10;AjYk8A+5tOBkf+OGg836Vul0ACmq7evy+ipaXH3/Ew4R6QaxI6XZxLGcnBw/Pz/WjIZCS7eqLOaZ&#10;WEnSlWrmVEnGjrenTFn1Y3a1GaSugf2mL/9k6ehg+1yyJZaLxSoIhkGgbgS2zaLRcYYmWNe3YzWp&#10;T56k7t047envfqBH7XnOHBNpdqR0VlaWj48PRNrwNXame7GSZCDVKlTKkszjiUdOpKSevZB3m63U&#10;btoqNKxj974P3R/UzP6mk1XWvVgulc/hXxCQEoFzpyj0XkOHmt1F1/INA+35Xkinuz9Kv39nrwWD&#10;SNtrzVnGb7GSxJFqyzhmY6tiudjYXWQPAtUJLJtJc9cYBnfvQb871Bbf/HVZRL2G0dGdhqW3i3ut&#10;SHt4eAQHB7u7u9uF23DSogTEShKk2qLVAeMgYC4CRayDi2PLsYaohfYNnfQyfbqSU3qJB+mKNOvu&#10;9vT0lLjDcM9qBMRKNW9jUas5i4xAAARMIqCkXu05CR8Y6EhTybjnT7NS2+M8Ml2RDg8Ph0hz3l4E&#10;iSGg26ouTn7nmVe+zzHyeL3wWVvWPu5rJIVUo8R+wki1HPDLKQmc2UadRhuWvPcD9GuiYaDd3rP5&#10;3q1aVfPePvcNzc3NZedJy2QytKSr1SgCKgiIlSSDVrU8+8+jF9SHVQsQHV0iEIFgEAABSxH4ZYuh&#10;5Zem0XvvGgba7b1mHpmh+3a4b6hWpDt06ICWtGGF4r4OBHRb1cyMsjTnmyn3jfm08InPfl/Y10DH&#10;2Wxwd9+2LZrY4zxwsZ8wdUCKR0HArATYmRwB7alc51AOv7aUfcGsedjSGJtH1rdPtXVZ9qbTGpFm&#10;HENCQry9vW0JFHnbAwGxkmSgxi4N/QY9/XjQp5829WsbFGSP53LYQyXBRxAwmYCSQsL0dJo9mfaH&#10;yY9LPeH7cTSNt5+JHZ3DoRXptm3b+vra4/Cg1F8S+McIGEg1C3HvMnzy1Pp3B2L/ULwgIGBjAkrq&#10;dDfd1N9AlLnk4WFjv8yUvZBO28u+oRBpM70IMFMzAYMO8JofsNMUYnsb7LSYcNuhCLw6mFbuMyzR&#10;qAm0dYNhoB3eb/qCxk7g+G0X872vXbvGTquUy+VoSXOqEEEmEBArSVypLi3MulxQqjM2VpVxo+YB&#10;rbzscG9RsVyqSowrELAJgew/qVUXw5wbu1NJkWGgHd7z29P2MN8bIm2Hr5sUXRYrSTypLt071WfI&#10;uhsCxWsaGvls7PtL7GwzcLFcBAqPYBCwDgEluTegEv2ubxcXunKF/Pys44HlchHSaYmPT2tEuqio&#10;iLWk/f39LccHlp2BgFhJqj5WTeQa8MBjPb/6IqnIr+djQ7vd3UhxI/3Qzh/Tbnh2HxUdduvk0UOr&#10;nhlyo37iRyN97XEuuDO8BSijvRN4a4ShTrMSpaU5gE4L7UcmZZ3WinRAQEDnzp1xnrS9/3nZo/88&#10;qXZxKbma03j0J8lfTqo8R6us8OR74wcuL+q28YcPAs++M+LeeR9+PW/YjGDMEbfHSofPEidQQrHf&#10;G7r4zmq2DMgw0N7up02m99dznJbsPDKINKe2EGQTAsrqv0sfDnJt/cyOf/RjsreNDXAd9OElpbL8&#10;zPKe1G7KngL9BJK+Y2yZf1N4myjbBDsyBQEQUBOY8uTSPfjDxMtgrwSaTtlzuzbax8or6rF6AoBK&#10;LucU6s0rU8qLbpRqEitLb7PDMfEDARAAgboSaEwTX6qrDTwPAg5PgNcB7v/gmCjZpLkTnpfPnjgg&#10;3M+9XmlB+m871y36obTPygdaFZ74Ys2207KI17rbXxN17XXlWoevUhTQvglcJJd2eiXo0YuSj+qF&#10;2NtN98504q9qTuvsRzZYGn+Yt27dYkuwcnJy2Jg0274bY9LV6gwBNiPAmwHOGuYFBxaOeHLhoas6&#10;fslaDn474fuZHQ+85DPk267/+zZh/v12dOyq2Ol2OgXHJQhYkcCOCfToF3r5nTtn16PUrXwoO1+v&#10;QOzGpR6dSaUwyQy+a0Xaz8+PibSbm5uhx7gHAbMSECtJfKlWuVSae2pvwu4jf2TdKHNp2rr7A5FR&#10;g7u2aOhSnnVo61nfqEHt3e1q+rdYLmatFBgDAZMJPOJHu3KrUnfqSqdPVt3a25WnO12vdsJPvXp0&#10;6TL5S2PRGUTa3t4pB/FXrCTxOsA1KBp6+QUGtM6RN7lFbt4h93QNuVu980m9gH7RAQ4CC8UAAckR&#10;2KfblUU0YaLkPDTNIXaoZetAKtNfGc4ebSij/KuS2BpVc6Q0O62StaR79+6NlrRpFYtUtiEgINWl&#10;aZumjpnyyYmqfVBcWw+avWpd7GNBdrhVmW3QIlcQEEtg30dksEvg00+ItSGF9KpDLbuzCa6Gvsia&#10;0c1rhoHWv9eIdFZWlo+PD0Ta+vyRYy0IcDvACxLnDR3wTu4Dz78w4eGurdyp+EpK4nebPt15sfXc&#10;nb8uGWBHQ9RaImJ7G7QP4gIErEVASaxr2EDeqsudtbypdT6aw6cNysGs3d2Grl6stVXzPKgVaS8v&#10;r+DgYLSkzYMVVsQTECtJPKm+vuPZ4HHHp+7+beH9jao8uJ60YMj9H3RLuPje4MZ2NUytLoJYLlXl&#10;xhUIWIOAkgKbUlaxXlbNA+jfTL0Qyd/8+CNFRnK8jBhCSbs54VYL0oq0h4cHmzjm6elptayREQhU&#10;JyBWknjrqvP/Ppfvff/9HXR0mmXUrOv99zb553xazp3quSIEBECgTgQOLDPUaWZu28Y62bT6l2bq&#10;AAAAQABJREFUw2wzMq5OR46zpU4zkWZLsI4ePcq2HgsPD+/atSt02uqvBjKsKwHeWHUzb19Z/vHf&#10;00sHR+hsHHr7UtoFeYMmTRvz1L2ubuB5EHBmAuU0aJ5h+QOC6cH+hoESvhfaNPQ/kyjhU5v5ffny&#10;ZTZxjLWkmUhDoW1WDci4zgR4Uu0dOWVyu8gFTz9eNGvisPu7+LHB6ktJ++Lj3t7v/thng315j9TZ&#10;DxgAAeclsHAwlemXng1a/3VCP0jSd+Oi6cuvq3noQu+soldnVgu3SkBubi4TaZlMBpG2Cm9kYlkC&#10;vLFq1RYox959cdIrW1N1llq4evaL2bn99T7N7VKqxQ4MWJY6rINAFQEludaj8qp71ZVdbXtyTyil&#10;nNP3n93pbEZWLc6yARqRZnuNhYSEoCVtWdawXlsCYiWJL9Wq3JXXMw7uTvglKTXvlkvTgPCIh0c8&#10;0oNtgVJbx2z8nFguNnYX2TsPgfUv0OSP9Iq7IJbeelMvRKo37IsivCOV6nzRV3hqI53WiDTzgR0p&#10;7evrK1Vs8AsESKwkCUu1Iczz6yPvm0pLLux7IdAwyg7uxXKxgyLBRQcgkJ1OrfR312RbbpZXlz4p&#10;FlXo5GlV573VNw2FSEvxFYFPwgTESpLpvdllt+QKBd3C/G9h+IgBAZEExg4wfOCV1wxDJHkvNInM&#10;+puRsXndZ8+eZZDQkpbkmwKnzEPAdKk2T36wAgIgUEmgnA5cqbzW/OtCC17XD5HiXfTj9PW3HMe8&#10;AyjPiuvAmUizVVhyuRwizakMBDkWAUi1Y9UnSmNHBCZ2M3R2Z4Ikdsc2dEvvPrAFZf2jF6K58e9I&#10;WdVPuuQkNEMQRNoMEGHCrghgkbRdVRecdRwCRfT5H3qlcW1Aw4bqhUjshu0Y2qA+X6dZt711dJqJ&#10;9KlTp1JSUtjU7oiICMwdk9g7AncsRUCnVa0suXoxt7j61r0VWWf9Ky8nmaX8gF0QcCYCSvJoblje&#10;7783DJHSvdDgtNUmkWla0kVFRQEBAZ07d2ZrsaSEB76AgGUJ6LzuFz4ZFTwz0Xh2fYxHIxYEQMAE&#10;Ao+EUrH+pif1XClKuk1q/g4nRG5N6J8ci/fZFxcXp6enQ6RNeLGQxGEJ6Eh1k1bh/foYbsWgX/B6&#10;4a2a6IfgDgRAQCSBq7TrvOEjy1YYhkjmPrQtnfub402LdpSbwQk3Y9CtW7fYxLG8vDy0pM1IFabs&#10;kYDp66rtsXRVPotdxFb1JK5AwLwEZvekFcl6JsM60llrzcjSy7iGG3ZM1uDBnGOn2WOPPk3fWfIw&#10;EV2R9vf3R3d3DVWFaHsjIFaSapLq0sKsrBL3gFZedrtPmaYGxXKxt3qHv/ZCQElskxO9nwvduG7x&#10;TmS9HE26eWESfbSBk5K5//VWGjWSE2WWII1I5+Tk+Pn5sdMqcaS0WajCiNQIiJUknQ5wXlFKf5nf&#10;ecjesXt+XzvYixePMBAAATEEXh1omPrrbRLU6fBQOl19W28ii+5woivSvXv3hkgbviq4d2ICNUi1&#10;E5NB0UHA7ARu0Mpf9I260GiLtU/1czLx7sgR6teXynkrQSy3wwk7UppNHNO0pCHSJtYUkjkVAYO+&#10;OKcqOwoLAlYksG8juTQzzG/MBMMQm97Pm0N92NRSnk6zldOW2ImMiTSbOHb06FFWbibSYWFhaEzb&#10;9BVA5hIlgFa1RCsGbjkWASUNHV+tRPXogzXVAm0W4O1J/17n5G6hldNMpC9fvpyVleXj48M2M4FC&#10;c9AjCAQqCUCqK0ngXxCwFAElBTTlLIP8/AuJjFKzzVdGjuA3pt1bUPZ5M7upFWkPD497773X3d3d&#10;UuBhFwQchQCk2lFqEuWQKAEldfCmy8WG3nXuRuPHGgba4r73vXTsFD/jSc/Qp5/wo2oXqivS4eHh&#10;bHPQ2tnBUyDgbAQg1c5W4yivdQkcWEGpBYZZ+gdSynHDQKvfFxVRUCDlXeNkbPZOb4g0hzKCQMBk&#10;ApBqk1EhIQiIJqCgh+YYPsQWJicdMwy0+v2KZTRnLvEmkFFwVzpxyJyd3rm5uRcvXpTJZGhJW72e&#10;kaGDEKhBqut3HL0i7r6gjthO1EHqG8WwHoHsdGrd3lAMXVwoLZX8/KznBi+nJ0bS1u28CKLJc+mD&#10;JfyoWoRqRbpDhw7o7q4FQDwCAhoCNe1W5iicxG4N4yjlRjlsRyCgMV2WG2Z/7hyFhBgGWvE+O5va&#10;tqZS/bNCNPk3kNGPu6l/f/N4oxFpZiskJMTb29s8RmEFBByFgFhJqqFV7ShYUA4QsC6BFwZxdDqi&#10;r211+rPP6NlnDNv5Gi5mPHtDK9Jt27bFedLWfe2Qm8MSkF6rWnk94+Cen//MI+/29w3s36VFI7Ow&#10;F/sJY5ZMYcRJCWQfpVb3G5Y9sB1dsvBBVIZZ6t0LLZtmidj2JiuW6iWu3Q1Eunbc8JQTEhArSbaW&#10;6rKkd4a/tv+hZTtm91Q18EvT4p8dOeHLMwpN1TXt9uy6TWvHhDasc02K5VLnDGHAWQmwIeqAEMNV&#10;1B6edKPQVkSMLJtmnd7s+6HuQ+fXrl1jm47J5XK0pG1Vy8jXvgiIlSRbd4CXF144cvBIm8JyFebr&#10;SYsnTvjyYot+z08Z2dmjOOPnrzZ+Mv5JD98fVz2EsS77eg+d1Vum0/4hhl3MbOXTlUxbETGybLrX&#10;Q3T057r6BZGuK0E8DwImELC1VOu6qDibsOWPhpHLftn5Unv1mZszpkRO6xm9advvix8a0lg3Ja5B&#10;QIoElNQ+zFCnmZ/Hj5tz5ZPJBTeybJqtF9u5i6KGmmyLl1Aj0kVFRawlzY6U5iVBGAiAgHkISOm4&#10;DsX1vJwG3aMGanSalc+l+f3DI1v8k3Iux7TCsi4FoZ9pBpAKBOpA4NVIKqkYuqmyEhhGXbtW3Vrr&#10;6uUZ1Kwpf3sTtmz6+rU66TQT6VOnTqWkpLD1V+yMDei0tWoV+TgvAUm0qsuLim8qqWGDgLCuDRMu&#10;Zsupg0xTI8q8Sxk3Gng2NbFJrVRyd3RQ2WIS7ryVjJJbgcDJXbTyJ8N8OnSkM38ZBlr4ni3HateG&#10;bt/hZ1PHZdPalnRAQEDnzp3r15fEf0D4RUUoCDgQAUm0qou/HOVVzyso4rkvLpdlvv/Wkt/YBBxl&#10;aVbi5wvmLP25tFv/e1s4EHEUxREJKCniEcNyNW5qfZ3+6itiXdFcnWYzyA4cqP32Jrdu3Tp9+rS2&#10;Jd2mTRvotGGN4x4ELEbA1h/FDR/837Ejj6X//feFixfOXbqcyeZ6Xzz6Rz7d1yRre+zERfs9+y36&#10;6sVwSXxQWKwOYNi+Cfz4NQ2OrjZE7UK5l61ZLjYyHdqOcvL5edZl2TQTaTa7Oy8vj7Wk2XnSUGg+&#10;YoSCgCUJ2HqxlmDZFAW/rF+T4jti3CNdvMzwPcE6wI10jwt6gQgQME7g6YEUv5+T5OtvaPRITrhl&#10;gtiG3rPn8k2zGWT/fZ0WL+LHGg/ViHROTg4TaTSjjbNCLAiIIiBWkpxFwMRyEQUdiZ2UwLg+9OUR&#10;Ttm7RNCpJE64ZYIG9qf9h/imQ7rR8QO1mX6uFWk/Pz8m0m5ubvwMEAoCIFArAmIlCVJdK8x4CAS+&#10;X0OPzeRgaBVIly9xwi0QZGRvE3Khd1bRqzwHjTsCkTbOB7EgYBYCkGo+RrFc+FYQCgIqAkrqFEBn&#10;rnBg9OlHhw9ywi0Q1LUj/XGWb9c/iJIOi96DTHOkNDutEi1pPlaEgoD5CIiVJEzYMh97WHIGAjnZ&#10;5OXG02kXWrrUOjqdmEgN6vN1mo1Mr1xNWenidJqJNJs4dvToUdakZuuk2dwx9Hg7w7uMMtoRAXSA&#10;21FlwVVbE5g0mDbs4zvB9POBB/hRZg3tGEJn0/kWm7WgrPPiRqY1LemsrCwvL6/g4GAoNJ8sQkHA&#10;3ATQqjY3UdgDAQ2BZc8L6nRMrBV0mh1hyXYTF9JpdjrWtVwROq1tSbNdTcLDw9l+JtBpvOkgIFkC&#10;aFVLtmrgmJQInNxJ3YZzHGK74K1aRTPFT9/i2BIMYmum2/hTwQ1+ghYBdPI3ET3e2pa0h4cHm93N&#10;Ngfl20UoCICAxQiIbVVDqi1WFTDsMASyz1Or9pzSNG5MuWJashwTNQexWdwr1wgmm/QyfbpSMLZ6&#10;xOXLl9nEMYh0dTIIAQFrEoBU82mL5cK3glAnJJB9jlqFcso9fDixxVKW/OXkUPdwyvmXn4esGe3+&#10;nvr358dWD83NzWUiLZPJ0JKuDgchIGBlAmIlCa1qK1cQsrMrAjlXKMCfqh2XRes/pueftWhJno6m&#10;+K8Fc2Aj0yuWCsYaRGhEmm0IGhISgu5uAzi4BQGbEBAr1WbYs9Mm5USmIGBxAkKbhk54xqI6zRrT&#10;HUPpWhG/fG060a8/mjoyrRFpZogdKe3r68u3iFAQAAHJE0CrWvJVBAdtQuDp/hTP266zUxc6fcpy&#10;Hg16iH76hW/etSF9sp4mTODHGoRCpA2A4BYEJEVAbKsaUi2p6oMz0iAgpNP+bSjrooVc3LyZxo6h&#10;ciXfvOlHY7HFV2fPqrYxQ0uajxKhICABAmKlGh3gEqg0uCApAi8M4renPbwsp9NBgXQhi0/B9KOx&#10;mEizTcfkcjlEmo8SoSBgtwTQqrbbqoPjliBwcht1G80xPGwY7dzJCa9z0Fdf0bixpBBoTAd3pROH&#10;at7YBCJd53qAARCwKgGxrWpItVWrB5lJmsDmD+mpFw09ZJucnDhBXbsahtf5nk0fi+hCV/L4huo3&#10;oo8/rHlkWiPSRUVF7Ehpf39/Ns2bbw6hIAACUiIAqebXhlgufCsIdVgCSmrtTZkFhuWzmE4/MZK2&#10;bjfMTXv/3Av00YfaO/4FRJrPBaEgYA8ExEoSWtX2UKvw0bIEysnDjYrvcDKxwCEcJ09Srwgqrb5W&#10;W529fzAlHaphLVZxcXF6ejpa0pz6QhAI2AkBsVKN7jI7qVi4aSkC5eTWkG7zlHPefLMfwjGwP+3n&#10;LQHTFG7yXPpgibFyskMq2cSxvLw81t3NDthAd7cxWIgDAQcigFa1A1UmiiKWQHY6Bbbnz+l6fjKt&#10;/0CsPSPp2blYzz0ruBaryV2U8I2xXUJ1RRpj0kY4IwoE7IKA2FY1pNouqhVOWoAAO4TDvz1Vn3rN&#10;xqe3baORI82VJZs+1qE9XS/m26txLZZGpHNycvz8/Nj23Tiqks8RoSBgVwQg1fzqEsuFbwWhDkPg&#10;5M/U7WFOaRq6Uf4/Na+O4jzJDzKy+xh7oHtf+iVBMDeINJ8pQkHA/gmIlSS0qu2/zlECsQSEdLpB&#10;Qyq9LdaYUHrjPd4yd9q9S7DHmx0pzSaOoSUtxBbhIGDvBCDV/BoUy4VvBaEOQODHrykymlOOZl50&#10;rdpiLU66moNYj3fnMCq4wU9pvMebiTQ7UjorK8vHxwfd3XyCCAUB+ycgVpLQqrb/OkcJTCcQFUE/&#10;/M5J7utPOQIbe3JSGwv6zyDa/ZNggnvvp4N7+D3eEGlBaogAAYcjAKnmV6lYLnwrCLVjAkpq1Yyy&#10;eUdLDoqkfXvrXjLVFqFPk6Kcb6m+G/20h9/jrRVpDw+P4OBgd3d3vgmEggAIOAoBsZKEVrWj1DzK&#10;YYxAOTVi49C8xdPmWJTFery730M5+YIeCO0+pivSrLvb09NT0AQiQAAEHIgApJpfmWK58K0g1B4J&#10;HNlJfYbzHTeHTo98hLbv4ptnoW060a8/cnYfg0gLIkMECDgBAbGShFa1E7wUzlzEZbNp7goOAHMs&#10;njbe412vIX26nn/eRm5u7sWLF2UyGVrSnKpBEAg4AQFINb+SxXLhW0GofREYGE77T3NcZouy/s3n&#10;T+7ipOYE1djj/fgo2raV8yBEmgMFQSDgfATEShL2AHe+d8QpSlxOTRrRzTJOWeu51lGnjfd4+wdR&#10;0mFOj7dGpJk/ISEh3t7eHMcQBAIgAAICBCDVAmAQbMcEhE/gCA5WHT7t4VG7wtXQ492A1r5Lkycb&#10;2taKdNu2bX19fQ2jcQ8CIAACNRGAVNdECPF2RsAik73ZyZVDHqZ/hLdI4fZ4Q6Tt7N2BuyAgVQKQ&#10;aqnWDPyqBQGhEzjq1aNdu2jo0FqYLCqiTqGUlSP4KLfH+9q1a+y0Srlcjpa0IDhEgAAImEwAUm0y&#10;KiSUOIHNH9JTL3J8dJOR/CYn3ISgSeNpw0bBdPV4Pd4QaUFeiAABEKgtAUh1bcnhOQkRUFLAXXS5&#10;kONRbXV63z76z39Iwds0RZNL9R5vjUgXFRWxljQ7UprjDIJAAARAoFYEsK66VtjwkIQIsElkjeg2&#10;b7K3511UKLyFmEARauzxbu5Hp4/rzfHWinRAQAAT6fr18QUsABfBIAACagJiF2vVAzcQsGMCRdep&#10;YUO+TgcE1UKnWY9306aCI9OePvTJJ/RvdpVOM5E+depUSkoK2xO0d+/ebEsT6LQdv05wHQSkSgCt&#10;aqnWDPyqkYDQTmTswSH/od0JNRrQTWC8x9u1IX2iv/XYrVu32JHShYWFaEnrYsQ1CICAKQTEtqoh&#10;1aZQRRrpEYjqRj+c5LjFdgxdtYpmzuRECQTVuPXYhEm04dOqh5lIs9ndeXl5EOkqKLgCARAQQwBS&#10;zacllgvfCkIlQaCc7nKnAjnHF/E7htaw9VgwJR2q6u7WiHROTg4TafR1c/gjCARAwDQCYiUJY9Wm&#10;cUUqiRA4+TO5uPJ1OjiESm+buBMZmzu2YgXVdxU8FIv1eG/YQFnnK3SaiXRqaurRo0cZBjYmzU6V&#10;xpi0RN4IuAECzkAAHeDOUMuOUkahldOsfKNG09avTSzn27EUs5AU5YLJdXu8tS1pPz8/1pJ2c3MT&#10;fAwRIAACIGAaAbGtaki1aVyRysYElNTKk7Jv8LxwoaVL6LXXeFGGYYmJqv1BS24bhmvvdbce0xwp&#10;zU6rhEhr+eACBEDALAQg1XyMYrnwrSDUNgSEj99gg9OX/q4aTBZ2j/V439+DTp8TTKG79ZhGpLOy&#10;snx8fNCSFkSGCBAAgdoSECtJaFXXljSesw6BIzupz3B+VqFhlHqWH6UfOm8OLXuHlPqB2js2Zzz6&#10;SfpqkypAK9JeXl5sQBrd3VpKuAABEDAjAUg1H6ZYLnwrCLUygdgZtOBdXp4uFLuQ3nyTF6UXxhZi&#10;dQ6jAm7HuTrh/X1ozw+quWhakfbw8GAtabaliZ4h3IAACICA+QiIlSS0qs3HHpbMSUBJoX507irH&#10;JGsFp6VRSAgnSicoO5ueeJyOHNMJ0r8MaE+/HVD1nUOk9cHgDgRAwOIEINV8xGK58K0g1EoEhAen&#10;2fEb/1w1viKLDUsP6ke/nRL0tYEbffQBTZigSnD58mU2cQwtaUFYiAABELAAAbGShHXVFqgEmKwL&#10;AbYii62cvs0706pPX9Vxlqy3Wvj38gxq1tSYTj/3ApXKVTqdm5vL1knn5+eHh4d37doVPd7CUBED&#10;AiBgYwI4AsjGFYDsdQgYWZFF9PxkWv+BTmLDS7YQa+AAKuVJvCZpeA/au0PV481EmrWk2R4mHTp0&#10;gEIbcsQ9CICA9AhgrFp6deKcHrEzsnzu4jemXerRtq00cqQQGDZ37KG+lJohFE8yd9q9i/r3rxBp&#10;lo4dKe3r6yv4ACJAAARAwJIExHaAQ6otWRuwbSKBmWNozVf8tLLGdDVXqNObDUuPHE4/HeA/ykIb&#10;yujN1+mNNyDSgogQAQIgYH0CkGo+c7Fc+FYQan4CSvLzpFyB1VTdI+j3JKE82dnSGzYKRRJriv/3&#10;dVq8iNiR0mfPqpZfoyUtCAsRIAAC1iUgVpLQqrZu/SA3XQI/fk2Do/lbk9SrR2vX0uTJusm11999&#10;R6NGkUJ4WJodV/31ZpbgGjutUi6XQ6S16HABAiAgBQJipRrTyqRQa07pQ/QA+vogv+SyJnQ1h9vp&#10;XeOWJi0C6ORvJJNdy8iASPPpIhQEQMDuCGCxlt1VmQM4rKRAL0Gd7j+AbhZX12m2pUm/B6hlS8Gt&#10;x1iP98rVlPrntatXT6WkpLCp3RERETaaO5a1aXRLF5ceC5JLLF5bioy9a5dO7evDPtIrfkGjF6zZ&#10;klyo0+eQv2l048pYoX/DFiQrFPmbnmzs0nL0piwzu604tiBM2IPGT27KZ95qoFXzr3Hfqav1i8Oc&#10;M2KQFX/t3gyd0lcviyJ5QVi1fFwsUfDqeXNC5Bl712hrkBV3TXX3C5M3LRgdVOFz46DRb+gXsSR5&#10;QQ9OgSrAcrJEkN0RgFTbXZXZucOs05uJatY1TjHYNmTffEMHfjGIYnPHet1LrVrR4V8NYipuXevT&#10;E09Q5qXrD/avEGl2pDTbHNThj5RWZGyfMaDXkJfmrUvMr0JzYVvszCd7thowI8G4YFU9IekreeK6&#10;l1lxHl5wTKeMRjxmxX9pSPjDa84JqrWi8HxaphEL7EsgIyF2tFrNmXJuTC7UT6w4tyYy0oh9/dQ1&#10;3MnPrRkZPmSmtgZZcWcOiRq7Scf9woSpPfqPjd12ocKU/MK2xS/ppSk4fya7hnwQbe8ElM7xY9Xk&#10;HAWVdikf6MDOzOD/L7C18saN6t7Pmq50EXhCY2nCJGVRUdHJkycPHTrEVkvfuXOnuhHHDCnYNaWd&#10;jL3Ysj5TVsUnFVQU8mb6ng9jRoWq/rskGxBzNI9T9rz4Uey50JikMoPIsrz4aBn5jYrPNIio623Z&#10;0ZhQGcmi4/MMs9SxnBk/yo+oe0xSsU5gWUFSfEVx2k3fU1D5uKDBm+m7ZvdRUTFSiuKkmO7VMtLJ&#10;sxKsiqHq5z0gLqUyY5Ysd8+UYVP25Oo8UPvLsrS4ASpvQ0fFHVXXIKu+/41i1VrFSuMtq+XZu9Jv&#10;qnIqS9+zcFQ79pAWiIYGp0Jr7xietDQBVoGishCXWpRpSSUWy0VSzjuCM1fOKV1d+CLNXtnY2Opl&#10;PHxY2bC+4BPsoTadlBcu3GKzu51OpFWwNP8Fl7WL/iJdR0YqMJalxUer1Fo2IC6teqw9SbW6QBXF&#10;kYXGHK0ojaBUV5GpSlwBRfuPGl2VFmrDNRcasKHR8WpyBQdj+njrCGdZwZ5ZfabsqvwwMnhW7G1l&#10;JeoZ1P9g0pTU8AtG81lT+TmiTiMbFc/7LhPrEtJbiYBYSUIHOCOGn4UJrFtKrdqTgulutR+b6X3u&#10;nMEZWSdPUvu21LcvlZZVS68OqN+IPvqobPe21MuXk9g5lTbr7tYdQdQbY6w2Vq2b0qX6WCO/mGwY&#10;mo1hVozxGgzZ5n+/bPlxkg1f9N6YINdqj7u2H7NuBWtzyw98EX/C8uPl1fI3c4Br++hX2aeHPG3L&#10;7hOC3draPN3ahgbLSJ555oJBx3VlCnV3cWBoiFd1cCyJOjaUZdheFe31wPQpA2Xy9LSLt1SPK85u&#10;XHF59KyHvFQ3df9pOq49u/W5R8egq1dIaCDlJGw/rOrxL7xwJlNOsuDQtm6C+anSUGDHdjpGBNMi&#10;wk4JQKrttOLsxe1yatyQps7ju3tPF7bqWfeMLDYs3boldetG5//mP8G2NJk+XZFyKjUo6DBLwSaO&#10;2WpMWpGx8UndEUT1GCN/iFRxes3I/1Qba3x0+t6r/EKqQhWFx2IHqMcw5ZpEmiHbHs9symABivx9&#10;OxLYf8Cjhkd6c/WGacyASU93JDqzZVdKzeom7IdEYly7DY1mXehpCbtq/vK4dTEtnbERlC7FlbSU&#10;a7Jwr382zaj4DtL7zGoe0rElpW1ZsUU9Wlx45N11P8srlFKRv2XVrmELXmqv6rO29E+eknaR1Zz3&#10;mK2s2/vm5jG6Fa24np9/h6hlx5DmzA3FxbQUuWf4XVc2VX7Y6RXI0o7CvlUIQKqtgtk5MzmyU3Xw&#10;hpz9N6X6z4WWLqU/TunO9GZbmjRtSpk51ROrQthctLn/LfvjROqIEYfYLWtJh4WFsSY1P7XFQ7O2&#10;zJu75QK1GxWXpBlAVfeU8lqx7L/v/5t3oKQqpZKNv8aNandhw8c/C06UUiSvnrgkkfpM+aJyELrg&#10;aBwbgb7wxXPztudTTWqkKr6mcWlxECIykG8Z61O/2kRl0yacu7YKDTflBPH85I3/fYX1N7R7Lm5W&#10;BP8rRt1OlW97edj4dxM130Gaz6wBscdU0+abdBs/M7pd5paxoSpfm/ePTaQBS96IZkpZuCdmXdNX&#10;x3XgmxUBQptU/VlA11LSruh8TlXOestMO687jV/7EJvz9vKUeQfyZQPGj+3WRPVVp5oll7Nt5qjx&#10;63QL1GvAgkMC/QpaW7iwGwKQarupKjtz9LkR1Gc432f3ppR9hV57TRvLtjSpX9/Y1mPd+yiTk84P&#10;HqRqSdtapNVe5x/enpBDoXM2b54RoelH9eoXs3JqqJFWrE9QcEWPq6tXxIytGTdvbh3jrUWgd8HU&#10;ffXyNGZ++bvjIip6Nb16zVgXw6aDyRN27MsXGBjQM6K5MdIPzEkt+aDsM+cLqpzkaL9PTybAftFx&#10;m2MG8/u3NW1Q1Vy8uD2aUf6KmVzyxCUTVyczyXQNGhe/b+vCiql57Gvph29ndHalkuTVcXlTXhEy&#10;W+WViKsm3YZFqTr2l895uWK6Plu4tWTKmztUnxCcLnpFYfKGqQN6DXuXfcUt3P/tS+o+es13m7e6&#10;QLrzzvITY19ZbYXlgiLKi6R1IGClMXRbZ8MI2doF58lfoXRzFZwP1vsBXRCHDim9PATTskqTNVNu&#10;3nyVTRxj08fYvmO6z9rwWj1TWmeWk6Er+pOZtTOK242KiYuLq5qtzR7TTCzS/gFrbBoEamM1F2yO&#10;dK56DrMRB7SWeWnMN62sLClGPde80kOhScjGZoFp2elD0wZXXOjHVky2qszX8N/KSWGGRgTvKwoi&#10;5D+bdp0WN2iQZo5e5SRtlmm7UQsr9L6aZUMPDWa2a9Oz+eSdDNyX9Xn0UTYJ3MAZ7cRvNl184S7O&#10;XEKtSdVFxYQ14bl1eqlxY30CrNJFZYpWtcGfCW7rRuCzOFWn9y2d/jytPbb8efVq+jVRE8DmjjV2&#10;o379qLBIm0LvolFjeuWVG3t3Hu7SpYCNSdu0u1vPMXajHg01DBS894p6d9/292NYnzdb8Txz5tie&#10;zV18+k7doLdLid7DNS6TrXHmFDNXMWUpPLSV+Tps9by06o16gNlwdhVnFrdmsVbaluditqi2VTH1&#10;59o2NJwNQAv1OVPWlvm7ei9+tr2ronDv3Mghb2y7oO46v7BtwRDjcw5qdKDF4LUHVOvR1OvuVKu2&#10;Fu5K2fZEgxy5LDy0bWXNVSygX7Atp8/0L5ISt8ZEceYS6mVlyhui9wBuJE4AUi3xCrIj98rJoxE9&#10;M4vvcdduVHaHZs5ksWzu2AMRqrlj8tv8tK4Nad686z/uOTxu3IV7771XUiKt8Vg9x5jvPDfUNWjw&#10;1IVbM9hXNFsmHLcqZtRdiesm9X9hSz41iVj4u87H9c3Uhb0q//tcuRRHJ1p9+fvCiGbekcOjKjrD&#10;9QWpMHmLZq8rTRe9rN+IyJZcl8wS6BqxMFXXvdSFAuPDdc1NcWL3ljS5sWl0FTnIgqLeWjmnO8kP&#10;bd9nrl1BmDyvXOczc1ZEE2JzCGZ+fKFddFwSWxhldM6Ba6+Fqeru6Ao+rNbYuDL35x0xhr0cmsSp&#10;W2OGNPuZzRnUmRZXmDA9cuy7iXextddXDq8ZFyEwbMK1jUBHIQCpdpSatG05Nn+oakwXl/K8UM8g&#10;O3lcE/XyDGrWlH79nZdQHfb4qFu//HQ4OvpieHh4165d3d3dBZPaLkK9nEaeeShJdz8w9XaVjcMW&#10;HNMXT/Wmj9otHr0ixsyYtXDzBrYliHrUWT9tRYlaRo7oJ6NrJxL/1J0WpNkOs/HoTarJaN4Dn5vY&#10;ieQ73py2SccHNp465ckhvQZMXbxgSuw2uazdxHFDdWcO245YnXJWnH7/tbVp5Bc1om+dZUqzjs5g&#10;Lpui8PixE0Iz6pk8v5pesUBLPSVN1m34GJVesjkHI0Z08xSuxxoLrdnJVf+dUZzd9BGbc95/6tgu&#10;6o+2q3vnz113ITA6fsfmGb04y7E0u8ZqX7CKPPOPJ56Wm4dYjaVAAqsQ0P0mduBrxtKBS2fTopUr&#10;73YXHG2WNVZmZ2vc+/jjGrY0CWh/Z/v2JLbvWGFhoU1LZELmZSlxA9h/rL37TP9WM2pYlv7tdLZX&#10;RsVWFboDq5odLWQ6M8DzkuKi27E30mAwUjdbzXBy1SZWbIsqjf1OVftkVQ6B68yQYiZ0xj61u1np&#10;WmbX5hurNjAseFv7sWqxu5UxFzTDtEJ9Eprq0B1m1o49cx+5mRY3apB2tzJNQfRa1bI67T2iqYsK&#10;g6pOly+mqDZbq7KpTlB1y0GsednYC/a/PQbbmXEGCDjPI8gmBMRKkrMImFguNqk8+8t006fKesJ7&#10;kD35pKZEe/cqXYXnmbGPKG/f8jfe+Ns+RLqykiq3hGRvlvYna1ex7ZSuVLOOUo2ua5NpLnREt9Km&#10;zr830+PHq+Rc76e1X5GwLP2L6IoxTr10FTdaAdCxq7qsQap5pliYkQ8LA/vVb0VItUDu7cbHa3RI&#10;Y9yYwZpmVPGrQ2DfN/Y91GdW1YamrNN7z3T9ejFej9VZGITofFppi65TWMOJe9o0qouKOYO8V5HF&#10;ip5bZ+AZbi1KgNWQKPviUosyLanEYrlIynkpOnPjmrFp3vUbaBrTrEUd4CfY5Gbvav1GyvffT7Uv&#10;kdZWR1n6roolPez1YrO7q6Z260s1e0C9k7X2P/H67WCtPYMLnQaloX2dlGxi8PtLpqga9Jofa13N&#10;Z5PM8/Ra+Trp2aV9SbVqi/PNFYvXteUwJtWV7WbDzTi1D6u30X5/fuVMLoO600nG3+5b2wrXbZrr&#10;PiX2Oi/pi+nqfctZDeqsuVKZ0Zalsnr1/q2a3q96C9jUtIpY9g6wlxHbjIqtCKumZ3UlKj8Xllqv&#10;9h30hm1m4CQltUYFzhxHa74UzKhHD0pOZmdWPjla8Cws9izb0mTEiPzZr54PCQnx9tYqjaBVRIgm&#10;wHYz/argvsmDa5otLNowHgABEKgjAbGS5CwCJpZLHavBYR8vuk5338Vfi8XKzDb03rWrqM/QIQ8Z&#10;mzjGEnboIn93xelOnQJsdJ60w9YPCgYCIGAXBMRKUj27KBWclAQB1phu6imo00EhbEPvl3cPNT7B&#10;O7TD7fffT9u/5/rAgRHQaUlUK5wAARCQPIH6kvcQDkqAQM4VatuabnNXFhE1bEhr1mzymDypueBZ&#10;WKwMPgFln7z/Z0RES19fvR2uJFA8uAACIAACkiaADnBJV48knBtwDx1MEfRk6H/2zUp4JMqYSLs2&#10;VP73tcyXXmqEZrQgRkSAAAg4EwGxHeCQamd6O8SW9eQR6tGXygUmHspkRd/82OnZB7IEzsJiudWr&#10;T6NG/rNiRam/v7/YzJEeBEAABByVgFipRge4o74JdS6X0cZ09kPPTfP4aPt/jOUybHj+u3HFTKTr&#10;s2Oz8AMBEAABEKgtAbSqa0vOgZ/76jN6+lmhxnSRrN0jbc4ePNvQCICQTvIvP/23WzdfiLQRSogC&#10;ARBwWgJiW9WQaqd9VXgFNz59zMUlpnPy4tPdhXrEmUVf/zur3yl8/PHmEGkeX4SBAAiAgIoApJr/&#10;Hojlwrfi2KFRPemHZKEiZgeODP3nm+JbQvHk7XfnvVUQaUE+iAABEAABLQGxkoR11Vp0TnzBGtNu&#10;9Y3oNMXGLrlfUKddGyiXLs3PyXSJjr4bjWknfo1QdBAAAUsRwHwfS5G1G7uR3enHE4LeBrahY7+S&#10;n9/fvThJ6tVXjht744MPGrm5YWdQDh8EgQAIgIBZCKBVbRaM9mlk3w6q7yqo025utHo1XbrIdDo5&#10;mc6qDknW+z06orik6PaGDc3cWEr8QAAEQAAELEYArWqLoZW0YSXd3ZTyigV9jI2lN99ksUykly6l&#10;9HRatpyaNVPMnq28dInuuafs009d2rZ1F3wcESAAAiAAAuYjgBng5mNpL5Y2f0hjXiSBfU2oRQs6&#10;eZK1pNnRWDExtHs3zZ1L48aVXb9+OSsry8fHp02bNmhG20tVw08QAAFpEsC0MmnWizS8KrpBdzWh&#10;p4R1mjWmc3OL3P1mz6ZWrah1azp9umz48L9Pnz5aXFwcERERFhYGnZZGXcILEAABJyKADnCnqezx&#10;w2hjgmBpPZpR2lkm0p+tUfV4P/UUXbqkKC/POn06y8PDIzw83NPTU/BZRIAACIAACFiSAKTaknQl&#10;Yjs7nQJDSVHOd4cdMr1wIb3xxuef0+uvU+/etG+fokmTrEuXINJ8YAgFARAAASsTgFRbGbjVszv5&#10;M3V7WDDXHj3YzLHt22lhV2renL77jg1SX7548eKdO2hJCzJDBAiAAAhYmQCmlVkZuNWzC3Gn9BJO&#10;rqwxvWtXsvdQzQTvBQtYezqXibRMJmMTx9DdzSGGIBAAARAwEwGx08og1WYCL1kznvXpukLPOxcX&#10;6ts3+6MfZrze5OhR1QTvJ55QiTTbaCwkJAQirccKNyAAAiBgAQJipRpboFigEqRj8uefycNLzx13&#10;9+zUotkRByMebNKvHx08+E9ExFGm023btmUTvKHTeqxwAwIgAALSIACplkY9mN0Ltiz6uedo/Hha&#10;s54++IDuuouaNi165pU1i4tahTZhuSUk5DGRzsvLYCLdu3dvX19fs7sAgyAAAiAAAmYhgGllZsEo&#10;MSNr1CuuXnyRUlPJw4M5VzRm8mefqVZhDXWhs2dvFBb+JZcTE2kotMRqDu6AAAiAAIcApJoDxY6D&#10;2EagbPCZ/dhk7ogITUFUE7wXUnAwbdxY3Lx5emGhHCJtx1UM10EABJyPAKTaUeq8qEglyF99RW+/&#10;TRMmaErFhqpffVV1uXBhSevW5+Vyua8vWtKOUuMoBwiAgNMQgFQ7RFVrti8ZOlR1vEbLlqxI2mM2&#10;Zs++2bnzuaKiIk/PgM6dO+M8aYeobxQCBEDAuQhgsZad17emx7uggD76SNPjzeaTzZhBbBXWjBm3&#10;+vQ5X15+LSAgwN/fHyJt5zUN90EABByHgNjFWpBqu6171uPNzpNms7vZ4DQTZyIm0itXqrrAX365&#10;tHfvNIi03VYtHAcBEHBwAmKlGou17POFYFPFwsLYkRqqnu4ZM5hqs0nf7CyssjLFV19l3Hffb61a&#10;ebAlWGzfMTSm7bOC4TUIgAAIVBHAWHUVC/u4Skuj+fMpPV0zx5uJtOYsrMjI8oMHL7q4ZKu7u3tD&#10;oe2jNuElCIAACJhAAFJtAiSJJNHt8d62jTmlWYXVtm356tWXvb0z7r7br02bCJwnLZHqghsgAAIg&#10;YC4CkGpzkbSwHSbL06apjqhUz/HWiHR5ufLNN7OYSPv5MZHuDZG2cB3APAiAAAjYhgCk2jbcReSq&#10;XXel3tVEdTeDzp+n55/P6dQpFSItgiSSggAIgIB9EsC0MgnXG+vxnj2bHnuM2MEap06lNY0YNUp1&#10;17nztffeO/zww9fZxLGwsDA0piVchXANBEAABMxAAFJtBogWMcGmdLM53uyXmpo9agaT7IceUon0&#10;p58effLJXHYKFkTaIthhFARAAASkRwAd4NKrE9bH/fzz1Lw5m+NdFBbBdgtdsYIFFH/6aUqLFrLg&#10;4HB3d3fpOQ2PQAAEQAAELEUAUm0psrWxyzYxiYmh3bvZPt5FIyeozsJ6jKKiir/99mzbtg3atOmA&#10;86RrQxXPgAAIgICdE4BUS6YCdU6uXPOZx9IwuueeW8uWne3UyaVNmxCItGTqCY6AAAiAgLUJQKqt&#10;TZyTn+YALHZK5f7928+ELuxL/v6lixald+tW2qZNW4g0hxiCQAAEQMCZCECqbVrb2rM13nvv56Yj&#10;Xo2mO3cUL76Y3revnO0JCpG2ad0gcxAAARCQCgEc12GjmtBsPcZGpuPikrs8t/TdxmfPKsaN+7t/&#10;/39CQkK8vb1t5BayBQEQAAEQsDgBHNdhccRmyEBz2MYff6Qd+mfUoRnDn5QFBl7++OOkiRObsKXS&#10;0GkzEIYJEAABEHAgAmhVW7cy2UIsdmZlQUH221+s3H9PfLzyqaeuREWxfccCfH19resKcgMBEAAB&#10;ELANAbGtaoxVW6ueKk+TLpoVs/Dq5BVRNG5cwZdfZqhFOsJaTiAfEAABEAAB+yOA3cqsUmdsIVZE&#10;RFFp4zWzLrZf+cI//xTs2HFi2bLSgQMj0Ji2SgUgExAAARCwYwLoALdw5VUuxFrTZs3/xft16lQy&#10;adL5/v19/P39LZwxzIMACIAACEiUgNgOcEi1xSoyLY3mz6f09O1DPo1J6Nqixc3o6IuDBnkwka5f&#10;H+MOFsMOwyAAAiAgeQKQan4VieXCt2JiaOVCrO3P/hTz64BShWLKlIzHHpNBpE3kh2QgAAIg4NgE&#10;xEoSmnfmfh8+/5xefz25x+y3h8jPJrqOH58xZkxDf/8QtKTNDRr2QAAEQMBZCECqzVfT6hOxkusP&#10;+b+Qs0eOuT/33N+r1tXz928HkTYfYlgCARAAAWckAKk2R62r9wfNTsx/o9MPCad9n3gic19cfqdO&#10;gRBpc8CFDRAAARBwdgJYrFW3N4ANSy9alN0q6tXsmFZXDzTpWPrDDxnLl/t26YLGdN3A4mkQAAEQ&#10;AIFKApDqShK1+Hf79qLQPnHbOrWik5cD7j54UCXS3buHuLm51cIYHgEBEAABEAABLgF0gHOx1BSY&#10;nFz07JzP/p30f7eP9wvLP/huRs+erdzcsDNoTdwQDwIgAAIgIJ4ApFokM/Ww9Oc/95qn3BfaVb7m&#10;pexHHrkbIi0SIpKDAAiAAAiIIIAtUEyGpV4tvT3mRkyLN7xDyie/dO2xx/zQ120yPiQEARAAARCo&#10;ICB2XTWk2rRX5/PPt7+SsaB85i3PxrP/m/vEE16enp6mPYlUIAACIAACIKBHAFKth0N7I5aL9kFK&#10;Tk4e8/n/Fbz4V+M2k18ueOaZphDpKji4AgEQAAEQEE9ArCShVS3MOC0teerWJUeiEht1nDY7f/r0&#10;JhBpYViIAQEQAAEQMJUApJpPShyXoqLsOe+t/PKeL10GTnou76VXm/r7N+PbRSgIgAAIgAAIiCQg&#10;TpKIMANcHzAT6dXfrlzqvaLkv3Mnp//+xm1//wD9FLgDARAAARAAAasSgFRX4S7atGvVrFsL8iZM&#10;HJxxckle167BVXG4AgEQAAEQAAEbEYBUq8AXHTzxyTOpyzIfHdLv8skVTKSDbFQdyBYEQAAEQAAE&#10;DAk4vVRnZ68efHT5mcH3tPf+dOftIUNCDQnhHgRAAARAAARsSkAqUq0syTye9Me585fyb5UTybzb&#10;Bod07NIlqHlDy9EpKvp60s9vf3Nfq5Bun229Hjky0HJZwTIIgAAIgAAI1JqABBZrKf85smrm5IVb&#10;/7qh0C+GZ1DkpDeWvj6hq7eLfkQt7gym2309fs/ir7qWN66/cHnRyBfa1sIgHgEBEAABEACB2hEw&#10;kKQajdhcqm+ceueJB+f8VN6ud+SAHh07tLmrIdNlZem/f5/969fd3yXleAyLO7J5RscmNZbEeAIt&#10;l8OxP61a7nOeWr4y/cq42M44Uto4N8SCAAiAAAiYnYBWkky0bGupvr7j2eAxB0fHJ64e7qsSad2f&#10;sjT9s6f7Tzv46LcX1w5prBsj/ppxObD2xKq3GiUVtH59bMqLH/eASIuniCdAAARAAATMQECsVJPS&#10;tr/0uD7UbsqeAgEvCvZMaUd94tIFog2CjfCbGrSpZb0i9v933dXBSDJEgQAIgAAIgIAVCBjol/Fb&#10;W08ra+btK/sncW9yQWRkc4NGNesHL0jem/iPLNTbxK3CWFGF+FZ+wjz1Pj0llAbhoghUIhX1EBIb&#10;IwCkxujUKg5Ia4WthodAtQZAFoi2tVR7R06ZHBy56rHw5JFPD+nZISzIz525xMaqM9NSj37/yZbE&#10;q6GzVkd6W6DkMAkCIAACIAACdkHA1mPVDFLp+R0x06e8szfbYAI4kWvLB6fHrVs6KrTuS7bwGWj2&#10;1xFIgdTsBMxuEG+p2ZEyg6BqCarGbUpAqlUOKkqy/kg8/HtKWuqFvFtsZ/KmrYLDwrr3HdwryN3V&#10;eAFMjMW7ZSIo05MBqemsTEwJpCaCMj0ZkJrOyvSUoGo6K3OllIhUm6s4gnbwbgmiqW0EkNaWnOBz&#10;QCqIprYRQFpbcsaeA1VjdCwTV88yZmEVBEAABEAABEDAPAQg1ebhCCsgAAIgAAIgYCECkGoLgYVZ&#10;EAABEAABEDAPAUi1eTjCCgiAAAiAAAhYiACk2kJgYRYEQAAEQAAEzEPAWWaAm4cWrIAACIAACICA&#10;1QmgVW115MgQBEAABEAABMQQgFSLoYW0IAACIAACIGB1ApBqqyNHhiAAAiAAAiAghgCkWgwtpAUB&#10;EAABEAABqxOAVFsdOTIEARAAARAAATEEINViaCEtCIAACIAACFidAKTa6siRIQiAAAiAAAiIIQCp&#10;FkMLaUEABEAABEDA6gQg1VZHjgxBAARAAARAQAwBSLUYWkgLAiAAAiAAAlYnAKm2OnJkCAIgAAIg&#10;AAJiCECqxdBCWhAAARAAARCwOgGHl2pFYfKGqX19XFS/sNGxCRkKqzN2tAzlGXvXVCJtHDR68d4M&#10;uaMV0WblURTunRHk0mNBconNXHCYjAuTN07t21j9l9+474yNyfkOUzJbFUSRkRA7OkxN1AVIrVwL&#10;Di7VinPvj+w/J+WhbwqUSmXB+o4/Ph85PaHQyowdKjumJXMjh6zNG71ThbQsZY3fnhGRc/cW4gvI&#10;HNVcuGf+1I8vmMOSs9tQnF4z8tG3Cl5IKWNvafrWe09OfjIWb2md3orChOmRYz53nZ/OkCrz9j+U&#10;Mrn/uDXn8JleJ6giHmbUHfdXnBTTnUJjklTvFvuV5cVHy2RD4tJuau7x/+IJZMaP8pONis/TPpkX&#10;P0omC405WsFYG44L0QRy90zp1atPVxl1j0kqFv00HqgioP5Lr/rDZ8rC3lK/UfGZVUlwJY6A5j+e&#10;0fF5lX/o+MMXB7CuqR26Va1I2bXlfGj00G6umm8XV+/I4VH0x+Hf0RUm4mNOL6niSlpKSWDHdl7a&#10;UK92HQMp88wF9FVokdTqgnVXLJ55NvqdF0Jr9Tge0iWQvW/70cCqP3wi7zFbb2ZvHROgmwjXIGBH&#10;BBxaqgsvnMm8U60yrqWkXUF3bTUspgW49lqYej11Ya+Kjx8iRUbSoUzSE2/TLCGVHgHW9T3z4tQP&#10;nw/VktWLxo0YAqoPymuUd6xyrBozKsTQ46d19R46bqLf7jenbVJP98k/9u5HCdR/6tgueGH5wMwd&#10;6shSrbiYliL3DA9tVfUyoQlo1hdIkbH95WcXHcBfbF2pXt07/4390fNfau9WV0t4nhFQfaPfSFu3&#10;+BOfxVdYv6NmRkX4SAys1unt8BoSu2hozpbxwfXZxDKf3rGn71uy/KX2sjrZxMMmE3BkqTYZAhLW&#10;goA8I2HOgPCR72YPjDu4cQb+YmuBsOIRVdf31L1942ZFVH1T1t4anqwgIBvw5icx/VQjNa5BUTFT&#10;oujg2vg/0J1W6/eDTdEd/dzP3ad/q5lWlhQ3MHPmgw+vOQ2ktUYq6kFHlmrXtqHhMv3ubtXnNnpr&#10;Rb0hvMSFx9aMvjd42Aaa+FnS7/EzIrx5iRBmGgHVrO/Dg9fOH+wFpTaNmImpvL2ba4miO81EaILJ&#10;srbMX3IgcOrKVSOCVFS9I2YsXzSqwYG1W09AqwWhmTPCkaWaVH+fDarR0u8SrxaNgBoIFB5aMPyR&#10;mQk+03cdO7B2YgQEpgZexqMV+bs3brhwat0QX/Vy1fo+Y7fI6XhsT/fGozdh9qNxdoKxqj98dMwK&#10;4qlNhGb4X+/J5iEdW1Jm2nks1NTDYqkbh5Zq1/Bh0SFpW3ZXfvcp8vftSKB+IyJbWgqn49uVn9v4&#10;f8uP94g7tW9NlPrz2vGLbNESunqP2ay7drAsKSZUvVjr5tYx6KyoJXrVH35HeUraRW2DT9Wd5hk1&#10;oi+Q1hZpq9BwT/1nC86fyZZFDY/01vZd6MfjzqwEHFqqqUm3seMHZK59JfYQW0qkyNg07c1D9y15&#10;IxrvVq3fIcUf8Wt/DZyzANNJao0QD1qeQOUf/svbVdOVFec2TYtNuG/e4ugAy2ftqDkERC+ep/pv&#10;qQYpsakqa9YlNJ/43EB8/Vinyh1bqsm1/UvfHlwevv/x5i4u9cPXN3/r+29ndMZHYO3fLc3c2tje&#10;qkmgOj/01tYeKZ60AAHX9jN+StkwKOe/qunK9R9Y13zewW9fao+//DqgVv+3NO4hDVKXxuFLSkZv&#10;//7dwS3qYBKPiiDgwtYyiEiOpCAAAiAAAiAAAtYl4OCtauvCRG4gAAIgAAIgYH4CkGrzM4VFEAAB&#10;EAABEDAjAUi1GWHCFAiAAAiAAAiYnwCk2vxMYREEQAAEQAAEzEgAUm1GmDAFAiAAAiAAAuYnAKk2&#10;P1NYBAEQAAEQAAEzEoBUmxEmTIEACIAACICA+QlAqs3PFBZBAARAAARAwIwEINVmhAlTIAACIAAC&#10;IGB+ApBq8zOFRRAAARAAARAwIwFItRlhwhQIgAAIgAAImJ8ApNr8TGERBEAABEAABMxIAFJtRpgw&#10;BQIgAAIgAALmJwCpNj9TWAQBEAABEAABMxKAVJsRJkyBAAiAAAiAgPkJQKrNzxQWQQAEQAAEQMCM&#10;BCDVZoQJUyAAAiAAAiBgfgKQavMzhUUQAAEQAAEQMCMBSLUZYcIUCIAACIAACJifAKTa/ExhEQRA&#10;AARAAATMSABSbUaYMAUCIAACIAAC5icAqTY/U1gEARAAARAAATMSgFSbESZMgQAIgAAIgID5CUCq&#10;zc8UFkEABEAABEDAjAQg1WaECVMgAAIgAAIgYH4CkGrzM4VFEAABEAABEDAjAUi1GWHClCMRUORv&#10;erJx4yc35SvMXipF8oKw6pYLkzdO7dvYhf0aB41evDdDrpev4vSayNFrzukH6qUw903+ptGNG4ct&#10;OFbb8pckL3jwwTWnTXs8a9Poli5hC5JVqdXkXXosSC4xd5FMsWdGT3RNmZI10oCAIAFItSAaRICA&#10;BQgoCpM3TH9lbZqBaabEI/8zOWXQ/oIypTIzvuNPIyLn7i3Uypz83Pv/XRs8cVx7mcFzEr5tEjH9&#10;ee83/7fFAt861iq1q/eYzTeVvy+MaGKtHJEPCPAJQKr5XBAKAmYnoGpMu9Rv3nPSusR8A+OKE1vX&#10;Hmg9Z+Wrvbxcibx7TX8+KuerJRvPVmh14f7VcfnRkwZ4GTwm8VvvR1+bdenNmD2FEvcT7oGA5AlA&#10;qiVfRXBQigRUjeOpfX1U3dUuYaMXbErWaQFn7F08Okjdkx00OnbjgscaV/TlukYsTFWyX3FSTHf9&#10;MpWc2JWQFho1rFtl682774ioBr8d/lMtcvJzG9/b0CCyIlbVL93ysQVrY0eHVeQem5ChbX7r2628&#10;q96ZrxOiyNgbOzpIbcvFxafv1A06ZdEYqNYjrTi2IKxZVd94YfKmBRoLrOuesdB+iDTpNiyywYaN&#10;u403rFXWQsduy6G02J71Gatida6KvKOfVBFec6xK7wWzI9IbRNB6ovH/3qlr1PVS0c2er3a6oppU&#10;FchyNfTkumoQpKorXr/Sq7DLq2qcjV70nbGxikBlDeBfEKgbAUh13fjhaWckoCjc+3KP/p/Un3eM&#10;9VYryxImFq57eOT759TjrIV750aO+KljfKYqZt/wM28t/77m8eWC82eyq4OUp6RdZDYVf8Sv/TUw&#10;emg31t6u+OV8v/yr/IkJLPey9P/z+/H5yOkJVUpWmUjnX1fvyOFRdGj7Pm0u2fu2H6Ko4ZHet5Jj&#10;o4d83nhR+k2Vw+krW+2dOW61eshY53ljl6qu+0ffPNN3s7rrfnPftDf7j9OOqbt2GxodeFQnX54l&#10;114LU9PiR/lRaExSGettdlcnOrUu7tewlWeZUwVHx+TOm7ZaM3RtJLvChKk9Hl1f/5UUVa38u2/i&#10;zXUPV3lCxAyeG7HvX2XqwghX+bk14/q/mdZ3M6umsoLNfc+8+ehINqzO90Tjs6Lw2OLhD1dWesH6&#10;jj8+HxWrGshXJC+JGrLRddEp9cuQ9nGrfePHvSuGII8Jwl1wsXUAAAfVSURBVEBAnwCkWp8H7kCg&#10;RgKKsxuXbGswZ/mqqCCVeroGRa1aPitnxfwtWUTZuz/+vsGc/4vp5a2OGfPeouE1Dy8rrqSlXJOF&#10;h7atEuPmIR1bUmbaedZYL7xwJrNJeGirqkiShVbm7ho0fOEbo6jGlivri57TMmH74YoGb/7h7QnN&#10;Jz430FuRsmvL+dCnp0QHqdx0DRowvFuTtC27T9TQTNcyUuRv+d+83/otWvdShLrrPmLG8kVRZ9bG&#10;/1FhwLVVaPidqny1z9V84Tdq0fIZEQyjq1dE5EOB57fsSlGwGWeC2Wn6Hp5fuWqEulZkQVFvrZyV&#10;N2/+9so2PjP4vzHqYlL+9vnz/oiqsv/SukX9flu71Wips3ev+CRvVmWlez0wfUq/TBUoTY9I9KvR&#10;7TUvQ+TwrrK0hF0nbDInrmasSGGnBCDVdlpxcNt2BAr/PPxby+hh4VXaqRUklQTe0ZFVV6+Q0MC6&#10;eaq4mJZi2C731Muie69uei1mbn6sLzoqMGHHPlVftCJ/346EwMcnPdyCVO3I66kLe2nKosj4/Vju&#10;He7zAoGq1rk8MDREpdOaH/vI8DEQ+4rugcoUpv3bsmNIc52UdzLPXCgkI9nl/374jH7fg1vb0GCq&#10;KDKzpDWoLr5ce8ui1NVkXF+r1axqxpmqgd4kYuHv6pa62lnF378du6LjNi5BwDwEINXm4QgrdkhA&#10;M4RZMUir90/1lVQ6xeNpZ0V0WTVZdW0bGl5js1ql9J76eqbuEteTQB0P+Jc1FEenL5oJ3tFKVWPj&#10;rGsqh4R9Bqw4VcY3LhCq7g9QjzFr+bn3jD1e0R8g8FDtg41kl5fJeiZMs3zrYlq6nI7H9nTXOl2/&#10;Z2waZZ85XyBkQV3puupelZCN9TOC6kFvl8YDVpwVR7DKDq5AwAgBSLUROIhybAKapThsXLPa7+bm&#10;Md7/3975hjZ1RQH8jcwPb4MxRwOb0giR7UE3KSgijOhGNsKkwgikpLTrFlgdJJr1Dwp1ayOtlRUz&#10;0a6rH3RgF5ugqJOVFlwZIvVPYrT7oh8WF5FGJowU64e1/WBDd8597yW3ecmzZoEYc96H5ubdvHPO&#10;/d2Sc++599ykp4krhLDKVGM2ahyzjl/n5LJwN/deLi4PiWuqs288rTmGDTucRoxFwwRxosbTVAst&#10;TN090WI/cNt6/hEySF451mJ5c1W2YO17jMmzyTcbZIiOYDILYSEAtWo0d3TUGfP0V47hDs62RdEZ&#10;TOLiMnc9PNtYrVGp3GBDrly+PHVnqOWzTiXLbmn+yqDLsjafELpPBAomQK66YHT0YIUSwOmp9HAy&#10;jFu+lAujo0YMia8215jmbsf+VqtSs3/FEuqn8r9idFriA7AoUKizb8WlWo37F4THvAqMZgvb7LY1&#10;+eXLNZDo3FE3cWFk5MKErbkRU7RTs7eu31hYZ92xSUkDk6etTxPEjT/W2OzbhD8iU5kN8P/85nnv&#10;lfqQukKMsp5xzKGjPr86HIi8nZiMcpvh+eABL1PeZHfn6lTaRtgn+PV63VCKoOlZ3BwOm8mTsBoy&#10;Z7La2FI9aJGn7Lw6KhOBIhAgV10EiCSisggYNrcNOBKd3t4I+65P3Q3t7h3f8nkTpFoZaps87ydG&#10;jg5hug7k9gy5u0ezF5pzwTJsrPd8OO3vOBwBn6cI7DzoZJM8lrjF+WZ4fiHm3ydrT90L7e6e3NLf&#10;5VxJGABE2a61t1+zsUGAskYrTCvDDsh08u71x7T2Mt8mTl8am8J95rORoUNn1CNcDFXbm13Cub79&#10;o8xHztz8odUzXN1/0I7b6uBC3z8H8YYiZYTrqHt1c1uPK9H/Ze8k2wy/cC/U1T2uBA9kWzJ/qz5q&#10;cQnDfd+P45Fw2E1fec6Z9Blip3/xJAu7p36jEQZngjpEmLl5al+HfyqjiEpEoFgEuPgPFYkAEUgT&#10;WEwGnTlWmZXA6Xz8Yp/DLNdLDl8wiqlK8pWMBrwWucbsPDKwUxI2+aL/qrXwyvKqtQHYR9GAW36u&#10;yuI+yQlklmAiE5ORDDrEtz71HfFaZG8oOXrG4mnlnJpcRSZqmer5+Nge1VpoRzh+0WuGeTDEtFGR&#10;KPnCTDbXXjMoDHwrvaZWLS1lLBdEizcQzYTDF6M+SfxkIIaZYHgKG2RkLdOethEysnqYGcDqMSPP&#10;QVsMg5RMmF1HXXysxyGx70bRjL0iWyJ3JScQ1XLdJFrcgShbAoD7OpZwELhHFuO/ZPoCdMZH3fCP&#10;gc28r2agpZtJBSJQIIGX4LlieX2SQwSIQBYBOKHs3Q9ivkTw2Re/OUmYMdxnPP07nnAJR6CY9gg/&#10;3dBZWOWeLG0RjgH/uCHZdetYnRpgj+yv/VG6/PP/olHaNpF2IlAKAhQALwV10vnCEoBfaFi3vuGU&#10;smKKseLzT1zN21cSndZhstra1vr60UO/phdXdT77HFXNXj55pqq1zapGvx+EGtpj3/hWFKt/jppB&#10;phCB0hMgV136PiALXiAC1c7+461vHN/wMssDWrv3z62HJwbVOWXh7RTf2eU/MHNisDQ/NlWY3XAm&#10;yXDc892uzE+MVDeeDZ9uZEeFFCaSniIClUqAAuCV2vPUbiJABIgAESgTAjSrLpOOIjOJABEgAkSg&#10;UgmQq67Unqd2EwEiQASIQJkQIFddJh1FZhIBIkAEiEClEiBXXak9T+0mAkSACBCBMiHwH7TbG3q9&#10;hBAbAAAAAElFTkSuQmCCUEsBAi0AFAAGAAgAAAAhAEqwZwsIAQAAEwIAABMAAAAAAAAAAAAAAAAA&#10;AAAAAFtDb250ZW50X1R5cGVzXS54bWxQSwECLQAUAAYACAAAACEAI7Jq4dcAAACUAQAACwAAAAAA&#10;AAAAAAAAAAA5AQAAX3JlbHMvLnJlbHNQSwECLQAUAAYACAAAACEA1rWV4MIFAABHFwAADgAAAAAA&#10;AAAAAAAAAAA5AgAAZHJzL2Uyb0RvYy54bWxQSwECLQAUAAYACAAAACEAqiYOvrwAAAAhAQAAGQAA&#10;AAAAAAAAAAAAAAAnCAAAZHJzL19yZWxzL2Uyb0RvYy54bWwucmVsc1BLAQItABQABgAIAAAAIQCV&#10;1x3U4AAAAAoBAAAPAAAAAAAAAAAAAAAAABoJAABkcnMvZG93bnJldi54bWxQSwECLQAKAAAAAAAA&#10;ACEAE/tPASDKAAAgygAAFAAAAAAAAAAAAAAAAAAnCgAAZHJzL21lZGlhL2ltYWdlMS5wbmdQSwUG&#10;AAAAAAYABgB8AQAAedQAAAAA&#10;">
                <v:group id="Group 74" o:spid="_x0000_s1027" style="position:absolute;width:3147060;height:2869565" coordsize="3147060,286956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P2SG5xgAAANsAAAAPAAAAZHJzL2Rvd25yZXYueG1sRI9ba8JAFITfC/6H5Qh9&#10;q5vYViVmFRFb+iCCFxDfDtmTC2bPhuw2if++Wyj0cZiZb5h0PZhadNS6yrKCeBKBIM6srrhQcDl/&#10;vCxAOI+ssbZMCh7kYL0aPaWYaNvzkbqTL0SAsEtQQel9k0jpspIMuoltiIOX29agD7ItpG6xD3BT&#10;y2kUzaTBisNCiQ1tS8rup2+j4LPHfvMa77r9Pd8+buf3w3Ufk1LP42GzBOFp8P/hv/aXVjB/g98v&#10;4QfI1Q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E/ZIbnGAAAA2wAA&#10;AA8AAAAAAAAAAAAAAAAAqQ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5" o:spid="_x0000_s1028" type="#_x0000_t75" style="position:absolute;width:3147060;height:28695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e8&#10;FczFAAAA2wAAAA8AAABkcnMvZG93bnJldi54bWxEj0uLwkAQhO8L/oehBS+LThTWSHQU8QGb4/qA&#10;eGsybRLM9ITMqPHf7ywseCyq6itqsepMLR7UusqygvEoAkGcW11xoeB03A9nIJxH1lhbJgUvcrBa&#10;9j4WmGj75B96HHwhAoRdggpK75tESpeXZNCNbEMcvKttDfog20LqFp8Bbmo5iaKpNFhxWCixoU1J&#10;+e1wNwrSS33OJttsbeJ093l/ZeNpejkrNeh36zkIT51/h//b31pB/AV/X8IPkMtf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nvBXMxQAAANsAAAAPAAAAAAAAAAAAAAAAAJwC&#10;AABkcnMvZG93bnJldi54bWxQSwUGAAAAAAQABAD3AAAAjgMAAAAA&#10;">
                    <v:imagedata r:id="rId6" o:title="" croptop="4435f"/>
                    <v:path arrowok="t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76" o:spid="_x0000_s1029" type="#_x0000_t202" style="position:absolute;left:386715;top:74295;width:876300;height:40195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vWiYwwAA&#10;ANsAAAAPAAAAZHJzL2Rvd25yZXYueG1sRI9BawIxFITvhf6H8ITeaqIHldUoWhBKL0W7eH5unpvV&#10;zcuSpO62v74pFHocZuYbZrUZXCvuFGLjWcNkrEAQV940XGsoP/bPCxAxIRtsPZOGL4qwWT8+rLAw&#10;vucD3Y+pFhnCsUANNqWukDJWlhzGse+Is3fxwWHKMtTSBOwz3LVyqtRMOmw4L1js6MVSdTt+Og2n&#10;+kq75i18q3ep+tvCH8rz3Gr9NBq2SxCJhvQf/mu/Gg3zGfx+yT9Arn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vWiYwwAAANsAAAAPAAAAAAAAAAAAAAAAAJcCAABkcnMvZG93&#10;bnJldi54bWxQSwUGAAAAAAQABAD1AAAAhwMAAAAA&#10;" fillcolor="white [3212]" stroked="f">
                    <v:textbox>
                      <w:txbxContent>
                        <w:p w:rsidR="004028D0" w:rsidRDefault="004028D0" w:rsidP="004028D0"/>
                      </w:txbxContent>
                    </v:textbox>
                  </v:shape>
                </v:group>
                <v:group id="Group 77" o:spid="_x0000_s1030" style="position:absolute;left:1031701;top:448310;width:1939639;height:1837534" coordorigin="-165756,-69626" coordsize="1943040,183874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/C7/OxAAAANsAAAAPAAAAZHJzL2Rvd25yZXYueG1sRI9Pi8IwFMTvgt8hPMGb&#10;plV2XbpGEVHxIAv+gWVvj+bZFpuX0sS2fvuNIHgcZuY3zHzZmVI0VLvCsoJ4HIEgTq0uOFNwOW9H&#10;XyCcR9ZYWiYFD3KwXPR7c0y0bflIzclnIkDYJagg975KpHRpTgbd2FbEwbva2qAPss6krrENcFPK&#10;SRR9SoMFh4UcK1rnlN5Od6Ng12K7msab5nC7rh9/54+f30NMSg0H3eobhKfOv8Ov9l4rmM3g+SX8&#10;ALn4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/C7/OxAAAANsAAAAP&#10;AAAAAAAAAAAAAAAAAKkCAABkcnMvZG93bnJldi54bWxQSwUGAAAAAAQABAD6AAAAmgMAAAAA&#10;">
                  <v:shape id="Text Box 78" o:spid="_x0000_s1031" type="#_x0000_t202" style="position:absolute;left:62784;top:1531632;width:171450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bllxvwAA&#10;ANsAAAAPAAAAZHJzL2Rvd25yZXYueG1sRE9NawIxEL0X/A9hhN5qYg8qq1FUKBQvRSuex824Wd1M&#10;liR1t/315iD0+Hjfi1XvGnGnEGvPGsYjBYK49KbmSsPx++NtBiImZIONZ9LwSxFWy8HLAgvjO97T&#10;/ZAqkUM4FqjBptQWUsbSksM48i1x5i4+OEwZhkqagF0Od418V2oiHdacGyy2tLVU3g4/TsOputKm&#10;3oU/9SVVd5v5/fE8tVq/Dvv1HESiPv2Ln+5Po2Gax+Yv+QfI5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IJuWXG/AAAA2wAAAA8AAAAAAAAAAAAAAAAAlwIAAGRycy9kb3ducmV2&#10;LnhtbFBLBQYAAAAABAAEAPUAAACDAwAAAAA=&#10;" fillcolor="white [3212]" stroked="f">
                    <v:textbox>
                      <w:txbxContent>
                        <w:p w:rsidR="004028D0" w:rsidRPr="00E2042A" w:rsidRDefault="004028D0" w:rsidP="004028D0">
                          <w:pPr>
                            <w:rPr>
                              <w:sz w:val="18"/>
                              <w:szCs w:val="18"/>
                            </w:rPr>
                          </w:pPr>
                          <w:proofErr w:type="gramStart"/>
                          <w:r w:rsidRPr="00E2042A">
                            <w:rPr>
                              <w:sz w:val="18"/>
                              <w:szCs w:val="18"/>
                            </w:rPr>
                            <w:t>trans</w:t>
                          </w:r>
                          <w:proofErr w:type="gramEnd"/>
                          <w:r w:rsidRPr="00E2042A">
                            <w:rPr>
                              <w:sz w:val="18"/>
                              <w:szCs w:val="18"/>
                            </w:rPr>
                            <w:t>-</w:t>
                          </w:r>
                          <w:proofErr w:type="spellStart"/>
                          <w:r w:rsidRPr="00E2042A">
                            <w:rPr>
                              <w:sz w:val="18"/>
                              <w:szCs w:val="18"/>
                            </w:rPr>
                            <w:t>eQTL</w:t>
                          </w:r>
                          <w:proofErr w:type="spellEnd"/>
                          <w:r>
                            <w:rPr>
                              <w:sz w:val="18"/>
                              <w:szCs w:val="18"/>
                            </w:rPr>
                            <w:t xml:space="preserve"> (FDR 5%): </w:t>
                          </w:r>
                          <w:r w:rsidRPr="00E2042A">
                            <w:rPr>
                              <w:sz w:val="18"/>
                              <w:szCs w:val="18"/>
                            </w:rPr>
                            <w:t>10,334</w:t>
                          </w:r>
                        </w:p>
                      </w:txbxContent>
                    </v:textbox>
                  </v:shape>
                  <v:shape id="Text Box 79" o:spid="_x0000_s1032" type="#_x0000_t202" style="position:absolute;left:-165756;top:-69626;width:171450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IvzqwwAA&#10;ANsAAAAPAAAAZHJzL2Rvd25yZXYueG1sRI9PawIxFMTvQr9DeIXeNLGHalej2EKh9FL8Q8/PzXOz&#10;unlZktTd9tMbQfA4zMxvmPmyd404U4i1Zw3jkQJBXHpTc6Vht/0YTkHEhGyw8Uwa/ijCcvEwmGNh&#10;fMdrOm9SJTKEY4EabEptIWUsLTmMI98SZ+/gg8OUZaikCdhluGvks1Iv0mHNecFiS++WytPm12n4&#10;qY70Vn+Ff/UtVXea+vVuP7FaPz32qxmIRH26h2/tT6Nh8grXL/kHyMU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tIvzqwwAAANsAAAAPAAAAAAAAAAAAAAAAAJcCAABkcnMvZG93&#10;bnJldi54bWxQSwUGAAAAAAQABAD1AAAAhwMAAAAA&#10;" fillcolor="white [3212]" stroked="f">
                    <v:textbox>
                      <w:txbxContent>
                        <w:p w:rsidR="004028D0" w:rsidRPr="00E2042A" w:rsidRDefault="004028D0" w:rsidP="004028D0">
                          <w:pPr>
                            <w:rPr>
                              <w:sz w:val="18"/>
                              <w:szCs w:val="18"/>
                            </w:rPr>
                          </w:pPr>
                          <w:proofErr w:type="spellStart"/>
                          <w:proofErr w:type="gramStart"/>
                          <w:r>
                            <w:rPr>
                              <w:sz w:val="18"/>
                              <w:szCs w:val="18"/>
                            </w:rPr>
                            <w:t>cis</w:t>
                          </w:r>
                          <w:proofErr w:type="gramEnd"/>
                          <w:r w:rsidRPr="00E2042A">
                            <w:rPr>
                              <w:sz w:val="18"/>
                              <w:szCs w:val="18"/>
                            </w:rPr>
                            <w:t>-eQTL</w:t>
                          </w:r>
                          <w:proofErr w:type="spellEnd"/>
                          <w:r>
                            <w:rPr>
                              <w:sz w:val="18"/>
                              <w:szCs w:val="18"/>
                            </w:rPr>
                            <w:t xml:space="preserve"> (FDR 5%): </w:t>
                          </w:r>
                          <w:r w:rsidRPr="00E2042A">
                            <w:rPr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sz w:val="18"/>
                              <w:szCs w:val="18"/>
                            </w:rPr>
                            <w:t>,268</w:t>
                          </w:r>
                        </w:p>
                      </w:txbxContent>
                    </v:textbox>
                  </v:shape>
                </v:group>
                <w10:wrap type="through"/>
              </v:group>
            </w:pict>
          </mc:Fallback>
        </mc:AlternateContent>
      </w:r>
    </w:p>
    <w:p w14:paraId="69ECF5C8" w14:textId="77777777" w:rsidR="004028D0" w:rsidRDefault="004028D0" w:rsidP="004028D0">
      <w:pPr>
        <w:pStyle w:val="Normal1"/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p w14:paraId="429DF1FE" w14:textId="77777777" w:rsidR="004028D0" w:rsidRDefault="004028D0" w:rsidP="004028D0">
      <w:pPr>
        <w:pStyle w:val="Normal1"/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CF80A2" wp14:editId="0A869DB2">
                <wp:simplePos x="0" y="0"/>
                <wp:positionH relativeFrom="column">
                  <wp:posOffset>3429000</wp:posOffset>
                </wp:positionH>
                <wp:positionV relativeFrom="paragraph">
                  <wp:posOffset>268605</wp:posOffset>
                </wp:positionV>
                <wp:extent cx="45719" cy="114300"/>
                <wp:effectExtent l="50800" t="0" r="56515" b="1270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19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E55FE5" w14:textId="77777777" w:rsidR="004028D0" w:rsidRDefault="004028D0" w:rsidP="004028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1" o:spid="_x0000_s1033" type="#_x0000_t202" style="position:absolute;margin-left:270pt;margin-top:21.15pt;width:3.6pt;height: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16atECAAAVBgAADgAAAGRycy9lMm9Eb2MueG1srFRLb9swDL4P2H8QdE9tp07bGHUKN0WGAcVa&#10;rB16VmQpMabXJCVxNuy/j5LtNO12WIddbIr8RJEfH5dXrRRoy6xrtCpxdpJixBTVdaNWJf7yuBhd&#10;YOQ8UTURWrES75nDV7P37y53pmBjvdaiZhaBE+WKnSnx2ntTJImjayaJO9GGKTBybSXxcLSrpLZk&#10;B96lSMZpepbstK2N1ZQ5B9qbzohn0T/njPo7zh3zSJQYYvPxa+N3Gb7J7JIUK0vMuqF9GOQfopCk&#10;UfDowdUN8QRtbPObK9lQq53m/oRqmWjOG8piDpBNlr7K5mFNDIu5ADnOHGhy/88t/bS9t6ipS3ya&#10;YaSIhBo9staja90iUAE/O+MKgD0YAPoW9FDnQe9AGdJuuZXhDwkhsAPT+wO7wRsFZT45z6YYUbBk&#10;WX6aRvKT57vGOv+BaYmCUGILtYuUku2t8xAHQAdIeErpRSNErJ9QLxQA7DQsNkB3mxQQB4gBGSKK&#10;xfkxn5yPq/PJdHRWTbJRnqUXo6pKx6ObRZVWab6YT/PrnxCFJFle7KBNDDRZ4AdoWAiy6ksSzH9X&#10;E0noiw7OsiT2TpcfOI55DqEmgfuO4yj5vWAhAaE+Mw5Vi1QHRZwXNhcWbQl0OqGUKR+rFMkAdEBx&#10;IOwtF3t8pCxS+ZbLHfnDy1r5w2XZKG1jaV+FXX8dQuYdHsg4yjuIvl22XbsOLbjU9R460+putp2h&#10;iwYa6JY4f08sDDM0IywofwcfLvSuxLqXMFpr+/1P+oCHeoIVo1D1ErtvG2IZRuKjgumbZnketkk8&#10;QF+P4WCPLctji9rIuYaqwIBBdFEMeC8GkVstn2CPVeFVMBFF4e0S+0Gc+25lwR6krKoiCPaHIf5W&#10;PRgaXIcihfF4bJ+INf0MeWikT3pYI6R4NUodNtxUutp4zZs4Z4HnjtWef9g9sS37PRmW2/E5op63&#10;+ewXAAAA//8DAFBLAwQUAAYACAAAACEAaZ88CN4AAAAJAQAADwAAAGRycy9kb3ducmV2LnhtbEyP&#10;wU7DMBBE70j9B2srcaM2adJCyKaqQFxBFIrEzY23SdR4HcVuE/4ec4LjaEYzb4rNZDtxocG3jhFu&#10;FwoEceVMyzXCx/vzzR0IHzQb3TkmhG/ysClnV4XOjRv5jS67UItYwj7XCE0IfS6lrxqy2i9cTxy9&#10;oxusDlEOtTSDHmO57WSi1Epa3XJcaHRPjw1Vp93ZIuxfjl+fqXqtn2zWj25Sku29RLyeT9sHEIGm&#10;8BeGX/yIDmVkOrgzGy86hCxV8UtASJMliBjI0nUC4oCwUkuQZSH/Pyh/AAAA//8DAFBLAQItABQA&#10;BgAIAAAAIQDkmcPA+wAAAOEBAAATAAAAAAAAAAAAAAAAAAAAAABbQ29udGVudF9UeXBlc10ueG1s&#10;UEsBAi0AFAAGAAgAAAAhACOyauHXAAAAlAEAAAsAAAAAAAAAAAAAAAAALAEAAF9yZWxzLy5yZWxz&#10;UEsBAi0AFAAGAAgAAAAhAKr9emrRAgAAFQYAAA4AAAAAAAAAAAAAAAAALAIAAGRycy9lMm9Eb2Mu&#10;eG1sUEsBAi0AFAAGAAgAAAAhAGmfPAjeAAAACQEAAA8AAAAAAAAAAAAAAAAAKQUAAGRycy9kb3du&#10;cmV2LnhtbFBLBQYAAAAABAAEAPMAAAA0BgAAAAA=&#10;" filled="f" stroked="f">
                <v:textbox>
                  <w:txbxContent>
                    <w:p w:rsidR="004028D0" w:rsidRDefault="004028D0" w:rsidP="004028D0"/>
                  </w:txbxContent>
                </v:textbox>
                <w10:wrap type="square"/>
              </v:shape>
            </w:pict>
          </mc:Fallback>
        </mc:AlternateContent>
      </w:r>
    </w:p>
    <w:p w14:paraId="40596C2C" w14:textId="77777777" w:rsidR="004028D0" w:rsidRDefault="004028D0" w:rsidP="004028D0">
      <w:pPr>
        <w:pStyle w:val="Normal1"/>
        <w:widowControl w:val="0"/>
        <w:spacing w:line="480" w:lineRule="auto"/>
      </w:pPr>
    </w:p>
    <w:p w14:paraId="4197B817" w14:textId="77777777" w:rsidR="004028D0" w:rsidRDefault="004028D0" w:rsidP="004028D0">
      <w:pPr>
        <w:pStyle w:val="Normal1"/>
        <w:spacing w:line="480" w:lineRule="auto"/>
      </w:pPr>
    </w:p>
    <w:p w14:paraId="747E179B" w14:textId="77777777" w:rsidR="004028D0" w:rsidRDefault="004028D0" w:rsidP="004028D0">
      <w:pPr>
        <w:pStyle w:val="Normal1"/>
      </w:pPr>
    </w:p>
    <w:p w14:paraId="245C7991" w14:textId="77777777" w:rsidR="004028D0" w:rsidRDefault="004028D0" w:rsidP="004028D0">
      <w:pPr>
        <w:pStyle w:val="Normal1"/>
      </w:pPr>
    </w:p>
    <w:p w14:paraId="0AB064A7" w14:textId="77777777" w:rsidR="004028D0" w:rsidRDefault="004028D0" w:rsidP="004028D0">
      <w:pPr>
        <w:pStyle w:val="Normal1"/>
      </w:pPr>
    </w:p>
    <w:p w14:paraId="2C121E41" w14:textId="77777777" w:rsidR="004028D0" w:rsidRDefault="004028D0" w:rsidP="004028D0">
      <w:pPr>
        <w:pStyle w:val="Normal1"/>
      </w:pPr>
    </w:p>
    <w:p w14:paraId="4E1F774F" w14:textId="77777777" w:rsidR="004028D0" w:rsidRDefault="004028D0" w:rsidP="004028D0">
      <w:pPr>
        <w:pStyle w:val="Normal1"/>
        <w:widowControl w:val="0"/>
        <w:tabs>
          <w:tab w:val="left" w:pos="8190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2830E76B" w14:textId="77777777" w:rsidR="004028D0" w:rsidRDefault="004028D0" w:rsidP="004028D0">
      <w:pPr>
        <w:pStyle w:val="Normal1"/>
        <w:widowControl w:val="0"/>
        <w:tabs>
          <w:tab w:val="left" w:pos="8190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772AC5EA" w14:textId="77777777" w:rsidR="004028D0" w:rsidRDefault="004028D0" w:rsidP="004028D0">
      <w:pPr>
        <w:pStyle w:val="Normal1"/>
        <w:widowControl w:val="0"/>
        <w:tabs>
          <w:tab w:val="left" w:pos="8190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3EF79E3D" w14:textId="00728BE3" w:rsidR="004028D0" w:rsidRDefault="0068279B" w:rsidP="004028D0">
      <w:pPr>
        <w:pStyle w:val="Normal1"/>
        <w:widowControl w:val="0"/>
        <w:tabs>
          <w:tab w:val="left" w:pos="8190"/>
        </w:tabs>
        <w:spacing w:line="360" w:lineRule="auto"/>
      </w:pPr>
      <w:r>
        <w:rPr>
          <w:rFonts w:ascii="Times New Roman" w:eastAsia="Times New Roman" w:hAnsi="Times New Roman" w:cs="Times New Roman"/>
        </w:rPr>
        <w:t>Additional f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ile 2</w:t>
      </w:r>
      <w:r w:rsidR="004028D0">
        <w:rPr>
          <w:rFonts w:ascii="Times New Roman" w:eastAsia="Times New Roman" w:hAnsi="Times New Roman" w:cs="Times New Roman"/>
        </w:rPr>
        <w:t xml:space="preserve">. </w:t>
      </w:r>
      <w:proofErr w:type="gramStart"/>
      <w:r w:rsidR="004028D0">
        <w:rPr>
          <w:rFonts w:ascii="Times New Roman" w:eastAsia="Times New Roman" w:hAnsi="Times New Roman" w:cs="Times New Roman"/>
        </w:rPr>
        <w:t xml:space="preserve">QQ-plot of the distribution of p-values for </w:t>
      </w:r>
      <w:proofErr w:type="spellStart"/>
      <w:r w:rsidR="004028D0">
        <w:rPr>
          <w:rFonts w:ascii="Times New Roman" w:eastAsia="Times New Roman" w:hAnsi="Times New Roman" w:cs="Times New Roman"/>
        </w:rPr>
        <w:t>cis-eQTLs</w:t>
      </w:r>
      <w:proofErr w:type="spellEnd"/>
      <w:r w:rsidR="004028D0">
        <w:rPr>
          <w:rFonts w:ascii="Times New Roman" w:eastAsia="Times New Roman" w:hAnsi="Times New Roman" w:cs="Times New Roman"/>
        </w:rPr>
        <w:t xml:space="preserve"> (red line) and trans-</w:t>
      </w:r>
      <w:proofErr w:type="spellStart"/>
      <w:r w:rsidR="004028D0">
        <w:rPr>
          <w:rFonts w:ascii="Times New Roman" w:eastAsia="Times New Roman" w:hAnsi="Times New Roman" w:cs="Times New Roman"/>
        </w:rPr>
        <w:t>eQTL</w:t>
      </w:r>
      <w:proofErr w:type="spellEnd"/>
      <w:r w:rsidR="004028D0">
        <w:rPr>
          <w:rFonts w:ascii="Times New Roman" w:eastAsia="Times New Roman" w:hAnsi="Times New Roman" w:cs="Times New Roman"/>
        </w:rPr>
        <w:t xml:space="preserve"> (blue line) using mRNA sequencing and animal genotype data.</w:t>
      </w:r>
      <w:proofErr w:type="gramEnd"/>
      <w:r w:rsidR="004028D0">
        <w:rPr>
          <w:rFonts w:ascii="Times New Roman" w:eastAsia="Times New Roman" w:hAnsi="Times New Roman" w:cs="Times New Roman"/>
        </w:rPr>
        <w:t xml:space="preserve"> The top horizontal grey line denotes a 5% false discovery rate significance threshold for trans-</w:t>
      </w:r>
      <w:proofErr w:type="spellStart"/>
      <w:r w:rsidR="004028D0">
        <w:rPr>
          <w:rFonts w:ascii="Times New Roman" w:eastAsia="Times New Roman" w:hAnsi="Times New Roman" w:cs="Times New Roman"/>
        </w:rPr>
        <w:t>eQTLs</w:t>
      </w:r>
      <w:proofErr w:type="spellEnd"/>
      <w:r w:rsidR="004028D0">
        <w:rPr>
          <w:rFonts w:ascii="Times New Roman" w:eastAsia="Times New Roman" w:hAnsi="Times New Roman" w:cs="Times New Roman"/>
        </w:rPr>
        <w:t xml:space="preserve"> and the bottom one for </w:t>
      </w:r>
      <w:proofErr w:type="spellStart"/>
      <w:r w:rsidR="004028D0">
        <w:rPr>
          <w:rFonts w:ascii="Times New Roman" w:eastAsia="Times New Roman" w:hAnsi="Times New Roman" w:cs="Times New Roman"/>
        </w:rPr>
        <w:t>cis-eQTLs</w:t>
      </w:r>
      <w:proofErr w:type="spellEnd"/>
      <w:r w:rsidR="004028D0">
        <w:rPr>
          <w:rFonts w:ascii="Times New Roman" w:eastAsia="Times New Roman" w:hAnsi="Times New Roman" w:cs="Times New Roman"/>
        </w:rPr>
        <w:t>.</w:t>
      </w:r>
    </w:p>
    <w:p w14:paraId="3C7E6A4B" w14:textId="77777777" w:rsidR="0065022F" w:rsidRDefault="0065022F"/>
    <w:sectPr w:rsidR="0065022F" w:rsidSect="00F06A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8D0"/>
    <w:rsid w:val="000C6B63"/>
    <w:rsid w:val="003E628E"/>
    <w:rsid w:val="004028D0"/>
    <w:rsid w:val="0065022F"/>
    <w:rsid w:val="0068279B"/>
    <w:rsid w:val="00F0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5A2B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Normal1">
    <w:name w:val="Normal1"/>
    <w:rsid w:val="004028D0"/>
    <w:rPr>
      <w:rFonts w:ascii="Cambria" w:eastAsia="Cambria" w:hAnsi="Cambria" w:cs="Cambria"/>
      <w:color w:val="000000"/>
    </w:rPr>
  </w:style>
  <w:style w:type="paragraph" w:customStyle="1" w:styleId="Normal2">
    <w:name w:val="Normal2"/>
    <w:rsid w:val="004028D0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Normal1">
    <w:name w:val="Normal1"/>
    <w:rsid w:val="004028D0"/>
    <w:rPr>
      <w:rFonts w:ascii="Cambria" w:eastAsia="Cambria" w:hAnsi="Cambria" w:cs="Cambria"/>
      <w:color w:val="000000"/>
    </w:rPr>
  </w:style>
  <w:style w:type="paragraph" w:customStyle="1" w:styleId="Normal2">
    <w:name w:val="Normal2"/>
    <w:rsid w:val="004028D0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3</cp:revision>
  <dcterms:created xsi:type="dcterms:W3CDTF">2017-09-13T14:11:00Z</dcterms:created>
  <dcterms:modified xsi:type="dcterms:W3CDTF">2017-10-03T17:39:00Z</dcterms:modified>
</cp:coreProperties>
</file>